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884BD5" w14:textId="23CA8CA4" w:rsidR="006266AC" w:rsidRDefault="00001E49" w:rsidP="009D3432">
      <w:pPr>
        <w:spacing w:after="0"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Additional</w:t>
      </w:r>
      <w:r w:rsidR="006266AC" w:rsidRPr="009D30D3">
        <w:rPr>
          <w:rFonts w:ascii="Calibri" w:hAnsi="Calibri" w:cs="Calibri"/>
          <w:b/>
          <w:bCs/>
        </w:rPr>
        <w:t xml:space="preserve"> file</w:t>
      </w:r>
      <w:r w:rsidR="0050021C">
        <w:rPr>
          <w:rFonts w:ascii="Calibri" w:hAnsi="Calibri" w:cs="Calibri"/>
          <w:b/>
          <w:bCs/>
        </w:rPr>
        <w:t xml:space="preserve"> 2</w:t>
      </w:r>
      <w:r w:rsidR="00F56793">
        <w:rPr>
          <w:rFonts w:ascii="Calibri" w:hAnsi="Calibri" w:cs="Calibri"/>
          <w:b/>
          <w:bCs/>
        </w:rPr>
        <w:t>. Su</w:t>
      </w:r>
      <w:r w:rsidR="007466BB">
        <w:rPr>
          <w:rFonts w:ascii="Calibri" w:hAnsi="Calibri" w:cs="Calibri"/>
          <w:b/>
          <w:bCs/>
        </w:rPr>
        <w:t xml:space="preserve">pplementary tables </w:t>
      </w:r>
    </w:p>
    <w:p w14:paraId="1C98076F" w14:textId="77777777" w:rsidR="009D3432" w:rsidRDefault="009D3432" w:rsidP="009D3432">
      <w:pPr>
        <w:spacing w:after="0" w:line="240" w:lineRule="auto"/>
        <w:rPr>
          <w:rFonts w:ascii="Calibri" w:hAnsi="Calibri" w:cs="Calibri"/>
          <w:b/>
          <w:bCs/>
        </w:rPr>
      </w:pPr>
    </w:p>
    <w:p w14:paraId="1F5D9C36" w14:textId="77777777" w:rsidR="0024013F" w:rsidRPr="0024013F" w:rsidRDefault="0024013F" w:rsidP="0024013F">
      <w:pPr>
        <w:spacing w:after="0" w:line="240" w:lineRule="auto"/>
        <w:jc w:val="center"/>
        <w:rPr>
          <w:rFonts w:ascii="Calibri" w:eastAsia="Times New Roman" w:hAnsi="Calibri" w:cs="Calibri"/>
          <w:b/>
          <w:bCs/>
          <w:kern w:val="0"/>
          <w:sz w:val="20"/>
          <w:szCs w:val="20"/>
          <w:lang w:eastAsia="en-GB"/>
          <w14:ligatures w14:val="none"/>
        </w:rPr>
      </w:pPr>
    </w:p>
    <w:tbl>
      <w:tblPr>
        <w:tblW w:w="9270" w:type="dxa"/>
        <w:jc w:val="center"/>
        <w:tblLayout w:type="fixed"/>
        <w:tblLook w:val="04A0" w:firstRow="1" w:lastRow="0" w:firstColumn="1" w:lastColumn="0" w:noHBand="0" w:noVBand="1"/>
      </w:tblPr>
      <w:tblGrid>
        <w:gridCol w:w="2407"/>
        <w:gridCol w:w="1704"/>
        <w:gridCol w:w="1843"/>
        <w:gridCol w:w="1701"/>
        <w:gridCol w:w="1615"/>
      </w:tblGrid>
      <w:tr w:rsidR="00112DE3" w:rsidRPr="00CE6628" w14:paraId="234D0DD9" w14:textId="77777777" w:rsidTr="008613CF">
        <w:trPr>
          <w:trHeight w:val="255"/>
          <w:jc w:val="center"/>
        </w:trPr>
        <w:tc>
          <w:tcPr>
            <w:tcW w:w="9270" w:type="dxa"/>
            <w:gridSpan w:val="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D2C972" w14:textId="108F5DC6" w:rsidR="00112DE3" w:rsidRPr="0050021C" w:rsidRDefault="00112DE3" w:rsidP="00112DE3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 w:rsidRPr="0050021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Supplementary </w:t>
            </w:r>
            <w:r w:rsidR="00796077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t</w:t>
            </w:r>
            <w:r w:rsidRPr="0050021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able 1. Secondary outcome measures completed 7-weeks and 4.5 months post-</w:t>
            </w:r>
            <w:proofErr w:type="spellStart"/>
            <w:r w:rsidRPr="0050021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randomisation</w:t>
            </w:r>
            <w:proofErr w:type="spellEnd"/>
            <w:r w:rsidRPr="0050021C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 xml:space="preserve"> by men treated with radical prostatectomy and radiotherapy, respectively</w:t>
            </w:r>
          </w:p>
          <w:p w14:paraId="708B190D" w14:textId="77777777" w:rsidR="00112DE3" w:rsidRPr="00CE6628" w:rsidRDefault="00112DE3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D85E18" w:rsidRPr="00CE6628" w14:paraId="7F187848" w14:textId="77777777" w:rsidTr="008613CF">
        <w:trPr>
          <w:trHeight w:val="255"/>
          <w:jc w:val="center"/>
        </w:trPr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3CD3AB5" w14:textId="77777777" w:rsidR="00D85E18" w:rsidRPr="00CE6628" w:rsidRDefault="00D85E18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6863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D9C2F2" w14:textId="5D3B268E" w:rsidR="00D85E18" w:rsidRPr="00CE6628" w:rsidRDefault="00D85E18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Interventio</w:t>
            </w:r>
            <w:r w:rsidR="00912039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n </w:t>
            </w:r>
          </w:p>
        </w:tc>
      </w:tr>
      <w:tr w:rsidR="001D0D60" w:rsidRPr="00CE6628" w14:paraId="17612286" w14:textId="77777777" w:rsidTr="008613CF">
        <w:trPr>
          <w:trHeight w:val="255"/>
          <w:jc w:val="center"/>
        </w:trPr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B5C98E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21425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Brisk Walking and Metformi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94D2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Brisk Walki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194422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etformin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7B254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ontrol</w:t>
            </w:r>
          </w:p>
        </w:tc>
      </w:tr>
      <w:tr w:rsidR="001D0D60" w:rsidRPr="00CE6628" w14:paraId="76D55BF7" w14:textId="77777777" w:rsidTr="008613CF">
        <w:trPr>
          <w:trHeight w:val="255"/>
          <w:jc w:val="center"/>
        </w:trPr>
        <w:tc>
          <w:tcPr>
            <w:tcW w:w="24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638A3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78368" w14:textId="6F21FE1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(n = 1</w:t>
            </w:r>
            <w:r w:rsidR="00CA5705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28FD7C" w14:textId="796924D9" w:rsidR="001D0D60" w:rsidRPr="00CE6628" w:rsidRDefault="001D0D60" w:rsidP="00F87FA9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(n = 1</w:t>
            </w:r>
            <w:r w:rsidR="002C621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12337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(n = 12)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0AC0E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(n = 13)</w:t>
            </w:r>
          </w:p>
        </w:tc>
      </w:tr>
      <w:tr w:rsidR="001D0D60" w:rsidRPr="00CE6628" w14:paraId="1457ADF6" w14:textId="77777777" w:rsidTr="008613CF">
        <w:trPr>
          <w:trHeight w:val="255"/>
          <w:jc w:val="center"/>
        </w:trPr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2360C7C" w14:textId="77777777" w:rsidR="001D0D60" w:rsidRPr="00CE6628" w:rsidRDefault="001D0D60" w:rsidP="001D0D60">
            <w:pPr>
              <w:spacing w:after="0" w:line="240" w:lineRule="auto"/>
              <w:rPr>
                <w:rFonts w:eastAsia="Times New Roman" w:cstheme="minorHAnsi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eastAsia="Times New Roman" w:cstheme="minorHAnsi"/>
                <w:i/>
                <w:iCs/>
                <w:kern w:val="0"/>
                <w:sz w:val="18"/>
                <w:szCs w:val="18"/>
                <w:lang w:eastAsia="en-GB"/>
                <w14:ligatures w14:val="none"/>
              </w:rPr>
              <w:t xml:space="preserve">Radical prostatectomy 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E89F7B2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F02AE0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1A9AA97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024D2F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D0D60" w:rsidRPr="00CE6628" w14:paraId="59D884AE" w14:textId="77777777" w:rsidTr="008613CF">
        <w:trPr>
          <w:trHeight w:val="255"/>
          <w:jc w:val="center"/>
        </w:trPr>
        <w:tc>
          <w:tcPr>
            <w:tcW w:w="2407" w:type="dxa"/>
            <w:shd w:val="clear" w:color="auto" w:fill="auto"/>
            <w:noWrap/>
            <w:vAlign w:val="center"/>
          </w:tcPr>
          <w:p w14:paraId="02B97E74" w14:textId="0EF05E44" w:rsidR="001D0D60" w:rsidRPr="00CE6628" w:rsidRDefault="001D0D60" w:rsidP="001D0D6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ICSmaleSF</w:t>
            </w:r>
            <w:proofErr w:type="spellEnd"/>
            <w:r w:rsidR="00FE5B81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,</w:t>
            </w:r>
            <w:r w:rsidR="00D4612D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 median (IQR)</w:t>
            </w:r>
            <w:r w:rsidR="003712E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3712E8" w:rsidRPr="00AC23E2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2134D194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0258DF68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67F4B96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7C8372D0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D0D60" w:rsidRPr="00CE6628" w14:paraId="14680814" w14:textId="77777777" w:rsidTr="008613CF">
        <w:trPr>
          <w:trHeight w:val="255"/>
          <w:jc w:val="center"/>
        </w:trPr>
        <w:tc>
          <w:tcPr>
            <w:tcW w:w="2407" w:type="dxa"/>
            <w:shd w:val="clear" w:color="auto" w:fill="auto"/>
            <w:noWrap/>
            <w:vAlign w:val="center"/>
            <w:hideMark/>
          </w:tcPr>
          <w:p w14:paraId="6266EF6F" w14:textId="5ADAE64E" w:rsidR="001D0D60" w:rsidRPr="00CE6628" w:rsidRDefault="001D0D60" w:rsidP="001D0D6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C76124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ICS void</w:t>
            </w:r>
          </w:p>
        </w:tc>
        <w:tc>
          <w:tcPr>
            <w:tcW w:w="1704" w:type="dxa"/>
            <w:shd w:val="clear" w:color="auto" w:fill="auto"/>
            <w:noWrap/>
            <w:vAlign w:val="center"/>
            <w:hideMark/>
          </w:tcPr>
          <w:p w14:paraId="21FC6891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cstheme="minorHAnsi"/>
                <w:sz w:val="18"/>
                <w:szCs w:val="18"/>
              </w:rPr>
              <w:t>3.0 (1.0, 5.0)</w:t>
            </w:r>
          </w:p>
        </w:tc>
        <w:tc>
          <w:tcPr>
            <w:tcW w:w="1843" w:type="dxa"/>
            <w:shd w:val="clear" w:color="auto" w:fill="auto"/>
            <w:noWrap/>
            <w:vAlign w:val="center"/>
            <w:hideMark/>
          </w:tcPr>
          <w:p w14:paraId="6B444416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cstheme="minorHAnsi"/>
                <w:sz w:val="18"/>
                <w:szCs w:val="18"/>
              </w:rPr>
              <w:t>7.0 (1.0, 10.0)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F4EFC9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cstheme="minorHAnsi"/>
                <w:sz w:val="18"/>
                <w:szCs w:val="18"/>
              </w:rPr>
              <w:t>1.0 (1.0, 3.5)</w:t>
            </w:r>
          </w:p>
        </w:tc>
        <w:tc>
          <w:tcPr>
            <w:tcW w:w="1615" w:type="dxa"/>
            <w:shd w:val="clear" w:color="auto" w:fill="auto"/>
            <w:noWrap/>
            <w:vAlign w:val="center"/>
            <w:hideMark/>
          </w:tcPr>
          <w:p w14:paraId="339FCC29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cstheme="minorHAnsi"/>
                <w:sz w:val="18"/>
                <w:szCs w:val="18"/>
              </w:rPr>
              <w:t>4.0 (1.0, 6.0)</w:t>
            </w:r>
          </w:p>
        </w:tc>
      </w:tr>
      <w:tr w:rsidR="001D0D60" w:rsidRPr="00CE6628" w14:paraId="3C337E25" w14:textId="77777777" w:rsidTr="008613CF">
        <w:trPr>
          <w:trHeight w:val="255"/>
          <w:jc w:val="center"/>
        </w:trPr>
        <w:tc>
          <w:tcPr>
            <w:tcW w:w="24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AB02B" w14:textId="1AC2163B" w:rsidR="001D0D60" w:rsidRPr="00CE6628" w:rsidRDefault="001D0D60" w:rsidP="002501BE">
            <w:pPr>
              <w:spacing w:after="12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C76124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ICS continence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557B6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cstheme="minorHAnsi"/>
                <w:sz w:val="18"/>
                <w:szCs w:val="18"/>
              </w:rPr>
              <w:t>7.5 (5.0, 9.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29EC9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cstheme="minorHAnsi"/>
                <w:sz w:val="18"/>
                <w:szCs w:val="18"/>
              </w:rPr>
              <w:t>9.0 (1.0, 11.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24B4E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cstheme="minorHAnsi"/>
                <w:sz w:val="18"/>
                <w:szCs w:val="18"/>
              </w:rPr>
              <w:t>9.0 (4.0, 12.5)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FB159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cstheme="minorHAnsi"/>
                <w:sz w:val="18"/>
                <w:szCs w:val="18"/>
              </w:rPr>
              <w:t>6.0 (4.0, 7.0)</w:t>
            </w:r>
          </w:p>
        </w:tc>
      </w:tr>
      <w:tr w:rsidR="001D0D60" w:rsidRPr="00CE6628" w14:paraId="28BE2D71" w14:textId="77777777" w:rsidTr="008613CF">
        <w:trPr>
          <w:trHeight w:val="255"/>
          <w:jc w:val="center"/>
        </w:trPr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E7B30FA" w14:textId="77777777" w:rsidR="001D0D60" w:rsidRPr="00CE6628" w:rsidRDefault="001D0D60" w:rsidP="001D0D6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712B0FF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Brisk Walking and Metformin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31D2019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Brisk Walking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65237E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Metformin</w:t>
            </w: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60F6C64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Control</w:t>
            </w:r>
          </w:p>
        </w:tc>
      </w:tr>
      <w:tr w:rsidR="001D0D60" w:rsidRPr="00CE6628" w14:paraId="4AFDF6AB" w14:textId="77777777" w:rsidTr="008613CF">
        <w:trPr>
          <w:trHeight w:val="255"/>
          <w:jc w:val="center"/>
        </w:trPr>
        <w:tc>
          <w:tcPr>
            <w:tcW w:w="240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2E21E38" w14:textId="77777777" w:rsidR="001D0D60" w:rsidRPr="00CE6628" w:rsidRDefault="001D0D60" w:rsidP="001D0D6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7AE1FD6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(n = 2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E08383F" w14:textId="7C2738B3" w:rsidR="001D0D60" w:rsidRPr="00CE6628" w:rsidRDefault="001D0D60" w:rsidP="001D0D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(n = 3)</w:t>
            </w:r>
            <w:r w:rsidR="00D11A10">
              <w:rPr>
                <w:rFonts w:eastAsia="Times New Roman" w:cstheme="minorHAnsi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c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C62AB1F" w14:textId="2DC85817" w:rsidR="001D0D60" w:rsidRPr="00CE6628" w:rsidRDefault="001D0D60" w:rsidP="001D0D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(n = 2)</w:t>
            </w:r>
            <w:r w:rsidR="00AB1B6B">
              <w:rPr>
                <w:rFonts w:eastAsia="Times New Roman" w:cstheme="minorHAnsi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d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04B7CC2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(n = 3)</w:t>
            </w:r>
          </w:p>
        </w:tc>
      </w:tr>
      <w:tr w:rsidR="001D0D60" w:rsidRPr="00CE6628" w14:paraId="52AE94C2" w14:textId="77777777" w:rsidTr="008613CF">
        <w:trPr>
          <w:trHeight w:val="255"/>
          <w:jc w:val="center"/>
        </w:trPr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ECCFF2" w14:textId="77777777" w:rsidR="001D0D60" w:rsidRPr="00CE6628" w:rsidRDefault="001D0D60" w:rsidP="001D0D60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eastAsia="Times New Roman" w:cstheme="minorHAnsi"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Radiotherapy 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6F237E1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55678B8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621DB6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61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1A940D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  <w:tr w:rsidR="001D0D60" w:rsidRPr="00CE6628" w14:paraId="125ADBC2" w14:textId="77777777" w:rsidTr="008613CF">
        <w:trPr>
          <w:trHeight w:val="255"/>
          <w:jc w:val="center"/>
        </w:trPr>
        <w:tc>
          <w:tcPr>
            <w:tcW w:w="2407" w:type="dxa"/>
            <w:shd w:val="clear" w:color="auto" w:fill="auto"/>
            <w:noWrap/>
            <w:vAlign w:val="center"/>
          </w:tcPr>
          <w:p w14:paraId="0E8DAED2" w14:textId="1EC19D97" w:rsidR="001D0D60" w:rsidRPr="00D4612D" w:rsidRDefault="001D0D60" w:rsidP="001D0D6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ACIT-F</w:t>
            </w:r>
            <w:r w:rsidR="00D4612D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, mean (SD)</w:t>
            </w:r>
            <w:r w:rsidR="00847890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="00847890" w:rsidRPr="00092694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6C7867AF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6.5 (12.0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622E83A8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2D7DB134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50.0 (.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4A03E451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36.0 (1.4)</w:t>
            </w:r>
          </w:p>
        </w:tc>
      </w:tr>
      <w:tr w:rsidR="001D0D60" w:rsidRPr="00CE6628" w14:paraId="7865CDA8" w14:textId="77777777" w:rsidTr="008613CF">
        <w:trPr>
          <w:trHeight w:val="255"/>
          <w:jc w:val="center"/>
        </w:trPr>
        <w:tc>
          <w:tcPr>
            <w:tcW w:w="2407" w:type="dxa"/>
            <w:shd w:val="clear" w:color="auto" w:fill="auto"/>
            <w:noWrap/>
            <w:vAlign w:val="center"/>
          </w:tcPr>
          <w:p w14:paraId="42AD5D45" w14:textId="04C77E74" w:rsidR="001D0D60" w:rsidRPr="00CE6628" w:rsidRDefault="001D0D60" w:rsidP="001D0D6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Q-5D-5L</w:t>
            </w:r>
            <w:r w:rsidR="008613CF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, </w:t>
            </w:r>
            <w:r w:rsidR="000039AF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median (IQR) </w:t>
            </w:r>
            <w:r w:rsidR="00847890" w:rsidRPr="00092694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0FDFF7F6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1E384E51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71214ADF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254237DD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</w:p>
        </w:tc>
      </w:tr>
      <w:tr w:rsidR="001D0D60" w:rsidRPr="00CE6628" w14:paraId="3EF87815" w14:textId="77777777" w:rsidTr="008613CF">
        <w:trPr>
          <w:trHeight w:val="255"/>
          <w:jc w:val="center"/>
        </w:trPr>
        <w:tc>
          <w:tcPr>
            <w:tcW w:w="2407" w:type="dxa"/>
            <w:shd w:val="clear" w:color="auto" w:fill="auto"/>
            <w:noWrap/>
            <w:vAlign w:val="center"/>
          </w:tcPr>
          <w:p w14:paraId="748FA4F5" w14:textId="50437AFC" w:rsidR="001D0D60" w:rsidRPr="00CE6628" w:rsidRDefault="001D0D60" w:rsidP="001D0D6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C76124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CE6628">
              <w:rPr>
                <w:rFonts w:eastAsia="Times New Roman" w:cstheme="minorHAnsi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Q-5D index value</w:t>
            </w:r>
          </w:p>
        </w:tc>
        <w:tc>
          <w:tcPr>
            <w:tcW w:w="1704" w:type="dxa"/>
            <w:shd w:val="clear" w:color="auto" w:fill="auto"/>
            <w:noWrap/>
            <w:vAlign w:val="center"/>
          </w:tcPr>
          <w:p w14:paraId="45B83FD1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8 (0.7, 0.9)</w:t>
            </w:r>
          </w:p>
        </w:tc>
        <w:tc>
          <w:tcPr>
            <w:tcW w:w="1843" w:type="dxa"/>
            <w:shd w:val="clear" w:color="auto" w:fill="auto"/>
            <w:noWrap/>
            <w:vAlign w:val="center"/>
          </w:tcPr>
          <w:p w14:paraId="487515A8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  <w:tc>
          <w:tcPr>
            <w:tcW w:w="1701" w:type="dxa"/>
            <w:shd w:val="clear" w:color="auto" w:fill="auto"/>
            <w:noWrap/>
            <w:vAlign w:val="center"/>
          </w:tcPr>
          <w:p w14:paraId="4ECCBAFA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9 (0.9, 0.9)</w:t>
            </w:r>
          </w:p>
        </w:tc>
        <w:tc>
          <w:tcPr>
            <w:tcW w:w="1615" w:type="dxa"/>
            <w:shd w:val="clear" w:color="auto" w:fill="auto"/>
            <w:noWrap/>
            <w:vAlign w:val="center"/>
          </w:tcPr>
          <w:p w14:paraId="1F2DE6B5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0.9 (0.9, 0.9)</w:t>
            </w:r>
          </w:p>
        </w:tc>
      </w:tr>
      <w:tr w:rsidR="001D0D60" w:rsidRPr="00CE6628" w14:paraId="4C74661E" w14:textId="77777777" w:rsidTr="008613CF">
        <w:trPr>
          <w:trHeight w:val="255"/>
          <w:jc w:val="center"/>
        </w:trPr>
        <w:tc>
          <w:tcPr>
            <w:tcW w:w="240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239EA9" w14:textId="5B7F000C" w:rsidR="001D0D60" w:rsidRPr="00CE6628" w:rsidRDefault="001D0D60" w:rsidP="001D0D60">
            <w:pPr>
              <w:spacing w:after="0" w:line="240" w:lineRule="auto"/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  </w:t>
            </w:r>
            <w:r w:rsidR="00C76124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 xml:space="preserve"> </w:t>
            </w: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EQ VAS</w:t>
            </w:r>
          </w:p>
        </w:tc>
        <w:tc>
          <w:tcPr>
            <w:tcW w:w="170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8A9BDA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5.0 (50.0, 80.0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89C798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-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BB0469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80.0 (80.0, 80.0)</w:t>
            </w:r>
          </w:p>
        </w:tc>
        <w:tc>
          <w:tcPr>
            <w:tcW w:w="161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A50317" w14:textId="77777777" w:rsidR="001D0D60" w:rsidRPr="00CE6628" w:rsidRDefault="001D0D60" w:rsidP="001D0D60">
            <w:pPr>
              <w:spacing w:after="0" w:line="240" w:lineRule="auto"/>
              <w:jc w:val="center"/>
              <w:rPr>
                <w:rFonts w:cstheme="minorHAnsi"/>
                <w:sz w:val="18"/>
                <w:szCs w:val="18"/>
              </w:rPr>
            </w:pPr>
            <w:r w:rsidRPr="00CE6628">
              <w:rPr>
                <w:rFonts w:eastAsia="Times New Roman" w:cstheme="minorHAnsi"/>
                <w:kern w:val="0"/>
                <w:sz w:val="18"/>
                <w:szCs w:val="18"/>
                <w:lang w:eastAsia="en-GB"/>
                <w14:ligatures w14:val="none"/>
              </w:rPr>
              <w:t>60.0 (50.0, 70.0)</w:t>
            </w:r>
          </w:p>
        </w:tc>
      </w:tr>
      <w:tr w:rsidR="001D0D60" w:rsidRPr="00CE6628" w14:paraId="54EC9E27" w14:textId="77777777" w:rsidTr="008613CF">
        <w:trPr>
          <w:trHeight w:val="255"/>
          <w:jc w:val="center"/>
        </w:trPr>
        <w:tc>
          <w:tcPr>
            <w:tcW w:w="9270" w:type="dxa"/>
            <w:gridSpan w:val="5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87E61CB" w14:textId="77777777" w:rsidR="001D0D60" w:rsidRPr="00CE6628" w:rsidRDefault="001D0D60" w:rsidP="001D0D60">
            <w:pPr>
              <w:spacing w:before="120"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CE6628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Abbreviations: N, number; IQR, interquartile range; SD, standard deviation; </w:t>
            </w:r>
            <w:proofErr w:type="spellStart"/>
            <w:r w:rsidRPr="00CE6628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CSmale</w:t>
            </w:r>
            <w:proofErr w:type="spellEnd"/>
            <w:r w:rsidRPr="00CE6628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-SF, International Continence Society male - Short form FACIT-F, Functional Assessment of Chronic Illness Therapy - Fatigue; EQ VAS, EQ visual analogue scale. </w:t>
            </w:r>
          </w:p>
          <w:p w14:paraId="137A7ADF" w14:textId="77777777" w:rsidR="001D0D60" w:rsidRPr="00CE6628" w:rsidRDefault="001D0D60" w:rsidP="001D0D6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</w:pPr>
          </w:p>
          <w:p w14:paraId="7284B9F0" w14:textId="77777777" w:rsidR="007A2616" w:rsidRPr="007A2616" w:rsidRDefault="007A2616" w:rsidP="007A2616">
            <w:pPr>
              <w:spacing w:before="120"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A2616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a</w:t>
            </w:r>
            <w:r w:rsidRPr="007A261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Higher scores represent better outcomes.</w:t>
            </w:r>
          </w:p>
          <w:p w14:paraId="68DE2EC9" w14:textId="0A49A8E1" w:rsidR="007A2616" w:rsidRPr="007A2616" w:rsidRDefault="007A2616" w:rsidP="007A2616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7A2616">
              <w:rPr>
                <w:rFonts w:ascii="Calibri" w:eastAsia="Times New Roman" w:hAnsi="Calibri" w:cs="Calibri"/>
                <w:sz w:val="16"/>
                <w:szCs w:val="16"/>
                <w:vertAlign w:val="superscript"/>
                <w:lang w:eastAsia="en-GB"/>
              </w:rPr>
              <w:t>b</w:t>
            </w:r>
            <w:r w:rsidRPr="007A2616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 Higher scores represent worse outcomes.</w:t>
            </w:r>
          </w:p>
          <w:p w14:paraId="5CC8737C" w14:textId="1F8C79B1" w:rsidR="001D0D60" w:rsidRPr="00CE6628" w:rsidRDefault="00AB1B6B" w:rsidP="001D0D6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B1B6B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c</w:t>
            </w:r>
            <w:r w:rsidR="00D11A10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1D0D60" w:rsidRPr="00CE6628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Not data collected on participants in the brisk walking intervention.</w:t>
            </w:r>
          </w:p>
          <w:p w14:paraId="110337EA" w14:textId="5BFDA152" w:rsidR="001D0D60" w:rsidRPr="00CE6628" w:rsidRDefault="00AB1B6B" w:rsidP="001D0D6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B1B6B">
              <w:rPr>
                <w:rFonts w:ascii="Calibri" w:eastAsia="Times New Roman" w:hAnsi="Calibri" w:cs="Calibri"/>
                <w:kern w:val="0"/>
                <w:sz w:val="16"/>
                <w:szCs w:val="16"/>
                <w:vertAlign w:val="superscript"/>
                <w:lang w:eastAsia="en-GB"/>
                <w14:ligatures w14:val="none"/>
              </w:rPr>
              <w:t>d</w:t>
            </w:r>
            <w:r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  <w:r w:rsidR="001D0D60" w:rsidRPr="00CE6628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No SD as data collected on one participant only. </w:t>
            </w:r>
          </w:p>
          <w:p w14:paraId="4384B3A5" w14:textId="77777777" w:rsidR="001D0D60" w:rsidRPr="00CE6628" w:rsidRDefault="001D0D60" w:rsidP="001D0D60">
            <w:pPr>
              <w:spacing w:after="0" w:line="240" w:lineRule="auto"/>
              <w:rPr>
                <w:rFonts w:cstheme="minorHAnsi"/>
                <w:sz w:val="18"/>
                <w:szCs w:val="18"/>
              </w:rPr>
            </w:pPr>
          </w:p>
        </w:tc>
      </w:tr>
    </w:tbl>
    <w:p w14:paraId="595161DC" w14:textId="77777777" w:rsidR="000F5570" w:rsidRDefault="000F5570">
      <w:pPr>
        <w:rPr>
          <w:rFonts w:ascii="Calibri" w:hAnsi="Calibri" w:cs="Calibri"/>
          <w:b/>
          <w:bCs/>
        </w:rPr>
      </w:pPr>
    </w:p>
    <w:p w14:paraId="71231581" w14:textId="77777777" w:rsidR="001D0D60" w:rsidRDefault="001D0D60">
      <w:pPr>
        <w:rPr>
          <w:rFonts w:ascii="Calibri" w:hAnsi="Calibri" w:cs="Calibri"/>
          <w:b/>
          <w:bCs/>
        </w:rPr>
      </w:pPr>
    </w:p>
    <w:p w14:paraId="249068EE" w14:textId="77777777" w:rsidR="001D0D60" w:rsidRDefault="001D0D60">
      <w:pPr>
        <w:rPr>
          <w:rFonts w:ascii="Calibri" w:hAnsi="Calibri" w:cs="Calibri"/>
          <w:b/>
          <w:bCs/>
        </w:rPr>
      </w:pPr>
    </w:p>
    <w:p w14:paraId="16E7B543" w14:textId="77777777" w:rsidR="001D0D60" w:rsidRDefault="001D0D60">
      <w:pPr>
        <w:rPr>
          <w:rFonts w:ascii="Calibri" w:hAnsi="Calibri" w:cs="Calibri"/>
          <w:b/>
          <w:bCs/>
        </w:rPr>
      </w:pPr>
    </w:p>
    <w:p w14:paraId="6D6C22AB" w14:textId="77777777" w:rsidR="001D0D60" w:rsidRDefault="001D0D60">
      <w:pPr>
        <w:rPr>
          <w:rFonts w:ascii="Calibri" w:hAnsi="Calibri" w:cs="Calibri"/>
          <w:b/>
          <w:bCs/>
        </w:rPr>
      </w:pPr>
    </w:p>
    <w:p w14:paraId="4EE54ADD" w14:textId="77777777" w:rsidR="001D0D60" w:rsidRDefault="001D0D60">
      <w:pPr>
        <w:rPr>
          <w:rFonts w:ascii="Calibri" w:hAnsi="Calibri" w:cs="Calibri"/>
          <w:b/>
          <w:bCs/>
        </w:rPr>
      </w:pPr>
    </w:p>
    <w:p w14:paraId="3F57571D" w14:textId="77777777" w:rsidR="001D0D60" w:rsidRDefault="001D0D60">
      <w:pPr>
        <w:rPr>
          <w:rFonts w:ascii="Calibri" w:hAnsi="Calibri" w:cs="Calibri"/>
          <w:b/>
          <w:bCs/>
        </w:rPr>
      </w:pPr>
    </w:p>
    <w:p w14:paraId="5BA208A8" w14:textId="77777777" w:rsidR="000F5570" w:rsidRDefault="000F5570">
      <w:pPr>
        <w:rPr>
          <w:rFonts w:ascii="Calibri" w:hAnsi="Calibri" w:cs="Calibri"/>
          <w:b/>
          <w:bCs/>
        </w:rPr>
      </w:pPr>
    </w:p>
    <w:p w14:paraId="6445CCBB" w14:textId="77777777" w:rsidR="00481332" w:rsidRDefault="00481332" w:rsidP="008479C2">
      <w:pPr>
        <w:spacing w:after="0" w:line="240" w:lineRule="auto"/>
        <w:rPr>
          <w:rFonts w:ascii="Calibri" w:hAnsi="Calibri" w:cs="Calibri"/>
          <w:b/>
          <w:bCs/>
        </w:rPr>
      </w:pPr>
    </w:p>
    <w:p w14:paraId="46C75714" w14:textId="77777777" w:rsidR="002F3ECA" w:rsidRDefault="002F3ECA" w:rsidP="008479C2">
      <w:pPr>
        <w:spacing w:after="0" w:line="240" w:lineRule="auto"/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</w:p>
    <w:p w14:paraId="73A6E05F" w14:textId="77777777" w:rsidR="002F3ECA" w:rsidRPr="00845E29" w:rsidRDefault="002F3ECA" w:rsidP="008479C2">
      <w:pPr>
        <w:spacing w:after="0" w:line="240" w:lineRule="auto"/>
        <w:rPr>
          <w:rFonts w:ascii="Calibri" w:eastAsia="Times New Roman" w:hAnsi="Calibri" w:cs="Calibri"/>
          <w:b/>
          <w:bCs/>
          <w:kern w:val="0"/>
          <w:sz w:val="22"/>
          <w:szCs w:val="22"/>
          <w:lang w:eastAsia="en-GB"/>
          <w14:ligatures w14:val="none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698"/>
        <w:gridCol w:w="1419"/>
        <w:gridCol w:w="1321"/>
        <w:gridCol w:w="1321"/>
        <w:gridCol w:w="1321"/>
      </w:tblGrid>
      <w:tr w:rsidR="008479C2" w:rsidRPr="002C3BBC" w14:paraId="197D58FC" w14:textId="77777777" w:rsidTr="00845E29">
        <w:trPr>
          <w:trHeight w:val="300"/>
          <w:tblHeader/>
        </w:trPr>
        <w:tc>
          <w:tcPr>
            <w:tcW w:w="0" w:type="auto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26E4F4" w14:textId="77777777" w:rsidR="008479C2" w:rsidRPr="00F80071" w:rsidRDefault="008479C2" w:rsidP="008479C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lastRenderedPageBreak/>
              <w:t>Supplementary table 2</w:t>
            </w:r>
            <w:r w:rsidRPr="00F80071">
              <w:rPr>
                <w:rFonts w:ascii="Calibri" w:eastAsia="Times New Roman" w:hAnsi="Calibri" w:cs="Calibri"/>
                <w:b/>
                <w:bCs/>
                <w:kern w:val="0"/>
                <w:sz w:val="22"/>
                <w:szCs w:val="22"/>
                <w:lang w:eastAsia="en-GB"/>
                <w14:ligatures w14:val="none"/>
              </w:rPr>
              <w:t>. Questionnaire completion rates at each time point</w:t>
            </w:r>
          </w:p>
          <w:p w14:paraId="63A3AEFF" w14:textId="77777777" w:rsidR="008479C2" w:rsidRPr="002C3BBC" w:rsidRDefault="008479C2" w:rsidP="008479C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</w:pPr>
          </w:p>
        </w:tc>
      </w:tr>
      <w:tr w:rsidR="002C3BBC" w:rsidRPr="002C3BBC" w14:paraId="53CABE76" w14:textId="77777777" w:rsidTr="00845E29">
        <w:trPr>
          <w:trHeight w:val="300"/>
          <w:tblHeader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6601D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2154C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Baselin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7D982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3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FBFD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6 month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2CF62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12 months</w:t>
            </w:r>
          </w:p>
        </w:tc>
      </w:tr>
      <w:tr w:rsidR="002C3BBC" w:rsidRPr="002C3BBC" w14:paraId="01A08375" w14:textId="77777777" w:rsidTr="00845E29">
        <w:trPr>
          <w:trHeight w:val="300"/>
          <w:tblHeader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F9A93C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E19A5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(n = 10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AA748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(n = 7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054EB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(n = 8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67418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val="en-GB"/>
                <w14:ligatures w14:val="none"/>
              </w:rPr>
              <w:t>(n = 70)</w:t>
            </w:r>
          </w:p>
        </w:tc>
      </w:tr>
      <w:tr w:rsidR="002C3BBC" w:rsidRPr="002C3BBC" w14:paraId="443F4211" w14:textId="77777777" w:rsidTr="008479C2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FBE9A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GSLTPAQ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DC08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3 (60.6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0C2F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1 (68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499A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1 (70.9%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593AD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48 (68.6%)</w:t>
            </w:r>
          </w:p>
        </w:tc>
      </w:tr>
      <w:tr w:rsidR="002C3BBC" w:rsidRPr="002C3BBC" w14:paraId="35FFEB5A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6782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GSLTPAQ - Frequency of activity (sweat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DBE31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3 (99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64114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4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B8FF4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5 (9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E6EDD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 (98.6%)</w:t>
            </w:r>
          </w:p>
        </w:tc>
      </w:tr>
      <w:tr w:rsidR="002C3BBC" w:rsidRPr="002C3BBC" w14:paraId="4FEB83A8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B815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dapted stages of change questionnai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D60C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7 (74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E4ABA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5 (7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5762C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 (8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3D17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53 (75.7%)</w:t>
            </w:r>
          </w:p>
        </w:tc>
      </w:tr>
      <w:tr w:rsidR="002C3BBC" w:rsidRPr="002C3BBC" w14:paraId="337F7D1C" w14:textId="77777777" w:rsidTr="008479C2">
        <w:trPr>
          <w:trHeight w:val="300"/>
        </w:trPr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97E1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Adapted theory of planned </w:t>
            </w:r>
            <w:proofErr w:type="spellStart"/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questionnaire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D5007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40CB6" w14:textId="77777777" w:rsidR="002C3BBC" w:rsidRPr="002C3BBC" w:rsidRDefault="002C3BBC" w:rsidP="002C3B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3878D0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C3BBC" w:rsidRPr="002C3BBC" w14:paraId="05C094BD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F61D4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Attitude (BW, goo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8E6DE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2 (9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DBF39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3 (9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DA8C0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1 (9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ACB0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6 (94.3%)</w:t>
            </w:r>
          </w:p>
        </w:tc>
      </w:tr>
      <w:tr w:rsidR="002C3BBC" w:rsidRPr="002C3BBC" w14:paraId="1F09634F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BE00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Attitude (10K steps, goo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3D2D6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2 (9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C253E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2 (9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C2FE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1 (9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E73B4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8 (97.1%)</w:t>
            </w:r>
          </w:p>
        </w:tc>
      </w:tr>
      <w:tr w:rsidR="002C3BBC" w:rsidRPr="002C3BBC" w14:paraId="3B4FD6CA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399E7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Attitude (BW, pleas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40258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6 (8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B21F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5 (8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4C64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1 (8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F7F35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5 (92.9%)</w:t>
            </w:r>
          </w:p>
        </w:tc>
      </w:tr>
      <w:tr w:rsidR="002C3BBC" w:rsidRPr="002C3BBC" w14:paraId="538E66D5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E89D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Attitude (10K steps, pleasant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91BA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5 (8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23302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5 (8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BC009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2 (8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2F56E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4 (91.4%)</w:t>
            </w:r>
          </w:p>
        </w:tc>
      </w:tr>
      <w:tr w:rsidR="002C3BBC" w:rsidRPr="002C3BBC" w14:paraId="09C6771F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BEC8C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Perceived norm (BW, injunc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714D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1 (9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8AE4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2 (9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004E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2 (9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8202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 (98.6%)</w:t>
            </w:r>
          </w:p>
        </w:tc>
      </w:tr>
      <w:tr w:rsidR="002C3BBC" w:rsidRPr="002C3BBC" w14:paraId="40D5AD32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A56C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Perceived norm (10K steps, injunc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AECD1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1 (9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BB377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2 (9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0B626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4 (9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89916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 (98.6%)</w:t>
            </w:r>
          </w:p>
        </w:tc>
      </w:tr>
      <w:tr w:rsidR="002C3BBC" w:rsidRPr="002C3BBC" w14:paraId="7467BAEF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22696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Perceived norm (BW, descrip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F3703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 (9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44DC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2 (9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46C70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2 (9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0C739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 (98.6%)</w:t>
            </w:r>
          </w:p>
        </w:tc>
      </w:tr>
      <w:tr w:rsidR="002C3BBC" w:rsidRPr="002C3BBC" w14:paraId="4C36F274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B4BF3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Perceived norm (10K steps, descriptive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D7D1E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9 (95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5F1EB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4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8E54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3 (9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6EAB5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 (98.6%)</w:t>
            </w:r>
          </w:p>
        </w:tc>
      </w:tr>
      <w:tr w:rsidR="002C3BBC" w:rsidRPr="002C3BBC" w14:paraId="7AFDD772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017AA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Perceived </w:t>
            </w:r>
            <w:proofErr w:type="spellStart"/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ontrol (BW, capac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8D88E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2 (9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8ACE8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3 (9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1AA5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4 (9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10807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 (98.6%)</w:t>
            </w:r>
          </w:p>
        </w:tc>
      </w:tr>
      <w:tr w:rsidR="002C3BBC" w:rsidRPr="002C3BBC" w14:paraId="6DF1CA13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F279F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Perceived </w:t>
            </w:r>
            <w:proofErr w:type="spellStart"/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ehavioural</w:t>
            </w:r>
            <w:proofErr w:type="spellEnd"/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ontrol (10K steps, capacit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FFEAA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2 (9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9BFF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2 (9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2501D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5 (9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5780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8 (97.1%)</w:t>
            </w:r>
          </w:p>
        </w:tc>
      </w:tr>
      <w:tr w:rsidR="002C3BBC" w:rsidRPr="002C3BBC" w14:paraId="082AE32C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2F6A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Perceived </w:t>
            </w:r>
            <w:proofErr w:type="spellStart"/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ontrol (BW, autonom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1E0BB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2 (9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73D14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3 (9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EE542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6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DE945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 (98.6%)</w:t>
            </w:r>
          </w:p>
        </w:tc>
      </w:tr>
      <w:tr w:rsidR="002C3BBC" w:rsidRPr="002C3BBC" w14:paraId="674DA763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9C00F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Perceived </w:t>
            </w:r>
            <w:proofErr w:type="spellStart"/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ehavioural</w:t>
            </w:r>
            <w:proofErr w:type="spellEnd"/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control (10K steps, autonom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9FEAE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2 (9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1D2B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4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7F129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6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B7329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 (98.6%)</w:t>
            </w:r>
          </w:p>
        </w:tc>
      </w:tr>
      <w:tr w:rsidR="002C3BBC" w:rsidRPr="002C3BBC" w14:paraId="45EC1920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6359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Intention (10K ste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13C4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 (9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1627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1 (9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CA8BC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4 (9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23AF2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0 (100.0%)</w:t>
            </w:r>
          </w:p>
        </w:tc>
      </w:tr>
      <w:tr w:rsidR="002C3BBC" w:rsidRPr="002C3BBC" w14:paraId="4F7AD372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CB7D8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Intention (B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59D6D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8 (9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55522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2 (9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E0D3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3 (9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0F8F0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 (98.6%)</w:t>
            </w:r>
          </w:p>
        </w:tc>
      </w:tr>
      <w:tr w:rsidR="002C3BBC" w:rsidRPr="002C3BBC" w14:paraId="79744D71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A876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Past </w:t>
            </w:r>
            <w:proofErr w:type="spellStart"/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(10K steps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18DDB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 (9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0658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3 (9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1424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5 (9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D8F6E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0 (100.0%)</w:t>
            </w:r>
          </w:p>
        </w:tc>
      </w:tr>
      <w:tr w:rsidR="002C3BBC" w:rsidRPr="002C3BBC" w14:paraId="532FA852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BEA33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Past </w:t>
            </w:r>
            <w:proofErr w:type="spellStart"/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(BW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9400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1 (9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E8603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2 (9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FBE7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5 (9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7AC74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0 (100.0%)</w:t>
            </w:r>
          </w:p>
        </w:tc>
      </w:tr>
      <w:tr w:rsidR="002C3BBC" w:rsidRPr="002C3BBC" w14:paraId="2E73CF38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924E2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Profile of mood state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DCCE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B711F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FAB7F" w14:textId="77777777" w:rsidR="002C3BBC" w:rsidRPr="002C3BBC" w:rsidRDefault="002C3BBC" w:rsidP="002C3B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2FD15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C3BBC" w:rsidRPr="002C3BBC" w14:paraId="44352F15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60DA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Ten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45F1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8 (94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F19D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7 (9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1DD52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3 (96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44704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6 (94.3%)</w:t>
            </w:r>
          </w:p>
        </w:tc>
      </w:tr>
      <w:tr w:rsidR="002C3BBC" w:rsidRPr="002C3BBC" w14:paraId="0BC7380B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C1AAC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1925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8 (84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9600F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0 (8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DB17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8 (9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F1AC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4 (91.4%)</w:t>
            </w:r>
          </w:p>
        </w:tc>
      </w:tr>
      <w:tr w:rsidR="002C3BBC" w:rsidRPr="002C3BBC" w14:paraId="17D03B71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DA854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F9069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3 (8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C338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2 (8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023A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7 (89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33E77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6 (94.3%)</w:t>
            </w:r>
          </w:p>
        </w:tc>
      </w:tr>
      <w:tr w:rsidR="002C3BBC" w:rsidRPr="002C3BBC" w14:paraId="7284A421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1A38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BAAB6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6 (9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0F630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5 (8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62C1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6 (8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685B6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5 (92.9%)</w:t>
            </w:r>
          </w:p>
        </w:tc>
      </w:tr>
      <w:tr w:rsidR="002C3BBC" w:rsidRPr="002C3BBC" w14:paraId="599C26D9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807E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Confu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36160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4 (9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B8687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6 (8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4BD0A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0 (93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4F3DC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8 (97.1%)</w:t>
            </w:r>
          </w:p>
        </w:tc>
      </w:tr>
      <w:tr w:rsidR="002C3BBC" w:rsidRPr="002C3BBC" w14:paraId="64BC1754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2A33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</w:t>
            </w:r>
            <w:proofErr w:type="spellStart"/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Vigou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EB86D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4 (9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5F588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5 (8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92445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6 (88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137F1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8 (97.1%)</w:t>
            </w:r>
          </w:p>
        </w:tc>
      </w:tr>
      <w:tr w:rsidR="002C3BBC" w:rsidRPr="002C3BBC" w14:paraId="5C090028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7D83F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Total mood disturb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F9D7C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98B84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A2F41" w14:textId="77777777" w:rsidR="002C3BBC" w:rsidRPr="002C3BBC" w:rsidRDefault="002C3BBC" w:rsidP="002C3B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3A475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C3BBC" w:rsidRPr="002C3BBC" w14:paraId="0836AAE5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7EEB2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Benefit findin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D1FA5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0 (96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3D5E1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1 (9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09E0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4 (9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4E15D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8 (97.1%)</w:t>
            </w:r>
          </w:p>
        </w:tc>
      </w:tr>
      <w:tr w:rsidR="002C3BBC" w:rsidRPr="002C3BBC" w14:paraId="3349BB9C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6BB47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ICSmaleSF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B7374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8E8C1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6161E" w14:textId="77777777" w:rsidR="002C3BBC" w:rsidRPr="002C3BBC" w:rsidRDefault="002C3BBC" w:rsidP="002C3B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B6D38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C3BBC" w:rsidRPr="002C3BBC" w14:paraId="7E7602FE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F2757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ICS voi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FC04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4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4DCE6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4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B4D48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4 (9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081F3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0 (100.0%)</w:t>
            </w:r>
          </w:p>
        </w:tc>
      </w:tr>
      <w:tr w:rsidR="002C3BBC" w:rsidRPr="002C3BBC" w14:paraId="32D1B9DE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C190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ICS contin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76B61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4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5FAD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4 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3802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4 (97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5522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0 (100.0%)</w:t>
            </w:r>
          </w:p>
        </w:tc>
      </w:tr>
      <w:tr w:rsidR="002C3BBC" w:rsidRPr="002C3BBC" w14:paraId="2DACD1BC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44A92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PIC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DA37A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2A07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A3CE9" w14:textId="77777777" w:rsidR="002C3BBC" w:rsidRPr="002C3BBC" w:rsidRDefault="002C3BBC" w:rsidP="002C3B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FA5E9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C3BBC" w:rsidRPr="002C3BBC" w14:paraId="3E66E57A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6D6F6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Ur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8803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1 (9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BC376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1 (9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871F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2 (9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A7066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 (98.6%)</w:t>
            </w:r>
          </w:p>
        </w:tc>
      </w:tr>
      <w:tr w:rsidR="002C3BBC" w:rsidRPr="002C3BBC" w14:paraId="60B119D2" w14:textId="77777777" w:rsidTr="009D3432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4CDE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Irritative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A86E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98 (94.2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5E41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0 (94.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D925F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2 (95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072D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6 (94.3%)</w:t>
            </w:r>
          </w:p>
        </w:tc>
      </w:tr>
      <w:tr w:rsidR="002C3BBC" w:rsidRPr="002C3BBC" w14:paraId="7884A49F" w14:textId="77777777" w:rsidTr="009D3432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86A47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Bowel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E93A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2 (98.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4231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3 (98.6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12FC3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6 (100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1D23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 (98.6%)</w:t>
            </w:r>
          </w:p>
        </w:tc>
      </w:tr>
      <w:tr w:rsidR="002C3BBC" w:rsidRPr="002C3BBC" w14:paraId="07C3CCD1" w14:textId="77777777" w:rsidTr="002F3ECA">
        <w:trPr>
          <w:trHeight w:val="30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70F5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Sexual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630F5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2 (98.1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10B8F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2 (97.3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53DA6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3 (96.5%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AD4D5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8 (97.1%)</w:t>
            </w:r>
          </w:p>
        </w:tc>
      </w:tr>
      <w:tr w:rsidR="002C3BBC" w:rsidRPr="002C3BBC" w14:paraId="42B78668" w14:textId="77777777" w:rsidTr="002F3EC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534CE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Hormonal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17BC98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2 (98.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AAF381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3 (98.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C5EFF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4 (97.7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E5533F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7 (95.7%)</w:t>
            </w:r>
          </w:p>
        </w:tc>
      </w:tr>
      <w:tr w:rsidR="009D3432" w:rsidRPr="002C3BBC" w14:paraId="0A133BFE" w14:textId="77777777" w:rsidTr="002F3ECA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C03E0" w14:textId="77777777" w:rsidR="009D3432" w:rsidRPr="002C3BBC" w:rsidRDefault="009D3432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D7721" w14:textId="77777777" w:rsidR="009D3432" w:rsidRPr="002C3BBC" w:rsidRDefault="009D3432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FDCCB" w14:textId="77777777" w:rsidR="009D3432" w:rsidRPr="002C3BBC" w:rsidRDefault="009D3432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62D3D" w14:textId="77777777" w:rsidR="009D3432" w:rsidRPr="002C3BBC" w:rsidRDefault="009D3432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260AB" w14:textId="77777777" w:rsidR="009D3432" w:rsidRPr="002C3BBC" w:rsidRDefault="009D3432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2C3BBC" w:rsidRPr="002C3BBC" w14:paraId="3C284DE9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C1A8D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FACIT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53BD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1 (9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03C32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3 (98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22F65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5 (9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0F873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7 (95.7%)</w:t>
            </w:r>
          </w:p>
        </w:tc>
      </w:tr>
      <w:tr w:rsidR="002C3BBC" w:rsidRPr="002C3BBC" w14:paraId="1EACFDC4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1C07A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FACT-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20A8D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1 (9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B6B02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2 (97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16E0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5 (98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B7679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8 (97.1%)</w:t>
            </w:r>
          </w:p>
        </w:tc>
      </w:tr>
      <w:tr w:rsidR="002C3BBC" w:rsidRPr="002C3BBC" w14:paraId="688D3A9E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FFAC7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Q-5D-5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4956F" w14:textId="77777777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5A7F4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134E" w14:textId="77777777" w:rsidR="002C3BBC" w:rsidRPr="002C3BBC" w:rsidRDefault="002C3BBC" w:rsidP="002C3BB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6851C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2C3BBC" w:rsidRPr="002C3BBC" w14:paraId="458E06A5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A920" w14:textId="741E3EE4" w:rsidR="002C3BBC" w:rsidRPr="002C3BBC" w:rsidRDefault="002C3BBC" w:rsidP="002C3BB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EQ-5D index valu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AEF6B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1 (97.1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F9797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4 (100.0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74CC7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2 (95.3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94EBA" w14:textId="77777777" w:rsidR="002C3BBC" w:rsidRPr="002C3BBC" w:rsidRDefault="002C3BBC" w:rsidP="002C3BB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8 (97.1%)</w:t>
            </w:r>
          </w:p>
        </w:tc>
      </w:tr>
      <w:tr w:rsidR="002C3BBC" w:rsidRPr="002C3BBC" w14:paraId="3E8F7152" w14:textId="77777777" w:rsidTr="008479C2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A1AFF2" w14:textId="60C30B3E" w:rsidR="002C3BBC" w:rsidRPr="002C3BBC" w:rsidRDefault="00B6099B" w:rsidP="0080261F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2C3BBC"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EQ VA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7C61B" w14:textId="77777777" w:rsidR="002C3BBC" w:rsidRPr="002C3BBC" w:rsidRDefault="002C3BBC" w:rsidP="00802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104 (10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A7E8ED" w14:textId="77777777" w:rsidR="002C3BBC" w:rsidRPr="002C3BBC" w:rsidRDefault="002C3BBC" w:rsidP="00802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74 (100.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9FB454" w14:textId="77777777" w:rsidR="002C3BBC" w:rsidRPr="002C3BBC" w:rsidRDefault="002C3BBC" w:rsidP="00802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85 (98.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5A108" w14:textId="77777777" w:rsidR="002C3BBC" w:rsidRPr="002C3BBC" w:rsidRDefault="002C3BBC" w:rsidP="0080261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</w:pPr>
            <w:r w:rsidRPr="002C3BBC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14:ligatures w14:val="none"/>
              </w:rPr>
              <w:t>69 (98.6%)</w:t>
            </w:r>
          </w:p>
        </w:tc>
      </w:tr>
      <w:tr w:rsidR="00561868" w:rsidRPr="0080261F" w14:paraId="26F21D66" w14:textId="77777777" w:rsidTr="008479C2">
        <w:trPr>
          <w:trHeight w:val="300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7C1C1" w14:textId="77777777" w:rsidR="00561868" w:rsidRPr="0080261F" w:rsidRDefault="00697DB5" w:rsidP="00697DB5">
            <w:pPr>
              <w:spacing w:before="120" w:after="0" w:line="240" w:lineRule="auto"/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</w:pPr>
            <w:r w:rsidRPr="00802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 xml:space="preserve">Abbreviations: N, number; SD, standard deviation; IQR, interquartile range; BW, brisk walking; PA, physical activity; GLTPAQ, Godin-Shephard Leisure-time physical activity questionnaire; </w:t>
            </w:r>
            <w:proofErr w:type="spellStart"/>
            <w:r w:rsidRPr="00802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ICSmaleSF</w:t>
            </w:r>
            <w:proofErr w:type="spellEnd"/>
            <w:r w:rsidRPr="0080261F">
              <w:rPr>
                <w:rFonts w:ascii="Calibri" w:eastAsia="Times New Roman" w:hAnsi="Calibri" w:cs="Calibri"/>
                <w:kern w:val="0"/>
                <w:sz w:val="16"/>
                <w:szCs w:val="16"/>
                <w:lang w:eastAsia="en-GB"/>
                <w14:ligatures w14:val="none"/>
              </w:rPr>
              <w:t>, International Continence Society male short form; EPIC-26, Expanded Prostate Cancer Index Composite – 26; FACT, Functional Assessment of Cancer Therapy; FACIT, Functional Assessment of Chronic Illness Therapy; EQ VAS, EQ visual analogue scale.</w:t>
            </w:r>
          </w:p>
          <w:p w14:paraId="5FD91B1D" w14:textId="5E3B0274" w:rsidR="00697DB5" w:rsidRPr="0080261F" w:rsidRDefault="00697DB5" w:rsidP="00697DB5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</w:tr>
    </w:tbl>
    <w:p w14:paraId="3C3DF50E" w14:textId="7EA30AA9" w:rsidR="00EF0540" w:rsidRDefault="00EF0540"/>
    <w:p w14:paraId="1DABD27A" w14:textId="77777777" w:rsidR="00F54D3D" w:rsidRDefault="00F54D3D" w:rsidP="003D4F3E">
      <w:pPr>
        <w:rPr>
          <w:rFonts w:ascii="Calibri" w:hAnsi="Calibri" w:cs="Calibri"/>
          <w:b/>
          <w:bCs/>
          <w:sz w:val="22"/>
          <w:szCs w:val="22"/>
        </w:rPr>
      </w:pPr>
    </w:p>
    <w:p w14:paraId="673AFFC1" w14:textId="77777777" w:rsidR="00F54D3D" w:rsidRDefault="00F54D3D" w:rsidP="003D4F3E">
      <w:pPr>
        <w:rPr>
          <w:rFonts w:ascii="Calibri" w:hAnsi="Calibri" w:cs="Calibri"/>
          <w:b/>
          <w:bCs/>
          <w:sz w:val="22"/>
          <w:szCs w:val="22"/>
        </w:rPr>
      </w:pPr>
    </w:p>
    <w:p w14:paraId="0EA06BB9" w14:textId="77777777" w:rsidR="00F54D3D" w:rsidRDefault="00F54D3D" w:rsidP="003D4F3E">
      <w:pPr>
        <w:rPr>
          <w:rFonts w:ascii="Calibri" w:hAnsi="Calibri" w:cs="Calibri"/>
          <w:b/>
          <w:bCs/>
          <w:sz w:val="22"/>
          <w:szCs w:val="22"/>
        </w:rPr>
      </w:pPr>
    </w:p>
    <w:p w14:paraId="38CB8A81" w14:textId="77777777" w:rsidR="00F54D3D" w:rsidRDefault="00F54D3D" w:rsidP="003D4F3E">
      <w:pPr>
        <w:rPr>
          <w:rFonts w:ascii="Calibri" w:hAnsi="Calibri" w:cs="Calibri"/>
          <w:b/>
          <w:bCs/>
          <w:sz w:val="22"/>
          <w:szCs w:val="22"/>
        </w:rPr>
      </w:pPr>
    </w:p>
    <w:p w14:paraId="1088CD9E" w14:textId="77777777" w:rsidR="00F54D3D" w:rsidRDefault="00F54D3D" w:rsidP="003D4F3E">
      <w:pPr>
        <w:rPr>
          <w:rFonts w:ascii="Calibri" w:hAnsi="Calibri" w:cs="Calibri"/>
          <w:b/>
          <w:bCs/>
          <w:sz w:val="22"/>
          <w:szCs w:val="22"/>
        </w:rPr>
      </w:pPr>
    </w:p>
    <w:p w14:paraId="4A5EC3F2" w14:textId="77777777" w:rsidR="00F54D3D" w:rsidRDefault="00F54D3D" w:rsidP="003D4F3E">
      <w:pPr>
        <w:rPr>
          <w:rFonts w:ascii="Calibri" w:hAnsi="Calibri" w:cs="Calibri"/>
          <w:b/>
          <w:bCs/>
          <w:sz w:val="22"/>
          <w:szCs w:val="22"/>
        </w:rPr>
      </w:pPr>
    </w:p>
    <w:p w14:paraId="1CF56A10" w14:textId="77777777" w:rsidR="00F54D3D" w:rsidRDefault="00F54D3D" w:rsidP="003D4F3E">
      <w:pPr>
        <w:rPr>
          <w:rFonts w:ascii="Calibri" w:hAnsi="Calibri" w:cs="Calibri"/>
          <w:b/>
          <w:bCs/>
          <w:sz w:val="22"/>
          <w:szCs w:val="22"/>
        </w:rPr>
      </w:pPr>
    </w:p>
    <w:p w14:paraId="3432BE65" w14:textId="77777777" w:rsidR="00F54D3D" w:rsidRDefault="00F54D3D" w:rsidP="003D4F3E">
      <w:pPr>
        <w:rPr>
          <w:rFonts w:ascii="Calibri" w:hAnsi="Calibri" w:cs="Calibri"/>
          <w:b/>
          <w:bCs/>
          <w:sz w:val="22"/>
          <w:szCs w:val="22"/>
        </w:rPr>
      </w:pPr>
    </w:p>
    <w:p w14:paraId="4CFC8DAB" w14:textId="77777777" w:rsidR="00F54D3D" w:rsidRDefault="00F54D3D" w:rsidP="003D4F3E">
      <w:pPr>
        <w:rPr>
          <w:rFonts w:ascii="Calibri" w:hAnsi="Calibri" w:cs="Calibri"/>
          <w:b/>
          <w:bCs/>
          <w:sz w:val="22"/>
          <w:szCs w:val="22"/>
        </w:rPr>
      </w:pPr>
    </w:p>
    <w:p w14:paraId="47DB9529" w14:textId="77777777" w:rsidR="00F54D3D" w:rsidRDefault="00F54D3D" w:rsidP="003D4F3E">
      <w:pPr>
        <w:rPr>
          <w:rFonts w:ascii="Calibri" w:hAnsi="Calibri" w:cs="Calibri"/>
          <w:b/>
          <w:bCs/>
          <w:sz w:val="22"/>
          <w:szCs w:val="22"/>
        </w:rPr>
      </w:pPr>
    </w:p>
    <w:p w14:paraId="74D3507C" w14:textId="77777777" w:rsidR="00F54D3D" w:rsidRDefault="00F54D3D" w:rsidP="003D4F3E">
      <w:pPr>
        <w:rPr>
          <w:rFonts w:ascii="Calibri" w:hAnsi="Calibri" w:cs="Calibri"/>
          <w:b/>
          <w:bCs/>
          <w:sz w:val="22"/>
          <w:szCs w:val="22"/>
        </w:rPr>
      </w:pPr>
    </w:p>
    <w:p w14:paraId="10F52205" w14:textId="77777777" w:rsidR="00F54D3D" w:rsidRDefault="00F54D3D" w:rsidP="003D4F3E">
      <w:pPr>
        <w:rPr>
          <w:rFonts w:ascii="Calibri" w:hAnsi="Calibri" w:cs="Calibri"/>
          <w:b/>
          <w:bCs/>
          <w:sz w:val="22"/>
          <w:szCs w:val="22"/>
        </w:rPr>
      </w:pPr>
    </w:p>
    <w:p w14:paraId="15A4732C" w14:textId="77777777" w:rsidR="00F54D3D" w:rsidRDefault="00F54D3D" w:rsidP="003D4F3E">
      <w:pPr>
        <w:rPr>
          <w:rFonts w:ascii="Calibri" w:hAnsi="Calibri" w:cs="Calibri"/>
          <w:b/>
          <w:bCs/>
          <w:sz w:val="22"/>
          <w:szCs w:val="22"/>
        </w:rPr>
      </w:pPr>
    </w:p>
    <w:p w14:paraId="0433946E" w14:textId="77777777" w:rsidR="00F54D3D" w:rsidRDefault="00F54D3D" w:rsidP="003D4F3E">
      <w:pPr>
        <w:rPr>
          <w:rFonts w:ascii="Calibri" w:hAnsi="Calibri" w:cs="Calibri"/>
          <w:b/>
          <w:bCs/>
          <w:sz w:val="22"/>
          <w:szCs w:val="22"/>
        </w:rPr>
      </w:pPr>
    </w:p>
    <w:p w14:paraId="14445A95" w14:textId="77777777" w:rsidR="00F54D3D" w:rsidRDefault="00F54D3D" w:rsidP="003D4F3E">
      <w:pPr>
        <w:rPr>
          <w:rFonts w:ascii="Calibri" w:hAnsi="Calibri" w:cs="Calibri"/>
          <w:b/>
          <w:bCs/>
          <w:sz w:val="22"/>
          <w:szCs w:val="22"/>
        </w:rPr>
      </w:pPr>
    </w:p>
    <w:p w14:paraId="2FA56540" w14:textId="77777777" w:rsidR="00F54D3D" w:rsidRDefault="00F54D3D" w:rsidP="003D4F3E">
      <w:pPr>
        <w:rPr>
          <w:rFonts w:ascii="Calibri" w:hAnsi="Calibri" w:cs="Calibri"/>
          <w:b/>
          <w:bCs/>
          <w:sz w:val="22"/>
          <w:szCs w:val="22"/>
        </w:rPr>
      </w:pPr>
    </w:p>
    <w:p w14:paraId="23BB9CF0" w14:textId="77777777" w:rsidR="00F54D3D" w:rsidRDefault="00F54D3D" w:rsidP="003D4F3E">
      <w:pPr>
        <w:rPr>
          <w:rFonts w:ascii="Calibri" w:hAnsi="Calibri" w:cs="Calibri"/>
          <w:b/>
          <w:bCs/>
          <w:sz w:val="22"/>
          <w:szCs w:val="22"/>
        </w:rPr>
      </w:pPr>
    </w:p>
    <w:p w14:paraId="2D5ADD76" w14:textId="77777777" w:rsidR="00F54D3D" w:rsidRDefault="00F54D3D" w:rsidP="003D4F3E">
      <w:pPr>
        <w:rPr>
          <w:rFonts w:ascii="Calibri" w:hAnsi="Calibri" w:cs="Calibri"/>
          <w:b/>
          <w:bCs/>
          <w:sz w:val="22"/>
          <w:szCs w:val="22"/>
        </w:rPr>
      </w:pPr>
    </w:p>
    <w:p w14:paraId="604ED238" w14:textId="497BC666" w:rsidR="00B83BBA" w:rsidRPr="00AF2F29" w:rsidRDefault="00B83BBA" w:rsidP="00845E29">
      <w:pPr>
        <w:rPr>
          <w:rFonts w:ascii="Calibri" w:hAnsi="Calibri" w:cs="Calibri"/>
          <w:b/>
          <w:bCs/>
          <w:sz w:val="22"/>
          <w:szCs w:val="22"/>
        </w:rPr>
      </w:pPr>
    </w:p>
    <w:tbl>
      <w:tblPr>
        <w:tblW w:w="10080" w:type="dxa"/>
        <w:tblLook w:val="04A0" w:firstRow="1" w:lastRow="0" w:firstColumn="1" w:lastColumn="0" w:noHBand="0" w:noVBand="1"/>
      </w:tblPr>
      <w:tblGrid>
        <w:gridCol w:w="3240"/>
        <w:gridCol w:w="1710"/>
        <w:gridCol w:w="1800"/>
        <w:gridCol w:w="1710"/>
        <w:gridCol w:w="1620"/>
      </w:tblGrid>
      <w:tr w:rsidR="00845E29" w:rsidRPr="00A12B24" w14:paraId="57286A3E" w14:textId="77777777" w:rsidTr="00845E29">
        <w:trPr>
          <w:trHeight w:val="255"/>
          <w:tblHeader/>
        </w:trPr>
        <w:tc>
          <w:tcPr>
            <w:tcW w:w="10080" w:type="dxa"/>
            <w:gridSpan w:val="5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DC4AA6" w14:textId="5BD0589E" w:rsidR="00845E29" w:rsidRPr="007F230F" w:rsidRDefault="00845E29" w:rsidP="007F230F">
            <w:pPr>
              <w:spacing w:after="120" w:line="240" w:lineRule="auto"/>
              <w:ind w:right="-101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Supplementary t</w:t>
            </w:r>
            <w:r w:rsidRPr="00E16DB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ble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3</w:t>
            </w:r>
            <w:r w:rsidRPr="00E16DB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. </w:t>
            </w:r>
            <w:r w:rsidR="00C82066">
              <w:rPr>
                <w:rFonts w:ascii="Calibri" w:hAnsi="Calibri" w:cs="Calibri"/>
                <w:b/>
                <w:bCs/>
                <w:sz w:val="22"/>
                <w:szCs w:val="22"/>
              </w:rPr>
              <w:t>Baseline s</w:t>
            </w:r>
            <w:r w:rsidRPr="00E16DB4">
              <w:rPr>
                <w:rFonts w:ascii="Calibri" w:hAnsi="Calibri" w:cs="Calibri"/>
                <w:b/>
                <w:bCs/>
                <w:sz w:val="22"/>
                <w:szCs w:val="22"/>
              </w:rPr>
              <w:t>econdary outcomes</w:t>
            </w:r>
          </w:p>
        </w:tc>
      </w:tr>
      <w:tr w:rsidR="00B83BBA" w:rsidRPr="00A12B24" w14:paraId="41583860" w14:textId="77777777" w:rsidTr="005D3AA8">
        <w:trPr>
          <w:trHeight w:val="255"/>
          <w:tblHeader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3936C" w14:textId="77777777" w:rsidR="00B83BBA" w:rsidRPr="0009269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9B715A" w14:textId="77777777" w:rsidR="00B83BBA" w:rsidRPr="00092694" w:rsidRDefault="00B83BBA" w:rsidP="00092694">
            <w:pPr>
              <w:spacing w:after="0" w:line="240" w:lineRule="auto"/>
              <w:ind w:right="-105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ntervention</w:t>
            </w:r>
          </w:p>
        </w:tc>
      </w:tr>
      <w:tr w:rsidR="00B83BBA" w:rsidRPr="00A12B24" w14:paraId="551D07DC" w14:textId="77777777" w:rsidTr="005D3AA8">
        <w:trPr>
          <w:trHeight w:val="255"/>
          <w:tblHeader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79AEE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F976B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risk Walking and Metformi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C08F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risk Walkin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7FBE0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Metformi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969E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ontrol</w:t>
            </w:r>
          </w:p>
        </w:tc>
      </w:tr>
      <w:tr w:rsidR="00B83BBA" w:rsidRPr="00A12B24" w14:paraId="3871609C" w14:textId="77777777" w:rsidTr="005D3AA8">
        <w:trPr>
          <w:trHeight w:val="255"/>
          <w:tblHeader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C3624E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F2CF1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(n =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</w:t>
            </w: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BF4E3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(n =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</w:t>
            </w: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3E926A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(n =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</w:t>
            </w: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3C033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(n =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</w:t>
            </w: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B83BBA" w:rsidRPr="00A12B24" w14:paraId="2D4E904F" w14:textId="77777777" w:rsidTr="005D3AA8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412B7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GSLTPAQ, n (%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EF2B5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21041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642E3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0DDED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83BBA" w:rsidRPr="00A12B24" w14:paraId="4859A709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2FDEB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Acti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3E455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 (37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610E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 (44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71733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 (44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D373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 (32.1%)</w:t>
            </w:r>
          </w:p>
        </w:tc>
      </w:tr>
      <w:tr w:rsidR="00B83BBA" w:rsidRPr="00A12B24" w14:paraId="1494A732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9F051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Moderately acti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52A6B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 (8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9204B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 (12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8936C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 (14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C563A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 (14.3%)</w:t>
            </w:r>
          </w:p>
        </w:tc>
      </w:tr>
      <w:tr w:rsidR="00B83BBA" w:rsidRPr="00A12B24" w14:paraId="20B80547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EDE84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Insufficiently acti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2E04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 (12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134E8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 (4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78007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18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7348F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 (0.0%)</w:t>
            </w:r>
          </w:p>
        </w:tc>
      </w:tr>
      <w:tr w:rsidR="00B83BBA" w:rsidRPr="00A12B24" w14:paraId="19AB9F95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F3887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Miss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874AD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 (41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0DE53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 (4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DE8F2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 (22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811B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 (53.6%)</w:t>
            </w:r>
          </w:p>
        </w:tc>
      </w:tr>
      <w:tr w:rsidR="00B83BBA" w:rsidRPr="00A12B24" w14:paraId="220EA22C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5E880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GSLTPAQ - Frequency of activity (sweat)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55A62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919F3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54988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2C078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83BBA" w:rsidRPr="00A12B24" w14:paraId="2B1F4A37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03F03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Ofte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E2571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 (29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F213C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 (32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AFC0D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 (29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43EEF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 (10.7%)</w:t>
            </w:r>
          </w:p>
        </w:tc>
      </w:tr>
      <w:tr w:rsidR="00B83BBA" w:rsidRPr="00A12B24" w14:paraId="79E31D1B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EFADE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Sometime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AFD27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 (66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E8739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 (4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68F8B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 (48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D884F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 (67.9%)</w:t>
            </w:r>
          </w:p>
        </w:tc>
      </w:tr>
      <w:tr w:rsidR="00B83BBA" w:rsidRPr="00A12B24" w14:paraId="05C2024C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08FEB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Never/rarely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DEEA1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 (4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8828A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 (24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498E9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 (22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B05FF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 (21.4%)</w:t>
            </w:r>
          </w:p>
        </w:tc>
      </w:tr>
      <w:tr w:rsidR="00B83BBA" w:rsidRPr="00A12B24" w14:paraId="7D3E33B7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EDE6B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Miss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7B3A5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395B0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 (4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24520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29B57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 (0.0%)</w:t>
            </w:r>
          </w:p>
        </w:tc>
      </w:tr>
      <w:tr w:rsidR="00B83BBA" w:rsidRPr="00A12B24" w14:paraId="301E2F60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2EEE3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dapted stages of change questionnaire, n (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35A99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77B26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C12EE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F2229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83BBA" w:rsidRPr="00A12B24" w14:paraId="0BD01D59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3D5C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Pre-contempl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AB0D7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 (25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E758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 (24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007F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 (48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5E6B3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 (46.4%)</w:t>
            </w:r>
          </w:p>
        </w:tc>
      </w:tr>
      <w:tr w:rsidR="00B83BBA" w:rsidRPr="00A12B24" w14:paraId="12636B12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9B46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Prepara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BB241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 (8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2620C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8388E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 (11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E8364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 (0.0%)</w:t>
            </w:r>
          </w:p>
        </w:tc>
      </w:tr>
      <w:tr w:rsidR="00B83BBA" w:rsidRPr="00A12B24" w14:paraId="454DA89F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F5FEB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Ac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F6DB2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 (8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02FC4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 (16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2D79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 (7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4870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 (10.7%)</w:t>
            </w:r>
          </w:p>
        </w:tc>
      </w:tr>
      <w:tr w:rsidR="00B83BBA" w:rsidRPr="00A12B24" w14:paraId="6157AA09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B93C" w14:textId="3348A329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Mainten</w:t>
            </w:r>
            <w:r w:rsidR="000614B7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11050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 (25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748D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 (44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147F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 (7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3838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 (14.3%)</w:t>
            </w:r>
          </w:p>
        </w:tc>
      </w:tr>
      <w:tr w:rsidR="00B83BBA" w:rsidRPr="00A12B24" w14:paraId="40E56C3F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1879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Miss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C7CE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 (33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E867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 (16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78497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 (25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9882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 (28.6%)</w:t>
            </w:r>
          </w:p>
        </w:tc>
      </w:tr>
      <w:tr w:rsidR="00B83BBA" w:rsidRPr="00A12B24" w14:paraId="452FDB41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768F7E" w14:textId="77777777" w:rsidR="00B83BBA" w:rsidRPr="0009269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dapted theory of planned </w:t>
            </w:r>
            <w:proofErr w:type="spellStart"/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questionnaire,  mean (SD) </w:t>
            </w: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BB01D" w14:textId="77777777" w:rsidR="00B83BBA" w:rsidRPr="0009269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00C1E" w14:textId="77777777" w:rsidR="00B83BBA" w:rsidRPr="0009269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EDD4F4" w14:textId="77777777" w:rsidR="00B83BBA" w:rsidRPr="0009269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F90B8" w14:textId="77777777" w:rsidR="00B83BBA" w:rsidRPr="0009269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83BBA" w:rsidRPr="00A12B24" w14:paraId="5ACAC439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B227B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ttitude (good)</w:t>
            </w: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6A8AA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2 (1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175BE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4 (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F011F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4 (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AC8EC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6 (0.7)</w:t>
            </w:r>
          </w:p>
        </w:tc>
      </w:tr>
      <w:tr w:rsidR="00B83BBA" w:rsidRPr="00A12B24" w14:paraId="2E13554D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AB48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ttitude (10K steps, good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5A433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1 (1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91777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6 (0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E906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5 (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7F3E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7 (0.6)</w:t>
            </w:r>
          </w:p>
        </w:tc>
      </w:tr>
      <w:tr w:rsidR="00B83BBA" w:rsidRPr="00A12B24" w14:paraId="28C1D9DB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C347A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ttitude (pleasan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0D6D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1 (2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DF805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7 (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0C789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7 (1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3A5F0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4 (1.8)</w:t>
            </w:r>
          </w:p>
        </w:tc>
      </w:tr>
      <w:tr w:rsidR="00B83BBA" w:rsidRPr="00A12B24" w14:paraId="22349EF5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F6F2A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ttitude (10K steps, pleasant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7879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0 (1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2881B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6 (1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C5EF6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8 (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3AD1B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8 (2.1)</w:t>
            </w:r>
          </w:p>
        </w:tc>
      </w:tr>
      <w:tr w:rsidR="00B83BBA" w:rsidRPr="00A12B24" w14:paraId="0AA0002A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2CEAE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erceived norm (injunctiv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FDEF5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3 (1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95B2F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4 (1.7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BEF6B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1 (1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B170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6 (2.3)</w:t>
            </w:r>
          </w:p>
        </w:tc>
      </w:tr>
      <w:tr w:rsidR="00B83BBA" w:rsidRPr="00A12B24" w14:paraId="6930BEB7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30301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erceived norm (10K steps, injunctiv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1C99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0 (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EE41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6 (1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0F0D4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3 (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3DE38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6 (2.2)</w:t>
            </w:r>
          </w:p>
        </w:tc>
      </w:tr>
      <w:tr w:rsidR="00B83BBA" w:rsidRPr="00A12B24" w14:paraId="46E6137A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1716A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erceived norm (descriptiv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9772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6 (1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6C322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1 (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8DD92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4 (2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90B5F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1 (2.0)</w:t>
            </w:r>
          </w:p>
        </w:tc>
      </w:tr>
      <w:tr w:rsidR="00B83BBA" w:rsidRPr="00A12B24" w14:paraId="546539EA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129B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erceived norm (10K steps, descriptive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46B45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0 (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42149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5 (2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DEAF3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8 (2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B48D0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4 (1.7)</w:t>
            </w:r>
          </w:p>
        </w:tc>
      </w:tr>
      <w:tr w:rsidR="00B83BBA" w:rsidRPr="00A12B24" w14:paraId="13AA40D8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BA47E" w14:textId="77777777" w:rsidR="00B83BBA" w:rsidRPr="00A12B24" w:rsidRDefault="00B83BBA" w:rsidP="00815AE5">
            <w:pPr>
              <w:spacing w:after="0" w:line="240" w:lineRule="auto"/>
              <w:ind w:left="157" w:hanging="157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erceived </w:t>
            </w:r>
            <w:proofErr w:type="spellStart"/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ehavioural</w:t>
            </w:r>
            <w:proofErr w:type="spellEnd"/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trol (capacity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517D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2 (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E879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4 (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F4F6A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3 (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46E4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5 (2.3)</w:t>
            </w:r>
          </w:p>
        </w:tc>
      </w:tr>
      <w:tr w:rsidR="00B83BBA" w:rsidRPr="00A12B24" w14:paraId="3293043B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651CC" w14:textId="77777777" w:rsidR="00B83BBA" w:rsidRPr="00A12B24" w:rsidRDefault="00B83BBA" w:rsidP="00B707DF">
            <w:pPr>
              <w:spacing w:after="0" w:line="240" w:lineRule="auto"/>
              <w:ind w:left="165" w:hanging="165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erceived </w:t>
            </w:r>
            <w:proofErr w:type="spellStart"/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ehavioural</w:t>
            </w:r>
            <w:proofErr w:type="spellEnd"/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trol (10K steps, capacity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CC2D9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4 (2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BBA19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2 (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F44EC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1 (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E489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5 (2.2)</w:t>
            </w:r>
          </w:p>
        </w:tc>
      </w:tr>
      <w:tr w:rsidR="00B83BBA" w:rsidRPr="00A12B24" w14:paraId="0B635EB2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2892" w14:textId="77777777" w:rsidR="00B83BBA" w:rsidRPr="00A12B24" w:rsidRDefault="00B83BBA" w:rsidP="00815AE5">
            <w:pPr>
              <w:spacing w:after="0" w:line="240" w:lineRule="auto"/>
              <w:ind w:left="157" w:hanging="157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erceived </w:t>
            </w:r>
            <w:proofErr w:type="spellStart"/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ehavioural</w:t>
            </w:r>
            <w:proofErr w:type="spellEnd"/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trol (autonomy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F3A69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5 (0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0B206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5 (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A6EE4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3 (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CEB14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8 (0.5)</w:t>
            </w:r>
          </w:p>
        </w:tc>
      </w:tr>
      <w:tr w:rsidR="00B83BBA" w:rsidRPr="00A12B24" w14:paraId="424428A5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49306" w14:textId="77777777" w:rsidR="00B83BBA" w:rsidRPr="00A12B24" w:rsidRDefault="00B83BBA" w:rsidP="00B707DF">
            <w:pPr>
              <w:spacing w:after="0" w:line="240" w:lineRule="auto"/>
              <w:ind w:left="165" w:hanging="165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erceived </w:t>
            </w:r>
            <w:proofErr w:type="spellStart"/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ehavioural</w:t>
            </w:r>
            <w:proofErr w:type="spellEnd"/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trol (10K steps, autonomy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94E82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4 (0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5987D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6 (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79CEC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5 (1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BD556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9 (0.5)</w:t>
            </w:r>
          </w:p>
        </w:tc>
      </w:tr>
      <w:tr w:rsidR="00B83BBA" w:rsidRPr="00A12B24" w14:paraId="2441DE14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82B11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ntention (PA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8FEF2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8 (1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6699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2 (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1EFE0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5 (1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C1441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5 (2.2)</w:t>
            </w:r>
          </w:p>
        </w:tc>
      </w:tr>
      <w:tr w:rsidR="00B83BBA" w:rsidRPr="00A12B24" w14:paraId="6DF065DE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5E4A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ntention (10K step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AF91F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3 (1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41BF6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7 (1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9664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1 (2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354FE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7 (2.0)</w:t>
            </w:r>
          </w:p>
        </w:tc>
      </w:tr>
      <w:tr w:rsidR="00B83BBA" w:rsidRPr="00A12B24" w14:paraId="0C789BDF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0EE6F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ast </w:t>
            </w:r>
            <w:proofErr w:type="spellStart"/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PA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EAAB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8 (2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293DE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1 (2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F54EF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6 (2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A31E2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0 (2.5)</w:t>
            </w:r>
          </w:p>
        </w:tc>
      </w:tr>
      <w:tr w:rsidR="00B83BBA" w:rsidRPr="00A12B24" w14:paraId="0B9E830C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7BA7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ast </w:t>
            </w:r>
            <w:proofErr w:type="spellStart"/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10K step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6DA4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0 (2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EFA5B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4 (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73D5D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5 (2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FD7E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7 (2.3)</w:t>
            </w:r>
          </w:p>
        </w:tc>
      </w:tr>
      <w:tr w:rsidR="00B83BBA" w:rsidRPr="00A12B24" w14:paraId="2C68B1A0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626A5" w14:textId="52D414CE" w:rsidR="00B83BBA" w:rsidRPr="0009269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rofile of mood states</w:t>
            </w:r>
            <w:r w:rsidR="00F7437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, </w:t>
            </w:r>
            <w:r w:rsidR="00B757FF" w:rsidRPr="00B757F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median (IQR) </w:t>
            </w:r>
            <w:r w:rsidR="00B757FF" w:rsidRPr="00B757FF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571A0" w14:textId="77777777" w:rsidR="00B83BBA" w:rsidRPr="0009269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4FC03" w14:textId="77777777" w:rsidR="00B83BBA" w:rsidRPr="0009269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4E6B8" w14:textId="77777777" w:rsidR="00B83BBA" w:rsidRPr="0009269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3DC57" w14:textId="77777777" w:rsidR="00B83BBA" w:rsidRPr="0009269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83BBA" w:rsidRPr="00A12B24" w14:paraId="6E932CE7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0D8F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en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BF6E6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0 (1.0, 6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A820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 (1.0, 4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DB3E9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0 (1.0, 6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BB4C8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0 (2.0, 7.0)</w:t>
            </w:r>
          </w:p>
        </w:tc>
      </w:tr>
      <w:tr w:rsidR="00B83BBA" w:rsidRPr="00A12B24" w14:paraId="1B57259E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885D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Depres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227BC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 (0.0, 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B29DE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 (0.0, 3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09EF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 (0.0, 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3D8F5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 (1.0, 4.0)</w:t>
            </w:r>
          </w:p>
        </w:tc>
      </w:tr>
      <w:tr w:rsidR="00B83BBA" w:rsidRPr="00A12B24" w14:paraId="34D983F7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AE68D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nge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BAC5A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 (0.0, 4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DFB9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 (0.0, 3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68CAE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 (0.0, 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FCC32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 (0.0, 5.0)</w:t>
            </w:r>
          </w:p>
        </w:tc>
      </w:tr>
      <w:tr w:rsidR="00B83BBA" w:rsidRPr="00A12B24" w14:paraId="7C190D3D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8607E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atigu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795F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 (0.5, 5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F02D0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 (0.0, 3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B9C1C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 (0.0, 3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C100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 (1.0, 5.0)</w:t>
            </w:r>
          </w:p>
        </w:tc>
      </w:tr>
      <w:tr w:rsidR="00B83BBA" w:rsidRPr="00A12B24" w14:paraId="6C6218CA" w14:textId="77777777" w:rsidTr="007F230F">
        <w:trPr>
          <w:trHeight w:val="255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E11B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onfusion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1C410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0 (2.0, 5.5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924D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0 (2.0, 6.0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84A73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0 (1.0, 6.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D348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0 (3.0, 5.0)</w:t>
            </w:r>
          </w:p>
        </w:tc>
      </w:tr>
      <w:tr w:rsidR="00B83BBA" w:rsidRPr="00A12B24" w14:paraId="2887A3AA" w14:textId="77777777" w:rsidTr="007F230F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5E00F6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proofErr w:type="spellStart"/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Vigour</w:t>
            </w:r>
            <w:proofErr w:type="spellEnd"/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578F58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.5 (16.0, 23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2302BA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.0 (16.0, 23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2C78A8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.0 (15.0, 23.5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D8BC4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.0 (17.0, 21.5)</w:t>
            </w:r>
          </w:p>
        </w:tc>
      </w:tr>
      <w:tr w:rsidR="00B83BBA" w:rsidRPr="00A12B24" w14:paraId="05941784" w14:textId="77777777" w:rsidTr="007F230F">
        <w:trPr>
          <w:trHeight w:val="255"/>
        </w:trPr>
        <w:tc>
          <w:tcPr>
            <w:tcW w:w="32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E72D7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lastRenderedPageBreak/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otal mood disturbanc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8AA40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1.0 (27.0, 36.0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834BC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9.0 (24.0, 36.0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C082E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0.0 (25.0, 38.0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BE86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3.5 (28.5, 40.5)</w:t>
            </w:r>
          </w:p>
        </w:tc>
      </w:tr>
      <w:tr w:rsidR="00B83BBA" w:rsidRPr="00A12B24" w14:paraId="0AB2072F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6C7BF" w14:textId="5AB1EDBD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enefit finding</w:t>
            </w:r>
            <w:r w:rsidR="00F7437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, mean (SD)</w:t>
            </w: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9A4FC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5.1 (17.2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B0CAC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.6 (15.6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F402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3.9 (15.2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BC2E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3.4 (16.9)</w:t>
            </w:r>
          </w:p>
        </w:tc>
      </w:tr>
      <w:tr w:rsidR="00B83BBA" w:rsidRPr="00A12B24" w14:paraId="02AA42F6" w14:textId="77777777" w:rsidTr="005D3AA8">
        <w:trPr>
          <w:trHeight w:val="255"/>
        </w:trPr>
        <w:tc>
          <w:tcPr>
            <w:tcW w:w="32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CA3AB6" w14:textId="768A9DA1" w:rsidR="00B83BBA" w:rsidRPr="0009269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CSmaleSF</w:t>
            </w:r>
            <w:proofErr w:type="spellEnd"/>
            <w:r w:rsidR="00F7437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, </w:t>
            </w:r>
            <w:r w:rsidR="00AC23E2" w:rsidRPr="00AC23E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median (IQR) </w:t>
            </w:r>
            <w:r w:rsidR="00AC23E2" w:rsidRPr="00AC23E2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3B5180" w14:textId="77777777" w:rsidR="00B83BBA" w:rsidRPr="0009269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27F3A" w14:textId="77777777" w:rsidR="00B83BBA" w:rsidRPr="0009269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7CB49" w14:textId="77777777" w:rsidR="00B83BBA" w:rsidRPr="0009269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E629F" w14:textId="77777777" w:rsidR="00B83BBA" w:rsidRPr="0009269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83BBA" w:rsidRPr="00A12B24" w14:paraId="5920CAF5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778A2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Void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D191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.0 (4.5, 9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39C0A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0 (3.0, 9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608D7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0 (2.0, 9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E1ECF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5 (3.0, 8.0)</w:t>
            </w:r>
          </w:p>
        </w:tc>
      </w:tr>
      <w:tr w:rsidR="00B83BBA" w:rsidRPr="00A12B24" w14:paraId="51B7B26C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6F816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ncontin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5117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 (1.0, 3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BA4D1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 (0.0, 4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EA803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 (1.0, 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05CDF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 (1.0, 3.0)</w:t>
            </w:r>
          </w:p>
        </w:tc>
      </w:tr>
      <w:tr w:rsidR="00B83BBA" w:rsidRPr="00A12B24" w14:paraId="186A30C8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4CA28" w14:textId="59751D20" w:rsidR="00B83BBA" w:rsidRPr="0009269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PIC-26</w:t>
            </w:r>
            <w:r w:rsidR="00BF47A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, </w:t>
            </w:r>
            <w:r w:rsidR="00AC23E2" w:rsidRPr="00AC23E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median (IQR) </w:t>
            </w:r>
            <w:r w:rsidR="00B767E0" w:rsidRPr="00E41964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C09BE" w14:textId="77777777" w:rsidR="00B83BBA" w:rsidRPr="0009269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E941E" w14:textId="77777777" w:rsidR="00B83BBA" w:rsidRPr="0009269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5116C" w14:textId="77777777" w:rsidR="00B83BBA" w:rsidRPr="0009269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A43DC" w14:textId="77777777" w:rsidR="00B83BBA" w:rsidRPr="0009269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83BBA" w:rsidRPr="00A12B24" w14:paraId="524AC3D1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E24AD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Urinary Incontinenc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C748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0.0 (82.4, 10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6E51A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0.0 (73.0, 10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00F61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1.8 (66.8, 10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ADC85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0.0 (87.5, 100.0)</w:t>
            </w:r>
          </w:p>
        </w:tc>
      </w:tr>
      <w:tr w:rsidR="00B83BBA" w:rsidRPr="00A12B24" w14:paraId="5C38006F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6F92D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Urinary Irritative / Obstructiv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FB6E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7.5 (68.8, 9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77AC2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7.5 (68.8, 10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4F7A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7.5 (75.0, 93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EBD7C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3.8 (81.2, 93.8)</w:t>
            </w:r>
          </w:p>
        </w:tc>
      </w:tr>
      <w:tr w:rsidR="00B83BBA" w:rsidRPr="00A12B24" w14:paraId="1145DD12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799D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owe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76D54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5.8 (85.4, 10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FB91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0.0 (89.6, 10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4D187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0.0 (87.5, 10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F871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0.0 (91.7, 100.0)</w:t>
            </w:r>
          </w:p>
        </w:tc>
      </w:tr>
      <w:tr w:rsidR="00B83BBA" w:rsidRPr="00A12B24" w14:paraId="23B0F6B6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EC319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exu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5B77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1.4 (31.2, 77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4C5B7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9.4 (44.5, 86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1BD04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0.8 (34.7, 83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D43DA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4.5 (36.2, 70.8)</w:t>
            </w:r>
          </w:p>
        </w:tc>
      </w:tr>
      <w:tr w:rsidR="00B83BBA" w:rsidRPr="00A12B24" w14:paraId="48CE5D64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68FA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Hormonal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15E4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0.0 (87.5, 10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81DB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5.0 (85.0, 10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7609D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7.5 (90.0, 10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22766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0.0 (92.5, 100.0)</w:t>
            </w:r>
          </w:p>
        </w:tc>
      </w:tr>
      <w:tr w:rsidR="00B83BBA" w:rsidRPr="00A12B24" w14:paraId="1628CC13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19727" w14:textId="1F3DA8B5" w:rsidR="00B83BBA" w:rsidRPr="0009269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ACT</w:t>
            </w:r>
            <w:r w:rsidR="00BF47A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, mean (SD)</w:t>
            </w: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707421" w14:textId="77777777" w:rsidR="00B83BBA" w:rsidRPr="0009269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240257" w14:textId="77777777" w:rsidR="00B83BBA" w:rsidRPr="0009269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A69E4" w14:textId="77777777" w:rsidR="00B83BBA" w:rsidRPr="0009269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4910" w14:textId="77777777" w:rsidR="00B83BBA" w:rsidRPr="0009269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83BBA" w:rsidRPr="00A12B24" w14:paraId="3BA5A5BD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299F8A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hysical well-be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A322B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.5 (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38EEF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.6 (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55A5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.5 (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56737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.0 (3.3)</w:t>
            </w:r>
          </w:p>
        </w:tc>
      </w:tr>
      <w:tr w:rsidR="00B83BBA" w:rsidRPr="00A12B24" w14:paraId="542A16AD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407B2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ocial well-be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80ECE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.7 (5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CD830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.6 (6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EA418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.2 (6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A13E6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.9 (6.1)</w:t>
            </w:r>
          </w:p>
        </w:tc>
      </w:tr>
      <w:tr w:rsidR="00B83BBA" w:rsidRPr="00A12B24" w14:paraId="231024CF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4C68F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motional well-be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24260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.5 (2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94267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.0 (3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47FA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8.9 (4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2480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.3 (3.5)</w:t>
            </w:r>
          </w:p>
        </w:tc>
      </w:tr>
      <w:tr w:rsidR="00B83BBA" w:rsidRPr="00A12B24" w14:paraId="10C85BDB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D8AA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unctional well-bein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4C5D4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3.4 (4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62837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2.5 (4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1836D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3.7 (3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B9DF9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2.0 (4.4)</w:t>
            </w:r>
          </w:p>
        </w:tc>
      </w:tr>
      <w:tr w:rsidR="00B83BBA" w:rsidRPr="00A12B24" w14:paraId="660E60DA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88E56" w14:textId="0A090800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ACT-Prostate</w:t>
            </w:r>
            <w:r w:rsidR="00BF47A1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, mean</w:t>
            </w:r>
            <w:r w:rsidR="00C972A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SD)</w:t>
            </w: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978C5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4.6 (14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FD66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5.6 (18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181C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4.4 (17.7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ACC9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4.4 (14.9)</w:t>
            </w:r>
          </w:p>
        </w:tc>
      </w:tr>
      <w:tr w:rsidR="00B83BBA" w:rsidRPr="00A12B24" w14:paraId="09D6C87F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6701F" w14:textId="165A5460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ACIT-Fatigue</w:t>
            </w:r>
            <w:r w:rsidR="00C972A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, mean (SD)</w:t>
            </w: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848CE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4.1 (16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BDC2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4.8 (18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59ACA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2.0 (18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FECA8" w14:textId="77777777" w:rsidR="00B83BBA" w:rsidRPr="00A12B24" w:rsidRDefault="00B83BBA" w:rsidP="00B707D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2.5 (15.2)</w:t>
            </w:r>
          </w:p>
        </w:tc>
      </w:tr>
      <w:tr w:rsidR="00B83BBA" w:rsidRPr="00A12B24" w14:paraId="73B2C7E2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D663FE" w14:textId="5316E266" w:rsidR="00B83BBA" w:rsidRPr="0009269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Q-5D-5L</w:t>
            </w:r>
            <w:r w:rsidR="00C972A5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, mean (SD)</w:t>
            </w: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 xml:space="preserve"> a</w:t>
            </w: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C6AF10" w14:textId="77777777" w:rsidR="00B83BBA" w:rsidRPr="0009269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6BD99" w14:textId="77777777" w:rsidR="00B83BBA" w:rsidRPr="0009269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466AF" w14:textId="77777777" w:rsidR="00B83BBA" w:rsidRPr="0009269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B401B7" w14:textId="77777777" w:rsidR="00B83BBA" w:rsidRPr="0009269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83BBA" w:rsidRPr="00A12B24" w14:paraId="3D2700E8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B136D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Q-5D</w:t>
            </w: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ndex value</w:t>
            </w: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0CD9" w14:textId="77777777" w:rsidR="00B83BBA" w:rsidRPr="00A12B24" w:rsidRDefault="00B83BBA" w:rsidP="00092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 (0.1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A8EA" w14:textId="77777777" w:rsidR="00B83BBA" w:rsidRPr="00A12B24" w:rsidRDefault="00B83BBA" w:rsidP="00092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 (0.1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EE8CE" w14:textId="77777777" w:rsidR="00B83BBA" w:rsidRPr="00A12B24" w:rsidRDefault="00B83BBA" w:rsidP="00092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 (0.1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611D6" w14:textId="77777777" w:rsidR="00B83BBA" w:rsidRPr="00A12B24" w:rsidRDefault="00B83BBA" w:rsidP="00092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 (0.1)</w:t>
            </w:r>
          </w:p>
        </w:tc>
      </w:tr>
      <w:tr w:rsidR="00B83BBA" w:rsidRPr="00A12B24" w14:paraId="7C694E22" w14:textId="77777777" w:rsidTr="005D3AA8">
        <w:trPr>
          <w:trHeight w:val="255"/>
        </w:trPr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5A86AC" w14:textId="77777777" w:rsidR="00B83BBA" w:rsidRPr="00A12B24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Q VAS</w:t>
            </w:r>
            <w:r w:rsidRPr="0009269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D2569" w14:textId="77777777" w:rsidR="00B83BBA" w:rsidRPr="00A12B24" w:rsidRDefault="00B83BBA" w:rsidP="00092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0.2 (9.5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C11E70" w14:textId="77777777" w:rsidR="00B83BBA" w:rsidRPr="00A12B24" w:rsidRDefault="00B83BBA" w:rsidP="00092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3.4 (14.2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97ABD" w14:textId="77777777" w:rsidR="00B83BBA" w:rsidRPr="00A12B24" w:rsidRDefault="00B83BBA" w:rsidP="00092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0.9 (11.7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A68C82" w14:textId="77777777" w:rsidR="00B83BBA" w:rsidRPr="00A12B24" w:rsidRDefault="00B83BBA" w:rsidP="0009269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A12B24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7.5 (12.5)</w:t>
            </w:r>
          </w:p>
        </w:tc>
      </w:tr>
      <w:tr w:rsidR="00B83BBA" w:rsidRPr="00A12B24" w14:paraId="6FCCDDC6" w14:textId="77777777" w:rsidTr="00092694">
        <w:trPr>
          <w:trHeight w:val="255"/>
        </w:trPr>
        <w:tc>
          <w:tcPr>
            <w:tcW w:w="100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778AB" w14:textId="77777777" w:rsidR="00B83BBA" w:rsidRPr="00C45145" w:rsidRDefault="00B83BBA" w:rsidP="00B707DF">
            <w:pPr>
              <w:spacing w:before="120"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C45145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Abbreviations: N, number; SD, standard deviation; IQR, interquartile range; BW, brisk walking; PA, physical activity; kg, kilograms; ; GLTPAQ, Godin-Shephard Leisure-time physical activity questionnaire; </w:t>
            </w:r>
            <w:proofErr w:type="spellStart"/>
            <w:r w:rsidRPr="00C45145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ICSmaleSF</w:t>
            </w:r>
            <w:proofErr w:type="spellEnd"/>
            <w:r w:rsidRPr="00C45145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, International Continence Society male short form; EPIC-26, Expanded Prostate Cancer Index Composite – 26; FACT, Functional Assessment of Cancer Therapy; FACIT, Functional Assessment of Chronic Illness Therapy; EQ VAS, EQ visual analogue scale.</w:t>
            </w:r>
          </w:p>
          <w:p w14:paraId="410D1DF3" w14:textId="77777777" w:rsidR="00B83BBA" w:rsidRPr="00C45145" w:rsidRDefault="00B83BBA" w:rsidP="00B707DF">
            <w:pPr>
              <w:spacing w:before="120"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C45145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en-GB"/>
              </w:rPr>
              <w:t>a</w:t>
            </w:r>
            <w:r w:rsidRPr="00C45145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Higher scores represent better outcomes.</w:t>
            </w:r>
          </w:p>
          <w:p w14:paraId="2F42C76C" w14:textId="46E06A5F" w:rsidR="00B83BBA" w:rsidRPr="00C45145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C45145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en-GB"/>
              </w:rPr>
              <w:t>b</w:t>
            </w:r>
            <w:r w:rsidRPr="00C45145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Higher scores represent worse outcomes.</w:t>
            </w:r>
          </w:p>
          <w:p w14:paraId="2FE95366" w14:textId="77777777" w:rsidR="00B83BBA" w:rsidRPr="00C45145" w:rsidRDefault="00B83BBA" w:rsidP="00B707DF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C45145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en-GB"/>
              </w:rPr>
              <w:t>C</w:t>
            </w:r>
            <w:r w:rsidRPr="00C45145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One unit = 10ml of pure alcohol. </w:t>
            </w:r>
          </w:p>
          <w:p w14:paraId="25314FBD" w14:textId="77777777" w:rsidR="00B83BBA" w:rsidRPr="00A12B24" w:rsidRDefault="00B83BBA" w:rsidP="00B707DF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1B8ABC7" w14:textId="77777777" w:rsidR="0017041D" w:rsidRDefault="0017041D"/>
    <w:p w14:paraId="7670FC92" w14:textId="77777777" w:rsidR="00075541" w:rsidRDefault="00075541"/>
    <w:p w14:paraId="0F9C4446" w14:textId="77777777" w:rsidR="00075541" w:rsidRDefault="00075541"/>
    <w:p w14:paraId="4341E02E" w14:textId="77777777" w:rsidR="00075541" w:rsidRDefault="00075541"/>
    <w:p w14:paraId="724A057E" w14:textId="77777777" w:rsidR="00075541" w:rsidRDefault="00075541"/>
    <w:p w14:paraId="4D43FAD8" w14:textId="77777777" w:rsidR="00075541" w:rsidRDefault="00075541"/>
    <w:p w14:paraId="11096766" w14:textId="77777777" w:rsidR="00075541" w:rsidRDefault="00075541"/>
    <w:p w14:paraId="3A3886FD" w14:textId="77777777" w:rsidR="00075541" w:rsidRDefault="00075541"/>
    <w:tbl>
      <w:tblPr>
        <w:tblW w:w="0" w:type="auto"/>
        <w:tblLook w:val="04A0" w:firstRow="1" w:lastRow="0" w:firstColumn="1" w:lastColumn="0" w:noHBand="0" w:noVBand="1"/>
      </w:tblPr>
      <w:tblGrid>
        <w:gridCol w:w="3131"/>
        <w:gridCol w:w="1667"/>
        <w:gridCol w:w="1903"/>
        <w:gridCol w:w="1818"/>
        <w:gridCol w:w="1561"/>
      </w:tblGrid>
      <w:tr w:rsidR="00B34DE4" w:rsidRPr="00FC6CCF" w14:paraId="6524F444" w14:textId="77777777" w:rsidTr="00CA7BC0">
        <w:trPr>
          <w:trHeight w:val="255"/>
          <w:tblHeader/>
        </w:trPr>
        <w:tc>
          <w:tcPr>
            <w:tcW w:w="0" w:type="auto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839CD8" w14:textId="5C508CAF" w:rsidR="00B34DE4" w:rsidRPr="007F230F" w:rsidRDefault="00B34DE4" w:rsidP="007F230F">
            <w:pPr>
              <w:spacing w:after="120" w:line="240" w:lineRule="auto"/>
              <w:ind w:right="-101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Supplementary t</w:t>
            </w:r>
            <w:r w:rsidRPr="00E16DB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ble </w:t>
            </w:r>
            <w:r w:rsidR="00C82066">
              <w:rPr>
                <w:rFonts w:ascii="Calibri" w:hAnsi="Calibri" w:cs="Calibri"/>
                <w:b/>
                <w:bCs/>
                <w:sz w:val="22"/>
                <w:szCs w:val="22"/>
              </w:rPr>
              <w:t>4</w:t>
            </w:r>
            <w:r w:rsidRPr="00E16DB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. Secondary outcomes at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3 </w:t>
            </w:r>
            <w:r w:rsidR="003A6300">
              <w:rPr>
                <w:rFonts w:ascii="Calibri" w:hAnsi="Calibri" w:cs="Calibri"/>
                <w:b/>
                <w:bCs/>
                <w:sz w:val="22"/>
                <w:szCs w:val="22"/>
              </w:rPr>
              <w:t>months post-</w:t>
            </w:r>
            <w:proofErr w:type="spellStart"/>
            <w:r w:rsidR="003A6300">
              <w:rPr>
                <w:rFonts w:ascii="Calibri" w:hAnsi="Calibri" w:cs="Calibri"/>
                <w:b/>
                <w:bCs/>
                <w:sz w:val="22"/>
                <w:szCs w:val="22"/>
              </w:rPr>
              <w:t>randomisation</w:t>
            </w:r>
            <w:proofErr w:type="spellEnd"/>
          </w:p>
        </w:tc>
      </w:tr>
      <w:tr w:rsidR="009D560C" w:rsidRPr="00EB05CF" w14:paraId="5A24D99C" w14:textId="77777777" w:rsidTr="00983402">
        <w:trPr>
          <w:trHeight w:val="255"/>
          <w:tblHeader/>
        </w:trPr>
        <w:tc>
          <w:tcPr>
            <w:tcW w:w="3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EAEF0A" w14:textId="77777777" w:rsidR="009D560C" w:rsidRPr="00EB05CF" w:rsidRDefault="009D560C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86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032163" w14:textId="15C3D281" w:rsidR="009D560C" w:rsidRPr="00EB05CF" w:rsidRDefault="009D560C" w:rsidP="003A69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nterventio</w:t>
            </w:r>
            <w:r w:rsidR="00023BA2"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n </w:t>
            </w:r>
          </w:p>
        </w:tc>
      </w:tr>
      <w:tr w:rsidR="00FC6CCF" w:rsidRPr="00FC6CCF" w14:paraId="104E5825" w14:textId="77777777" w:rsidTr="00983402">
        <w:trPr>
          <w:trHeight w:val="255"/>
          <w:tblHeader/>
        </w:trPr>
        <w:tc>
          <w:tcPr>
            <w:tcW w:w="3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F3411" w14:textId="75D9A154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D74CD" w14:textId="77777777" w:rsidR="00FC6CCF" w:rsidRPr="00FC6CCF" w:rsidRDefault="00FC6CCF" w:rsidP="003A69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risk Walking and Metformin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6A36E" w14:textId="77777777" w:rsidR="00FC6CCF" w:rsidRPr="00FC6CCF" w:rsidRDefault="00FC6CCF" w:rsidP="003A69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risk Walking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88D52" w14:textId="77777777" w:rsidR="00FC6CCF" w:rsidRPr="00FC6CCF" w:rsidRDefault="00FC6CCF" w:rsidP="003A69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Metformi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2853C" w14:textId="77777777" w:rsidR="00FC6CCF" w:rsidRPr="00FC6CCF" w:rsidRDefault="00FC6CCF" w:rsidP="003A69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ontrol</w:t>
            </w:r>
          </w:p>
        </w:tc>
      </w:tr>
      <w:tr w:rsidR="00FC6CCF" w:rsidRPr="00FC6CCF" w14:paraId="4D3BDED5" w14:textId="77777777" w:rsidTr="00983402">
        <w:trPr>
          <w:trHeight w:val="255"/>
          <w:tblHeader/>
        </w:trPr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834F9" w14:textId="390F08B4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4EA67" w14:textId="2FFF1E83" w:rsidR="00FC6CCF" w:rsidRPr="00FC6CCF" w:rsidRDefault="003A6920" w:rsidP="003A69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(n =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</w:t>
            </w: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11693A" w14:textId="7D83A4D6" w:rsidR="00FC6CCF" w:rsidRPr="00FC6CCF" w:rsidRDefault="003A6920" w:rsidP="003A69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(n =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</w:t>
            </w: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FEC0FD" w14:textId="4F02BDB0" w:rsidR="00FC6CCF" w:rsidRPr="00FC6CCF" w:rsidRDefault="003A6920" w:rsidP="003A69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(n =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</w:t>
            </w:r>
            <w:r w:rsidR="009D560C"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3EB1E8" w14:textId="4291488E" w:rsidR="00FC6CCF" w:rsidRPr="00FC6CCF" w:rsidRDefault="009D560C" w:rsidP="003A692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(n =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</w:t>
            </w: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FC6CCF" w:rsidRPr="00FC6CCF" w14:paraId="678614F1" w14:textId="77777777" w:rsidTr="00983402">
        <w:trPr>
          <w:trHeight w:val="255"/>
        </w:trPr>
        <w:tc>
          <w:tcPr>
            <w:tcW w:w="3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6B25" w14:textId="70AD0233" w:rsidR="00FC6CCF" w:rsidRPr="00FC6CCF" w:rsidRDefault="00F71127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GSLTPAQ, n (%)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B3526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A9F4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EC37D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E880D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C6CCF" w:rsidRPr="00FC6CCF" w14:paraId="59CB3CE8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4090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Activ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9413" w14:textId="77777777" w:rsidR="00FC6CCF" w:rsidRPr="00FC6CCF" w:rsidRDefault="00FC6CCF" w:rsidP="009D5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 (45.8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08CD8" w14:textId="77777777" w:rsidR="00FC6CCF" w:rsidRPr="00FC6CCF" w:rsidRDefault="00FC6CCF" w:rsidP="009D5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 (32.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822B2" w14:textId="77777777" w:rsidR="00FC6CCF" w:rsidRPr="00FC6CCF" w:rsidRDefault="00FC6CCF" w:rsidP="009D5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 (2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7D38B" w14:textId="77777777" w:rsidR="00FC6CCF" w:rsidRPr="00FC6CCF" w:rsidRDefault="00FC6CCF" w:rsidP="009D5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 (32.1%)</w:t>
            </w:r>
          </w:p>
        </w:tc>
      </w:tr>
      <w:tr w:rsidR="00FC6CCF" w:rsidRPr="00FC6CCF" w14:paraId="47458B4A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C8013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Moderately activ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A330A" w14:textId="77777777" w:rsidR="00FC6CCF" w:rsidRPr="00FC6CCF" w:rsidRDefault="00FC6CCF" w:rsidP="009D5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F42E" w14:textId="77777777" w:rsidR="00FC6CCF" w:rsidRPr="00FC6CCF" w:rsidRDefault="00FC6CCF" w:rsidP="009D5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 (4.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8519E" w14:textId="77777777" w:rsidR="00FC6CCF" w:rsidRPr="00FC6CCF" w:rsidRDefault="00FC6CCF" w:rsidP="009D5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FEA1F" w14:textId="77777777" w:rsidR="00FC6CCF" w:rsidRPr="00FC6CCF" w:rsidRDefault="00FC6CCF" w:rsidP="009D5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 (7.1%)</w:t>
            </w:r>
          </w:p>
        </w:tc>
      </w:tr>
      <w:tr w:rsidR="00FC6CCF" w:rsidRPr="00FC6CCF" w14:paraId="10701BC6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D829A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Insufficiently activ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83D4B" w14:textId="77777777" w:rsidR="00FC6CCF" w:rsidRPr="00FC6CCF" w:rsidRDefault="00FC6CCF" w:rsidP="009D5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41693" w14:textId="77777777" w:rsidR="00FC6CCF" w:rsidRPr="00FC6CCF" w:rsidRDefault="00FC6CCF" w:rsidP="009D5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 (8.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2E54F" w14:textId="77777777" w:rsidR="00FC6CCF" w:rsidRPr="00FC6CCF" w:rsidRDefault="00FC6CCF" w:rsidP="009D5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3F4B8" w14:textId="77777777" w:rsidR="00FC6CCF" w:rsidRPr="00FC6CCF" w:rsidRDefault="00FC6CCF" w:rsidP="009D5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 (7.1%)</w:t>
            </w:r>
          </w:p>
        </w:tc>
      </w:tr>
      <w:tr w:rsidR="00FC6CCF" w:rsidRPr="00FC6CCF" w14:paraId="1B3CF033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6481B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Missin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91119" w14:textId="77777777" w:rsidR="00FC6CCF" w:rsidRPr="00FC6CCF" w:rsidRDefault="00FC6CCF" w:rsidP="009D5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 (54.2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1A508" w14:textId="77777777" w:rsidR="00FC6CCF" w:rsidRPr="00FC6CCF" w:rsidRDefault="00FC6CCF" w:rsidP="009D5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 (56.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4D92E" w14:textId="77777777" w:rsidR="00FC6CCF" w:rsidRPr="00FC6CCF" w:rsidRDefault="00FC6CCF" w:rsidP="009D5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 (4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992C" w14:textId="77777777" w:rsidR="00FC6CCF" w:rsidRPr="00FC6CCF" w:rsidRDefault="00FC6CCF" w:rsidP="009D560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 (53.6%)</w:t>
            </w:r>
          </w:p>
        </w:tc>
      </w:tr>
      <w:tr w:rsidR="00FC6CCF" w:rsidRPr="00FC6CCF" w14:paraId="5A5ABA7C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78563" w14:textId="7E0662C2" w:rsidR="00FC6CCF" w:rsidRPr="00FC6CCF" w:rsidRDefault="00E310C5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GSLTPAQ - Frequency of activity (sweat), n (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4DB90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810C9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8B0F4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7ADA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C6CCF" w:rsidRPr="00FC6CCF" w14:paraId="03345D48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11736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Ofte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6F99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 (25.0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1985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 (16.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1F475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 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C10FB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 (0.0%)</w:t>
            </w:r>
          </w:p>
        </w:tc>
      </w:tr>
      <w:tr w:rsidR="00FC6CCF" w:rsidRPr="00FC6CCF" w14:paraId="4620D600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B3C72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Sometime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A981C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 (37.5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A71EE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 (44.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1AD9F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E97C3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 (39.3%)</w:t>
            </w:r>
          </w:p>
        </w:tc>
      </w:tr>
      <w:tr w:rsidR="00FC6CCF" w:rsidRPr="00FC6CCF" w14:paraId="7F3CBDA1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EA6BF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Never/rarely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FEB0A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 (8.3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8CFFF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 (8.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06305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 (25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39A8C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 (25.0%)</w:t>
            </w:r>
          </w:p>
        </w:tc>
      </w:tr>
      <w:tr w:rsidR="00FC6CCF" w:rsidRPr="00FC6CCF" w14:paraId="3304E468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3C259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Missin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3A9B9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 (29.2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2EC6E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 (32.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52A14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C0D3F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 (35.7%)</w:t>
            </w:r>
          </w:p>
        </w:tc>
      </w:tr>
      <w:tr w:rsidR="00FC6CCF" w:rsidRPr="00FC6CCF" w14:paraId="46A498A1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B3E4D" w14:textId="2FFB02DA" w:rsidR="00FC6CCF" w:rsidRPr="00FC6CCF" w:rsidRDefault="009E4B7E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dapted stages of change questionnaire, n (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1E59D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A97A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C8776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5810C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C6CCF" w:rsidRPr="00FC6CCF" w14:paraId="0B2DD446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02837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Pre-contemplatio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383A5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 (4.2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E3D96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 (12.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8BDE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B9E8A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17.9%)</w:t>
            </w:r>
          </w:p>
        </w:tc>
      </w:tr>
      <w:tr w:rsidR="00FC6CCF" w:rsidRPr="00FC6CCF" w14:paraId="40D1C110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5477C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Preparatio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459E2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8F410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 (4.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7F628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B4F65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 (3.6%)</w:t>
            </w:r>
          </w:p>
        </w:tc>
      </w:tr>
      <w:tr w:rsidR="00FC6CCF" w:rsidRPr="00FC6CCF" w14:paraId="4E1B0465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867D1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Actio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9111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 (37.5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38B3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 (36.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93139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 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23DD5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 (14.3%)</w:t>
            </w:r>
          </w:p>
        </w:tc>
      </w:tr>
      <w:tr w:rsidR="00FC6CCF" w:rsidRPr="00FC6CCF" w14:paraId="646449A2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485BB" w14:textId="46FC0F63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631FBB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Maintenanc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B5E7A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20.8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5ECA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 (8.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3784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 (3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F650C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 (10.7%)</w:t>
            </w:r>
          </w:p>
        </w:tc>
      </w:tr>
      <w:tr w:rsidR="00FC6CCF" w:rsidRPr="00FC6CCF" w14:paraId="6C4C2044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9C89B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Missin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1CCB5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 (37.5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712E6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 (40.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CBE8D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 (5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6D528" w14:textId="77777777" w:rsidR="00FC6CCF" w:rsidRPr="00FC6CCF" w:rsidRDefault="00FC6CCF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 (53.6%)</w:t>
            </w:r>
          </w:p>
        </w:tc>
      </w:tr>
      <w:tr w:rsidR="009E4B7E" w:rsidRPr="00EB05CF" w14:paraId="43EF4FC6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3B844D" w14:textId="7E78B774" w:rsidR="009E4B7E" w:rsidRPr="00EB05CF" w:rsidRDefault="007E1044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dapted theory of planned </w:t>
            </w:r>
            <w:proofErr w:type="spellStart"/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questionnaire,  mean (SD) </w:t>
            </w: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F79FA" w14:textId="77777777" w:rsidR="009E4B7E" w:rsidRPr="00EB05CF" w:rsidRDefault="009E4B7E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075D44" w14:textId="77777777" w:rsidR="009E4B7E" w:rsidRPr="00EB05CF" w:rsidRDefault="009E4B7E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91AD54" w14:textId="77777777" w:rsidR="009E4B7E" w:rsidRPr="00EB05CF" w:rsidRDefault="009E4B7E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B34F20" w14:textId="77777777" w:rsidR="009E4B7E" w:rsidRPr="00EB05CF" w:rsidRDefault="009E4B7E" w:rsidP="00E31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C6CCF" w:rsidRPr="00FC6CCF" w14:paraId="0345E9CE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ECE82" w14:textId="3CA7627C" w:rsidR="00FC6CCF" w:rsidRPr="00FC6CCF" w:rsidRDefault="007E1044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ttitude (good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52A2A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4 (0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F7E66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1 (1.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0F3AF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6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15850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1 (1.0)</w:t>
            </w:r>
          </w:p>
        </w:tc>
      </w:tr>
      <w:tr w:rsidR="00FC6CCF" w:rsidRPr="00FC6CCF" w14:paraId="672D1850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73750" w14:textId="1F9F6544" w:rsidR="00FC6CCF" w:rsidRPr="00FC6CCF" w:rsidRDefault="00755979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ttitude (10K steps, good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1C9BC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4 (0.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521B0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2 (1.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A4876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0 (1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AA372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4 (1.2)</w:t>
            </w:r>
          </w:p>
        </w:tc>
      </w:tr>
      <w:tr w:rsidR="00FC6CCF" w:rsidRPr="00FC6CCF" w14:paraId="2D01F7DE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AB557" w14:textId="2C340477" w:rsidR="00FC6CCF" w:rsidRPr="00FC6CCF" w:rsidRDefault="00755979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ttitude (pleasant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A33F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5 (1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27D28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7 (1.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583622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1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17E94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7 (1.9)</w:t>
            </w:r>
          </w:p>
        </w:tc>
      </w:tr>
      <w:tr w:rsidR="00FC6CCF" w:rsidRPr="00FC6CCF" w14:paraId="4FB2A667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EBC1E" w14:textId="686E9A58" w:rsidR="00FC6CCF" w:rsidRPr="00FC6CCF" w:rsidRDefault="00755979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ttitude (10K steps, pleasant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394C7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1 (2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F73E2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6 (2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D538F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B6019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5 (2.2)</w:t>
            </w:r>
          </w:p>
        </w:tc>
      </w:tr>
      <w:tr w:rsidR="00FC6CCF" w:rsidRPr="00FC6CCF" w14:paraId="2E6324C1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6990F" w14:textId="1903A490" w:rsidR="00FC6CCF" w:rsidRPr="00FC6CCF" w:rsidRDefault="00755979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erceived norm (injunctive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8D8B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2 (1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4F712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5 (1.2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744D4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9 (1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6A50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9 (1.7)</w:t>
            </w:r>
          </w:p>
        </w:tc>
      </w:tr>
      <w:tr w:rsidR="00FC6CCF" w:rsidRPr="00FC6CCF" w14:paraId="0F5DDB2D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5C19A" w14:textId="4FB19EA8" w:rsidR="00FC6CCF" w:rsidRPr="00FC6CCF" w:rsidRDefault="00755979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erceived norm (10K steps, injunctive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10158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4 (2.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D62FC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2 (1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4B78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9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000E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9 (1.8)</w:t>
            </w:r>
          </w:p>
        </w:tc>
      </w:tr>
      <w:tr w:rsidR="00FC6CCF" w:rsidRPr="00FC6CCF" w14:paraId="1CB1A6B6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E08C5" w14:textId="24F5D4F0" w:rsidR="00FC6CCF" w:rsidRPr="00FC6CCF" w:rsidRDefault="00755979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erceived norm (descriptive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399F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9 (2.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64A40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2 (1.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B49A7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0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53B53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8 (2.0)</w:t>
            </w:r>
          </w:p>
        </w:tc>
      </w:tr>
      <w:tr w:rsidR="00FC6CCF" w:rsidRPr="00FC6CCF" w14:paraId="13AE333D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55980" w14:textId="7ABF4609" w:rsidR="00FC6CCF" w:rsidRPr="00FC6CCF" w:rsidRDefault="00755979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erceived norm (10K steps, descriptive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764FB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3 (2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D715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5 (1.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4208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3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FB0F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3 (1.9)</w:t>
            </w:r>
          </w:p>
        </w:tc>
      </w:tr>
      <w:tr w:rsidR="00FC6CCF" w:rsidRPr="00FC6CCF" w14:paraId="1F3F4C12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54E6" w14:textId="1FD9C2CC" w:rsidR="00FC6CCF" w:rsidRPr="00FC6CCF" w:rsidRDefault="00755979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erceived </w:t>
            </w:r>
            <w:proofErr w:type="spellStart"/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ehavioural</w:t>
            </w:r>
            <w:proofErr w:type="spellEnd"/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trol (capacity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5B5B3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0 (1.7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86C11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9 (1.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6B26D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0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C8CE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5 (1.8)</w:t>
            </w:r>
          </w:p>
        </w:tc>
      </w:tr>
      <w:tr w:rsidR="00FC6CCF" w:rsidRPr="00FC6CCF" w14:paraId="16269EAB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2215" w14:textId="6D386878" w:rsidR="00FC6CCF" w:rsidRPr="00FC6CCF" w:rsidRDefault="00755979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erceived </w:t>
            </w:r>
            <w:proofErr w:type="spellStart"/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ehavioural</w:t>
            </w:r>
            <w:proofErr w:type="spellEnd"/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trol (10K steps, capacity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66DC6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2 (2.2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E1F38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5 (1.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07C77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2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3A1E5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4 (2.3)</w:t>
            </w:r>
          </w:p>
        </w:tc>
      </w:tr>
      <w:tr w:rsidR="00FC6CCF" w:rsidRPr="00FC6CCF" w14:paraId="3F6C879C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1BCBE" w14:textId="4A6574E6" w:rsidR="00FC6CCF" w:rsidRPr="00FC6CCF" w:rsidRDefault="00755979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erceived </w:t>
            </w:r>
            <w:proofErr w:type="spellStart"/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ehavioural</w:t>
            </w:r>
            <w:proofErr w:type="spellEnd"/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trol (autonomy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2AED2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6 (0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99A69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2 (1.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58C2E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4 (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F98FA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6 (0.8)</w:t>
            </w:r>
          </w:p>
        </w:tc>
      </w:tr>
      <w:tr w:rsidR="00FC6CCF" w:rsidRPr="00FC6CCF" w14:paraId="59AD0284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4EE1" w14:textId="054ACA27" w:rsidR="00FC6CCF" w:rsidRPr="00FC6CCF" w:rsidRDefault="00755979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erceived </w:t>
            </w:r>
            <w:proofErr w:type="spellStart"/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ehavioural</w:t>
            </w:r>
            <w:proofErr w:type="spellEnd"/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control (10K steps, autonomy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D418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4 (1.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E8C10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1 (1.6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018A7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5 (0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AC84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7 (1.0)</w:t>
            </w:r>
          </w:p>
        </w:tc>
      </w:tr>
      <w:tr w:rsidR="00FC6CCF" w:rsidRPr="00FC6CCF" w14:paraId="52E5A8D9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6757E" w14:textId="51AF8F37" w:rsidR="00FC6CCF" w:rsidRPr="00FC6CCF" w:rsidRDefault="00755979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ntention (PA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6400E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9 (1.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45EC2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6 (1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4141D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1 (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47BFE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9 (1.8)</w:t>
            </w:r>
          </w:p>
        </w:tc>
      </w:tr>
      <w:tr w:rsidR="00FC6CCF" w:rsidRPr="00FC6CCF" w14:paraId="6FBD2C83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B640C" w14:textId="7EEB8EB4" w:rsidR="00FC6CCF" w:rsidRPr="00FC6CCF" w:rsidRDefault="00755979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ntention (10K steps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A0AAF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4 (2.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8ABC0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4 (1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1A5DE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3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4E335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1 (2.4)</w:t>
            </w:r>
          </w:p>
        </w:tc>
      </w:tr>
      <w:tr w:rsidR="00FC6CCF" w:rsidRPr="00FC6CCF" w14:paraId="67637ED7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189A3" w14:textId="2AE46AD9" w:rsidR="00FC6CCF" w:rsidRPr="00FC6CCF" w:rsidRDefault="00755979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ast </w:t>
            </w:r>
            <w:proofErr w:type="spellStart"/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PA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A095C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5 (2.3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5CB6A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1 (2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975CD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9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92092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8 (2.5)</w:t>
            </w:r>
          </w:p>
        </w:tc>
      </w:tr>
      <w:tr w:rsidR="00FC6CCF" w:rsidRPr="00FC6CCF" w14:paraId="4B77528F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5FD55" w14:textId="0419B115" w:rsidR="00FC6CCF" w:rsidRPr="00FC6CCF" w:rsidRDefault="00755979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ast </w:t>
            </w:r>
            <w:proofErr w:type="spellStart"/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ehaviour</w:t>
            </w:r>
            <w:proofErr w:type="spellEnd"/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10K steps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900D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4 (2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72B66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2 (1.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B860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7 (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6304A" w14:textId="77777777" w:rsidR="00FC6CCF" w:rsidRPr="00FC6CCF" w:rsidRDefault="00FC6CCF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7 (2.2)</w:t>
            </w:r>
          </w:p>
        </w:tc>
      </w:tr>
      <w:tr w:rsidR="00755979" w:rsidRPr="00EB05CF" w14:paraId="69D26191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877E" w14:textId="46515F0C" w:rsidR="00755979" w:rsidRPr="00EB05CF" w:rsidRDefault="00743B2A" w:rsidP="00755979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rofile of mood states, median (IQR) </w:t>
            </w: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5ACC3" w14:textId="77777777" w:rsidR="00755979" w:rsidRPr="00EB05CF" w:rsidRDefault="00755979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19353" w14:textId="77777777" w:rsidR="00755979" w:rsidRPr="00EB05CF" w:rsidRDefault="00755979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DB2DD" w14:textId="77777777" w:rsidR="00755979" w:rsidRPr="00EB05CF" w:rsidRDefault="00755979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83AEB7" w14:textId="77777777" w:rsidR="00755979" w:rsidRPr="00EB05CF" w:rsidRDefault="00755979" w:rsidP="0075597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C6CCF" w:rsidRPr="00FC6CCF" w14:paraId="56DCED1E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2352" w14:textId="718592B7" w:rsidR="00FC6CCF" w:rsidRPr="00FC6CCF" w:rsidRDefault="00743B2A" w:rsidP="00743B2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ensio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2E5CC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0 (1.0, 6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670E5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0 (1.0, 6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5B3FF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 (1.0, 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6F6F5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0 (3.0, 8.0)</w:t>
            </w:r>
          </w:p>
        </w:tc>
      </w:tr>
      <w:tr w:rsidR="00FC6CCF" w:rsidRPr="00FC6CCF" w14:paraId="57693831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1891D" w14:textId="21BE0713" w:rsidR="00FC6CCF" w:rsidRPr="00FC6CCF" w:rsidRDefault="00743B2A" w:rsidP="00743B2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Depression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08FC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0 (1.0, 6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3714E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 (1.0, 4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E9B4B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0 (0.0, 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883E9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 (0.0, 3.5)</w:t>
            </w:r>
          </w:p>
        </w:tc>
      </w:tr>
      <w:tr w:rsidR="00FC6CCF" w:rsidRPr="00FC6CCF" w14:paraId="3A48DAA0" w14:textId="77777777" w:rsidTr="008B0246">
        <w:trPr>
          <w:trHeight w:val="255"/>
        </w:trPr>
        <w:tc>
          <w:tcPr>
            <w:tcW w:w="3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92A1" w14:textId="6832DFB4" w:rsidR="00FC6CCF" w:rsidRPr="00FC6CCF" w:rsidRDefault="00743B2A" w:rsidP="00743B2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nger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1ABC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 (1.0, 4.0)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155AC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5 (0.0, 4.0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63E0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 (0.0, 3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471A6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0 (0.0, 8.0)</w:t>
            </w:r>
          </w:p>
        </w:tc>
      </w:tr>
      <w:tr w:rsidR="00FC6CCF" w:rsidRPr="00FC6CCF" w14:paraId="3A6EF5ED" w14:textId="77777777" w:rsidTr="008B0246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F80691" w14:textId="1C03A072" w:rsidR="00FC6CCF" w:rsidRPr="00FC6CCF" w:rsidRDefault="00743B2A" w:rsidP="00743B2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atigue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20A55F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5 (0.0, 7.0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74E5EE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5 (1.5, 7.5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5D30C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0 (0.0, 6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9E494E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0 (1.0, 8.0)</w:t>
            </w:r>
          </w:p>
        </w:tc>
      </w:tr>
      <w:tr w:rsidR="00FC6CCF" w:rsidRPr="00FC6CCF" w14:paraId="55101FA9" w14:textId="77777777" w:rsidTr="008B0246">
        <w:trPr>
          <w:trHeight w:val="255"/>
        </w:trPr>
        <w:tc>
          <w:tcPr>
            <w:tcW w:w="3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D4E9A" w14:textId="308A9C71" w:rsidR="00FC6CCF" w:rsidRPr="00FC6CCF" w:rsidRDefault="00743B2A" w:rsidP="00743B2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lastRenderedPageBreak/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onfusion</w:t>
            </w:r>
          </w:p>
        </w:tc>
        <w:tc>
          <w:tcPr>
            <w:tcW w:w="16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4B0E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5 (1.5, 5.5)</w:t>
            </w:r>
          </w:p>
        </w:tc>
        <w:tc>
          <w:tcPr>
            <w:tcW w:w="1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51B27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0 (3.0, 6.0)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F4A15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5 (1.0, 5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9FA31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0 (3.0, 5.0)</w:t>
            </w:r>
          </w:p>
        </w:tc>
      </w:tr>
      <w:tr w:rsidR="00FC6CCF" w:rsidRPr="00FC6CCF" w14:paraId="188CE9B3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B8BF4" w14:textId="5DEB2593" w:rsidR="00FC6CCF" w:rsidRPr="00FC6CCF" w:rsidRDefault="00743B2A" w:rsidP="00743B2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proofErr w:type="spellStart"/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Vigour</w:t>
            </w:r>
            <w:proofErr w:type="spellEnd"/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50F9D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.5 (13.5, 23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50387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.0 (15.0, 23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537DE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.5 (14.5, 2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D3A28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.5 (11.0, 17.0)</w:t>
            </w:r>
          </w:p>
        </w:tc>
      </w:tr>
      <w:tr w:rsidR="00FC6CCF" w:rsidRPr="00FC6CCF" w14:paraId="21E9C407" w14:textId="77777777" w:rsidTr="008B0246">
        <w:trPr>
          <w:trHeight w:val="255"/>
        </w:trPr>
        <w:tc>
          <w:tcPr>
            <w:tcW w:w="3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3158" w14:textId="79F204F2" w:rsidR="00FC6CCF" w:rsidRPr="00FC6CCF" w:rsidRDefault="00743B2A" w:rsidP="00743B2A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otal mood disturbance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FB72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.5 (0.0, 37.0)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35A1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.0 (0.0, 36.0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4D04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.0 (3.0, 32.0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38AA" w14:textId="77777777" w:rsidR="00FC6CCF" w:rsidRPr="00FC6CCF" w:rsidRDefault="00FC6CCF" w:rsidP="00743B2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.0 (0.0, 38.0)</w:t>
            </w:r>
          </w:p>
        </w:tc>
      </w:tr>
      <w:tr w:rsidR="00FC6CCF" w:rsidRPr="00FC6CCF" w14:paraId="5CA77956" w14:textId="77777777" w:rsidTr="008B0246">
        <w:trPr>
          <w:trHeight w:val="255"/>
        </w:trPr>
        <w:tc>
          <w:tcPr>
            <w:tcW w:w="3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1F42C" w14:textId="3968E3EB" w:rsidR="00FC6CCF" w:rsidRPr="00FC6CCF" w:rsidRDefault="00070760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Benefit finding, mean (SD) </w:t>
            </w: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0F53A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7.6 (18.0)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CA995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0.9 (15.5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882D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3.2 (13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F1864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5.4 (18.6)</w:t>
            </w:r>
          </w:p>
        </w:tc>
      </w:tr>
      <w:tr w:rsidR="00070760" w:rsidRPr="00EB05CF" w14:paraId="6808DC06" w14:textId="77777777" w:rsidTr="008B0246">
        <w:trPr>
          <w:trHeight w:val="255"/>
        </w:trPr>
        <w:tc>
          <w:tcPr>
            <w:tcW w:w="32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51EA" w14:textId="2DBAB848" w:rsidR="00070760" w:rsidRPr="00EB05CF" w:rsidRDefault="009862BD" w:rsidP="0007076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CSmaleSF</w:t>
            </w:r>
            <w:proofErr w:type="spellEnd"/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, median (IQR) </w:t>
            </w: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64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24ABC" w14:textId="77777777" w:rsidR="00070760" w:rsidRPr="00EB05CF" w:rsidRDefault="00070760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B9E822" w14:textId="77777777" w:rsidR="00070760" w:rsidRPr="00EB05CF" w:rsidRDefault="00070760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B5864" w14:textId="77777777" w:rsidR="00070760" w:rsidRPr="00EB05CF" w:rsidRDefault="00070760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4AA781" w14:textId="77777777" w:rsidR="00070760" w:rsidRPr="00EB05CF" w:rsidRDefault="00070760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C6CCF" w:rsidRPr="00FC6CCF" w14:paraId="300E034A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BD3F" w14:textId="270F6E9E" w:rsidR="00FC6CCF" w:rsidRPr="00FC6CCF" w:rsidRDefault="009862BD" w:rsidP="0007076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Voidin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6EE07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0 (4.0, 8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68213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0 (3.0, 7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CC5F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0 (2.0, 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3E91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0 (2.0, 5.0)</w:t>
            </w:r>
          </w:p>
        </w:tc>
      </w:tr>
      <w:tr w:rsidR="00FC6CCF" w:rsidRPr="00FC6CCF" w14:paraId="3E322F41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0F3B8" w14:textId="0F495142" w:rsidR="00FC6CCF" w:rsidRPr="00FC6CCF" w:rsidRDefault="009862BD" w:rsidP="0007076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ncontinenc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29869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0 (1.0, 6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DC152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0 (3.0, 7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E4412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0 (2.0, 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66C37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 (2.0, 5.0)</w:t>
            </w:r>
          </w:p>
        </w:tc>
      </w:tr>
      <w:tr w:rsidR="009862BD" w:rsidRPr="00EB05CF" w14:paraId="62D30CF2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EF525" w14:textId="69F14A28" w:rsidR="009862BD" w:rsidRPr="00EB05CF" w:rsidRDefault="00036BE1" w:rsidP="0007076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EPIC-26, median (IQR) </w:t>
            </w: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F8227" w14:textId="77777777" w:rsidR="009862BD" w:rsidRPr="00EB05CF" w:rsidRDefault="009862BD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0F9CB" w14:textId="77777777" w:rsidR="009862BD" w:rsidRPr="00EB05CF" w:rsidRDefault="009862BD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BC29A" w14:textId="77777777" w:rsidR="009862BD" w:rsidRPr="00EB05CF" w:rsidRDefault="009862BD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57054" w14:textId="77777777" w:rsidR="009862BD" w:rsidRPr="00EB05CF" w:rsidRDefault="009862BD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C6CCF" w:rsidRPr="00FC6CCF" w14:paraId="6763A361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BB013" w14:textId="071A124D" w:rsidR="00FC6CCF" w:rsidRPr="00FC6CCF" w:rsidRDefault="00036BE1" w:rsidP="0007076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Urinary Incontinenc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E8C1D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7.1 (56.4, 91.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20BC1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0.5 (53.1, 79.2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9AF13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6.1 (46.0, 9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3C14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1.8 (58.5, 100.0)</w:t>
            </w:r>
          </w:p>
        </w:tc>
      </w:tr>
      <w:tr w:rsidR="00FC6CCF" w:rsidRPr="00FC6CCF" w14:paraId="7D7674BB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FB174" w14:textId="3F794D2E" w:rsidR="00FC6CCF" w:rsidRPr="00FC6CCF" w:rsidRDefault="00036BE1" w:rsidP="0007076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Urinary Irritative / Obstructiv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79A96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4.4 (75.0, 90.6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2589D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1.2 (68.8, 87.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E5CFF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3.8 (87.5, 9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273EF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7.5 (81.2, 93.8)</w:t>
            </w:r>
          </w:p>
        </w:tc>
      </w:tr>
      <w:tr w:rsidR="00FC6CCF" w:rsidRPr="00FC6CCF" w14:paraId="6B03EB0C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3321" w14:textId="634AAE9D" w:rsidR="00FC6CCF" w:rsidRPr="00FC6CCF" w:rsidRDefault="00036BE1" w:rsidP="0007076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owel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B42F2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5.8 (87.5, 100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3FC1C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5.8 (83.3, 95.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B6882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5.8 (91.7, 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50EC2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7.9 (87.5, 100.0)</w:t>
            </w:r>
          </w:p>
        </w:tc>
      </w:tr>
      <w:tr w:rsidR="00FC6CCF" w:rsidRPr="00FC6CCF" w14:paraId="5BD36DE1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D2742" w14:textId="3292DCDE" w:rsidR="00FC6CCF" w:rsidRPr="00FC6CCF" w:rsidRDefault="00036BE1" w:rsidP="0007076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exual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BC75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.3 (8.3, 46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5B82A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9.2 (4.2, 70.8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C6B3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.3 (16.7, 66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197A4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2.9 (12.5, 35.0)</w:t>
            </w:r>
          </w:p>
        </w:tc>
      </w:tr>
      <w:tr w:rsidR="00FC6CCF" w:rsidRPr="00FC6CCF" w14:paraId="4D1704B8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B41F4" w14:textId="50F5C785" w:rsidR="00FC6CCF" w:rsidRPr="00FC6CCF" w:rsidRDefault="00036BE1" w:rsidP="00070760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Hormonal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1916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0.0 (90.0, 100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4CF7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0.0 (80.0, 100.0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66FD4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5.0 (90.0, 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F886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5.0 (85.0, 100.0)</w:t>
            </w:r>
          </w:p>
        </w:tc>
      </w:tr>
      <w:tr w:rsidR="00036BE1" w:rsidRPr="00EB05CF" w14:paraId="5A3B0309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B251D5" w14:textId="1EDBB9ED" w:rsidR="00036BE1" w:rsidRPr="00EB05CF" w:rsidRDefault="008F1362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FACT, mean (SD) </w:t>
            </w: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FA30B9" w14:textId="77777777" w:rsidR="00036BE1" w:rsidRPr="00EB05CF" w:rsidRDefault="00036BE1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BE29A" w14:textId="77777777" w:rsidR="00036BE1" w:rsidRPr="00EB05CF" w:rsidRDefault="00036BE1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10D08" w14:textId="77777777" w:rsidR="00036BE1" w:rsidRPr="00EB05CF" w:rsidRDefault="00036BE1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B2A3" w14:textId="77777777" w:rsidR="00036BE1" w:rsidRPr="00EB05CF" w:rsidRDefault="00036BE1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C6CCF" w:rsidRPr="00FC6CCF" w14:paraId="3D85B787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F119" w14:textId="17C7A859" w:rsidR="00FC6CCF" w:rsidRPr="00FC6CCF" w:rsidRDefault="008F1362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hysical well-bein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9EEEC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.9 (3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BF55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.7 (3.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F36D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.6 (3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66462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.4 (2.7)</w:t>
            </w:r>
          </w:p>
        </w:tc>
      </w:tr>
      <w:tr w:rsidR="00FC6CCF" w:rsidRPr="00FC6CCF" w14:paraId="1F0F7DE9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8B29" w14:textId="4E5B387E" w:rsidR="00FC6CCF" w:rsidRPr="00FC6CCF" w:rsidRDefault="008F1362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ocial well-bein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8AEB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.2 (5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75035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.7 (6.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CDE64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.2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C73B3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.5 (7.2)</w:t>
            </w:r>
          </w:p>
        </w:tc>
      </w:tr>
      <w:tr w:rsidR="00FC6CCF" w:rsidRPr="00FC6CCF" w14:paraId="49AC4D9F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E0BFE" w14:textId="4C5DD894" w:rsidR="00FC6CCF" w:rsidRPr="00FC6CCF" w:rsidRDefault="008F1362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motional well-bein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ED988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.4 (2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BEA1C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.8 (3.5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0F462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.7 (4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C46FD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.8 (4.3)</w:t>
            </w:r>
          </w:p>
        </w:tc>
      </w:tr>
      <w:tr w:rsidR="00FC6CCF" w:rsidRPr="00FC6CCF" w14:paraId="363C6AA8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AB463" w14:textId="5844A5A1" w:rsidR="00FC6CCF" w:rsidRPr="00FC6CCF" w:rsidRDefault="008F1362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unctional well-bein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71BD2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.9 (5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329D3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.2 (4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831BC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.5 (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C7F9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.6 (5.5)</w:t>
            </w:r>
          </w:p>
        </w:tc>
      </w:tr>
      <w:tr w:rsidR="00FC6CCF" w:rsidRPr="00FC6CCF" w14:paraId="5201A6BC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488A5" w14:textId="649B3300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ACT-Prostate</w:t>
            </w:r>
            <w:r w:rsidR="00D5123A"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, mean (SD) </w:t>
            </w:r>
            <w:r w:rsidR="00D5123A" w:rsidRPr="00EB05CF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B0512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8.7 (16.9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694C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6.4 (16.3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A2F58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0.5 (20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3FA6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6.9 (18.1)</w:t>
            </w:r>
          </w:p>
        </w:tc>
      </w:tr>
      <w:tr w:rsidR="00FC6CCF" w:rsidRPr="00FC6CCF" w14:paraId="284284A2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5590" w14:textId="31007DD6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ACIT-Fatigue</w:t>
            </w:r>
            <w:r w:rsidR="00D5123A"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, mean (SD) </w:t>
            </w:r>
            <w:r w:rsidR="00D5123A" w:rsidRPr="00EB05CF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31EF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8.5 (19.8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4F48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7.7 (15.4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2C23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8.1 (22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91048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5.1 (20.7)</w:t>
            </w:r>
          </w:p>
        </w:tc>
      </w:tr>
      <w:tr w:rsidR="00D5123A" w:rsidRPr="00EB05CF" w14:paraId="3D4468D4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A268D4" w14:textId="3C8923F7" w:rsidR="00D5123A" w:rsidRPr="00EB05CF" w:rsidRDefault="00D5123A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Q-5D-5</w:t>
            </w: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L, mean</w:t>
            </w:r>
            <w:r w:rsidR="00263509"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SD) </w:t>
            </w:r>
            <w:r w:rsidR="00263509" w:rsidRPr="00EB05CF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9C94F0" w14:textId="77777777" w:rsidR="00D5123A" w:rsidRPr="00EB05CF" w:rsidRDefault="00D5123A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0A81D9" w14:textId="77777777" w:rsidR="00D5123A" w:rsidRPr="00EB05CF" w:rsidRDefault="00D5123A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42053" w14:textId="77777777" w:rsidR="00D5123A" w:rsidRPr="00EB05CF" w:rsidRDefault="00D5123A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F8D65C" w14:textId="77777777" w:rsidR="00D5123A" w:rsidRPr="00EB05CF" w:rsidRDefault="00D5123A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C6CCF" w:rsidRPr="00FC6CCF" w14:paraId="4C0C0E4F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6F29A" w14:textId="074F829A" w:rsidR="00FC6CCF" w:rsidRPr="00FC6CCF" w:rsidRDefault="00D5123A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Q-5D index value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5B6D1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 (0.1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4498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 (0.1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B5ECC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 (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0A162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 (0.1)</w:t>
            </w:r>
          </w:p>
        </w:tc>
      </w:tr>
      <w:tr w:rsidR="00FC6CCF" w:rsidRPr="00FC6CCF" w14:paraId="3E734980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DC126" w14:textId="04387821" w:rsidR="00FC6CCF" w:rsidRPr="00FC6CCF" w:rsidRDefault="00D5123A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FC6CCF"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Q VA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771E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5.9 (16.0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18919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5.3 (7.2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55DB2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7.5 (17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858CB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6.9 (14.3)</w:t>
            </w:r>
          </w:p>
        </w:tc>
      </w:tr>
      <w:tr w:rsidR="00FC6CCF" w:rsidRPr="00FC6CCF" w14:paraId="5FF50431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78099" w14:textId="1BDA8C52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Weight (kg)</w:t>
            </w:r>
            <w:r w:rsidR="00CC2D77"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, mean (SD)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6A43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5.5 (12.4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26FC4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5.9 (11.7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B3D5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7.9 (15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AF26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5.0 (12.7)</w:t>
            </w:r>
          </w:p>
        </w:tc>
      </w:tr>
      <w:tr w:rsidR="00FC6CCF" w:rsidRPr="00FC6CCF" w14:paraId="63C51FD5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EBF44" w14:textId="2A45E58E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MI</w:t>
            </w:r>
            <w:r w:rsidR="00CC2D77"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, mean (SD) 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6A06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.8 (3.5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2540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6.7 (2.9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DBD27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.9 (4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E3DCA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.6 (0.7)</w:t>
            </w:r>
          </w:p>
        </w:tc>
      </w:tr>
      <w:tr w:rsidR="00FC6CCF" w:rsidRPr="00FC6CCF" w14:paraId="01B1D2A3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2A17" w14:textId="1FB94CFD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moking status</w:t>
            </w:r>
            <w:r w:rsidR="00CC2D77"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, n</w:t>
            </w:r>
            <w:r w:rsidR="0054401F"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(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6390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24F6D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DC057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8CF34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C6CCF" w:rsidRPr="00FC6CCF" w14:paraId="30A14442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A7B67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Ever smoke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CDD23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 (33.3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5379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 (48.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EE93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 (29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F37ED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 (14.3%)</w:t>
            </w:r>
          </w:p>
        </w:tc>
      </w:tr>
      <w:tr w:rsidR="00FC6CCF" w:rsidRPr="00FC6CCF" w14:paraId="46288D0E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4648E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Never smoked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2677D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 (37.5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90053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20.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E48CB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 (51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6904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 (50.0%)</w:t>
            </w:r>
          </w:p>
        </w:tc>
      </w:tr>
      <w:tr w:rsidR="00FC6CCF" w:rsidRPr="00FC6CCF" w14:paraId="46554067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81A52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Missing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7329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 (29.2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CEA7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 (32.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9F95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1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6D279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 (35.7%)</w:t>
            </w:r>
          </w:p>
        </w:tc>
      </w:tr>
      <w:tr w:rsidR="00FC6CCF" w:rsidRPr="00FC6CCF" w14:paraId="08056DEC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47E18" w14:textId="6951934E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lcohol units per week</w:t>
            </w:r>
            <w:r w:rsidR="0054401F" w:rsidRPr="00EB05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, n (%)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2DEC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C69FB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ACBAD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491AC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FC6CCF" w:rsidRPr="00FC6CCF" w14:paraId="48590E5A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56A2B7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&lt; 14 units</w:t>
            </w:r>
          </w:p>
        </w:tc>
        <w:tc>
          <w:tcPr>
            <w:tcW w:w="16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3839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 (33.3%)</w:t>
            </w:r>
          </w:p>
        </w:tc>
        <w:tc>
          <w:tcPr>
            <w:tcW w:w="1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B235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 (28.0%)</w:t>
            </w:r>
          </w:p>
        </w:tc>
        <w:tc>
          <w:tcPr>
            <w:tcW w:w="18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B6A61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 (37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CDDE2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 (21.4%)</w:t>
            </w:r>
          </w:p>
        </w:tc>
      </w:tr>
      <w:tr w:rsidR="00FC6CCF" w:rsidRPr="00FC6CCF" w14:paraId="25FF4B6E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87813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&gt;= 14 units</w:t>
            </w:r>
          </w:p>
        </w:tc>
        <w:tc>
          <w:tcPr>
            <w:tcW w:w="16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34186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20.8%)</w:t>
            </w:r>
          </w:p>
        </w:tc>
        <w:tc>
          <w:tcPr>
            <w:tcW w:w="1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59C9B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20.0%)</w:t>
            </w:r>
          </w:p>
        </w:tc>
        <w:tc>
          <w:tcPr>
            <w:tcW w:w="18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5A180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18.5%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1985F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 (10.7%)</w:t>
            </w:r>
          </w:p>
        </w:tc>
      </w:tr>
      <w:tr w:rsidR="00FC6CCF" w:rsidRPr="00FC6CCF" w14:paraId="7E038902" w14:textId="77777777" w:rsidTr="00983402">
        <w:trPr>
          <w:trHeight w:val="255"/>
        </w:trPr>
        <w:tc>
          <w:tcPr>
            <w:tcW w:w="32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FD8969" w14:textId="77777777" w:rsidR="00FC6CCF" w:rsidRPr="00FC6CCF" w:rsidRDefault="00FC6CCF" w:rsidP="00FC6CCF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Missing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8D61CE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 (45.8%)</w:t>
            </w:r>
          </w:p>
        </w:tc>
        <w:tc>
          <w:tcPr>
            <w:tcW w:w="1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DDB73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 (52.0%)</w:t>
            </w:r>
          </w:p>
        </w:tc>
        <w:tc>
          <w:tcPr>
            <w:tcW w:w="18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08ACC9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 (44.4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964FA" w14:textId="77777777" w:rsidR="00FC6CCF" w:rsidRPr="00FC6CCF" w:rsidRDefault="00FC6CCF" w:rsidP="00311E5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FC6CCF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 (67.9%)</w:t>
            </w:r>
          </w:p>
        </w:tc>
      </w:tr>
      <w:tr w:rsidR="00EB05CF" w:rsidRPr="00FC6CCF" w14:paraId="36497238" w14:textId="77777777" w:rsidTr="00CA7BC0">
        <w:trPr>
          <w:trHeight w:val="255"/>
        </w:trPr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4E559" w14:textId="77777777" w:rsidR="00C80948" w:rsidRPr="00C45145" w:rsidRDefault="00C80948" w:rsidP="00C80948">
            <w:pPr>
              <w:spacing w:before="120"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C45145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Abbreviations: N, number; SD, standard deviation; IQR, interquartile range; BW, brisk walking; PA, physical activity; kg, kilograms; ; GLTPAQ, Godin-Shephard Leisure-time physical activity questionnaire; </w:t>
            </w:r>
            <w:proofErr w:type="spellStart"/>
            <w:r w:rsidRPr="00C45145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ICSmaleSF</w:t>
            </w:r>
            <w:proofErr w:type="spellEnd"/>
            <w:r w:rsidRPr="00C45145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, International Continence Society male short form; EPIC-26, Expanded Prostate Cancer Index Composite – 26; FACT, Functional Assessment of Cancer Therapy; FACIT, Functional Assessment of Chronic Illness Therapy; EQ VAS, EQ visual analogue scale.</w:t>
            </w:r>
          </w:p>
          <w:p w14:paraId="607F61B2" w14:textId="77777777" w:rsidR="00C80948" w:rsidRPr="00C45145" w:rsidRDefault="00C80948" w:rsidP="00C80948">
            <w:pPr>
              <w:spacing w:before="120"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C45145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en-GB"/>
              </w:rPr>
              <w:t>a</w:t>
            </w:r>
            <w:r w:rsidRPr="00C45145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Higher scores represent better outcomes.</w:t>
            </w:r>
          </w:p>
          <w:p w14:paraId="11D3DCC2" w14:textId="2A5DA5EA" w:rsidR="00C80948" w:rsidRPr="00C45145" w:rsidRDefault="00C80948" w:rsidP="00C8094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C45145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en-GB"/>
              </w:rPr>
              <w:t>b</w:t>
            </w:r>
            <w:r w:rsidRPr="00C45145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Higher scores represent worse outcomes.</w:t>
            </w:r>
          </w:p>
          <w:p w14:paraId="07C8B1F5" w14:textId="77777777" w:rsidR="00C80948" w:rsidRPr="00C45145" w:rsidRDefault="00C80948" w:rsidP="00C80948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C45145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en-GB"/>
              </w:rPr>
              <w:t>C</w:t>
            </w:r>
            <w:r w:rsidRPr="00C45145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One unit = 10ml of pure alcohol. </w:t>
            </w:r>
          </w:p>
          <w:p w14:paraId="5BA3CF02" w14:textId="77777777" w:rsidR="00CA7BC0" w:rsidRPr="00FC6CCF" w:rsidRDefault="00CA7BC0" w:rsidP="00C80948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729EF01D" w14:textId="77777777" w:rsidR="00075541" w:rsidRDefault="00075541">
      <w:pPr>
        <w:rPr>
          <w:rFonts w:ascii="Calibri" w:hAnsi="Calibri" w:cs="Calibri"/>
          <w:sz w:val="18"/>
          <w:szCs w:val="18"/>
        </w:rPr>
      </w:pPr>
    </w:p>
    <w:p w14:paraId="50DF419F" w14:textId="77777777" w:rsidR="00707182" w:rsidRDefault="00707182">
      <w:pPr>
        <w:rPr>
          <w:rFonts w:ascii="Calibri" w:hAnsi="Calibri" w:cs="Calibri"/>
          <w:sz w:val="18"/>
          <w:szCs w:val="18"/>
        </w:rPr>
      </w:pPr>
    </w:p>
    <w:p w14:paraId="3D6B4516" w14:textId="77777777" w:rsidR="00707182" w:rsidRDefault="00707182">
      <w:pPr>
        <w:rPr>
          <w:rFonts w:ascii="Calibri" w:hAnsi="Calibri" w:cs="Calibri"/>
          <w:sz w:val="18"/>
          <w:szCs w:val="18"/>
        </w:rPr>
      </w:pPr>
    </w:p>
    <w:tbl>
      <w:tblPr>
        <w:tblW w:w="10080" w:type="dxa"/>
        <w:tblLook w:val="04A0" w:firstRow="1" w:lastRow="0" w:firstColumn="1" w:lastColumn="0" w:noHBand="0" w:noVBand="1"/>
      </w:tblPr>
      <w:tblGrid>
        <w:gridCol w:w="3330"/>
        <w:gridCol w:w="1620"/>
        <w:gridCol w:w="1800"/>
        <w:gridCol w:w="1710"/>
        <w:gridCol w:w="1620"/>
      </w:tblGrid>
      <w:tr w:rsidR="00BD49C5" w:rsidRPr="00BD49C5" w14:paraId="223047B8" w14:textId="77777777" w:rsidTr="00BD0B52">
        <w:trPr>
          <w:trHeight w:val="255"/>
          <w:tblHeader/>
        </w:trPr>
        <w:tc>
          <w:tcPr>
            <w:tcW w:w="1008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4F6708" w14:textId="0F2CBEF4" w:rsidR="00BD49C5" w:rsidRPr="00BD0B52" w:rsidRDefault="00BD49C5" w:rsidP="00BD0B52">
            <w:pPr>
              <w:spacing w:after="120" w:line="240" w:lineRule="auto"/>
              <w:ind w:right="-101"/>
              <w:jc w:val="center"/>
              <w:rPr>
                <w:rFonts w:ascii="Calibri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lastRenderedPageBreak/>
              <w:t>Supplementary t</w:t>
            </w:r>
            <w:r w:rsidRPr="00E16DB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able </w:t>
            </w:r>
            <w:r w:rsidR="007C1D90">
              <w:rPr>
                <w:rFonts w:ascii="Calibri" w:hAnsi="Calibri" w:cs="Calibri"/>
                <w:b/>
                <w:bCs/>
                <w:sz w:val="22"/>
                <w:szCs w:val="22"/>
              </w:rPr>
              <w:t>5</w:t>
            </w:r>
            <w:r w:rsidRPr="00E16DB4">
              <w:rPr>
                <w:rFonts w:ascii="Calibri" w:hAnsi="Calibri" w:cs="Calibri"/>
                <w:b/>
                <w:bCs/>
                <w:sz w:val="22"/>
                <w:szCs w:val="22"/>
              </w:rPr>
              <w:t xml:space="preserve">. Secondary outcomes at </w:t>
            </w:r>
            <w:r>
              <w:rPr>
                <w:rFonts w:ascii="Calibri" w:hAnsi="Calibri" w:cs="Calibri"/>
                <w:b/>
                <w:bCs/>
                <w:sz w:val="22"/>
                <w:szCs w:val="22"/>
              </w:rPr>
              <w:t>12 months post-randomisation</w:t>
            </w:r>
          </w:p>
        </w:tc>
      </w:tr>
      <w:tr w:rsidR="00BB5AEA" w:rsidRPr="00BD49C5" w14:paraId="0B25A749" w14:textId="77777777" w:rsidTr="00BD0B52">
        <w:trPr>
          <w:trHeight w:val="255"/>
          <w:tblHeader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4E5DAC" w14:textId="77777777" w:rsidR="00BB5AEA" w:rsidRPr="00983402" w:rsidRDefault="00BB5AEA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75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E27816" w14:textId="4CCC22B6" w:rsidR="00BB5AEA" w:rsidRPr="00983402" w:rsidRDefault="00BB5AEA" w:rsidP="00BB5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ntervention</w:t>
            </w:r>
          </w:p>
        </w:tc>
      </w:tr>
      <w:tr w:rsidR="00BD49C5" w:rsidRPr="00BD49C5" w14:paraId="4CA3082B" w14:textId="77777777" w:rsidTr="00BD0B52">
        <w:trPr>
          <w:trHeight w:val="255"/>
          <w:tblHeader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E826F" w14:textId="7BA075D8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E9E0A" w14:textId="77777777" w:rsidR="00BD49C5" w:rsidRPr="00983402" w:rsidRDefault="00BD49C5" w:rsidP="00BB5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risk Walking and Metformi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A493" w14:textId="77777777" w:rsidR="00BD49C5" w:rsidRPr="00983402" w:rsidRDefault="00BD49C5" w:rsidP="00BB5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risk Walking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3650F" w14:textId="77777777" w:rsidR="00BD49C5" w:rsidRPr="00983402" w:rsidRDefault="00BD49C5" w:rsidP="00BB5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Metformin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8B921" w14:textId="77777777" w:rsidR="00BD49C5" w:rsidRPr="00983402" w:rsidRDefault="00BD49C5" w:rsidP="00BB5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ontrol</w:t>
            </w:r>
          </w:p>
        </w:tc>
      </w:tr>
      <w:tr w:rsidR="00BD49C5" w:rsidRPr="00BD49C5" w14:paraId="147FEC17" w14:textId="77777777" w:rsidTr="00BD0B52">
        <w:trPr>
          <w:trHeight w:val="255"/>
          <w:tblHeader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D4A04" w14:textId="55D5DBB3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8D409C" w14:textId="77D09E3D" w:rsidR="00BD49C5" w:rsidRPr="00983402" w:rsidRDefault="00BB5AEA" w:rsidP="00BB5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(</w:t>
            </w:r>
            <w:r w:rsidR="00403674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n =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</w:t>
            </w:r>
            <w:r w:rsidR="00403674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F4939D" w14:textId="4121DA18" w:rsidR="00BD49C5" w:rsidRPr="00983402" w:rsidRDefault="00403674" w:rsidP="00BB5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(n =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</w:t>
            </w: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CFB9F0" w14:textId="7080658F" w:rsidR="00BD49C5" w:rsidRPr="00983402" w:rsidRDefault="00403674" w:rsidP="00BB5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(n =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7</w:t>
            </w: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1D061B" w14:textId="63F667EA" w:rsidR="00BD49C5" w:rsidRPr="00983402" w:rsidRDefault="00403674" w:rsidP="00BB5AE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(n =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</w:t>
            </w: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)</w:t>
            </w:r>
          </w:p>
        </w:tc>
      </w:tr>
      <w:tr w:rsidR="00BD49C5" w:rsidRPr="00BD49C5" w14:paraId="5EC061C6" w14:textId="77777777" w:rsidTr="00983402">
        <w:trPr>
          <w:trHeight w:val="255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0DD44" w14:textId="1898F736" w:rsidR="00BD49C5" w:rsidRPr="00983402" w:rsidRDefault="00403674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GSLTPAQ, n (%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521F0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3E2C7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FF065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0F29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D49C5" w:rsidRPr="00BD49C5" w14:paraId="476F02B5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3C685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Ac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38AC6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 (37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F9915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 (36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09B97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 (25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A4FB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17.9%)</w:t>
            </w:r>
          </w:p>
        </w:tc>
      </w:tr>
      <w:tr w:rsidR="00BD49C5" w:rsidRPr="00BD49C5" w14:paraId="7107F472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7A536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Moderately ac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9B8B8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 (16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05C35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 (4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E56B7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18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6EE4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 (14.3%)</w:t>
            </w:r>
          </w:p>
        </w:tc>
      </w:tr>
      <w:tr w:rsidR="00BD49C5" w:rsidRPr="00BD49C5" w14:paraId="4F02FD7E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AE87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Insufficiently ac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9474A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097FB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35792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 (11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33848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 (3.6%)</w:t>
            </w:r>
          </w:p>
        </w:tc>
      </w:tr>
      <w:tr w:rsidR="00BD49C5" w:rsidRPr="00BD49C5" w14:paraId="0CF6D73E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3B4B9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Miss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8F0E7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 (45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EA3A3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 (6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87643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 (44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7DBE35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8 (64.3%)</w:t>
            </w:r>
          </w:p>
        </w:tc>
      </w:tr>
      <w:tr w:rsidR="00BD49C5" w:rsidRPr="00BD49C5" w14:paraId="2B409033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C0CC8" w14:textId="39805142" w:rsidR="00BD49C5" w:rsidRPr="00983402" w:rsidRDefault="00403674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GSLTPAQ - Frequency of activity (sweat)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35BC1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3C1C5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D876C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10097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D49C5" w:rsidRPr="00BD49C5" w14:paraId="6C5995C5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8CB5E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Ofte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EC2FF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 (12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B6F0E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2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2B54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18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AF4AF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 (0.0%)</w:t>
            </w:r>
          </w:p>
        </w:tc>
      </w:tr>
      <w:tr w:rsidR="00BD49C5" w:rsidRPr="00BD49C5" w14:paraId="0EE9E39E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3893F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Sometime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51845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 (33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D57F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 (36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B5F74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 (22.2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9915A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5 (53.6%)</w:t>
            </w:r>
          </w:p>
        </w:tc>
      </w:tr>
      <w:tr w:rsidR="00BD49C5" w:rsidRPr="00BD49C5" w14:paraId="7531EED3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DE789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Never/rarely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84305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 (16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FDEE6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 (12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6ED5A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 (25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80B2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 (14.3%)</w:t>
            </w:r>
          </w:p>
        </w:tc>
      </w:tr>
      <w:tr w:rsidR="00BD49C5" w:rsidRPr="00BD49C5" w14:paraId="0FA7F8C7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FD68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Miss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2FDD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 (37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E3CA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 (32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C8031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 (33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EC066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 (32.1%)</w:t>
            </w:r>
          </w:p>
        </w:tc>
      </w:tr>
      <w:tr w:rsidR="00BD49C5" w:rsidRPr="00BD49C5" w14:paraId="249CB09E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F972D" w14:textId="54C2213A" w:rsidR="00BD49C5" w:rsidRPr="00983402" w:rsidRDefault="00403674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dapted stages of change questionnaire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76B9F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772C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0A69B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45710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D49C5" w:rsidRPr="00BD49C5" w14:paraId="2515FBE8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72E5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Pre-contempl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47856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 (8.3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9371C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 (4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40C07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18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E6719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 (14.3%)</w:t>
            </w:r>
          </w:p>
        </w:tc>
      </w:tr>
      <w:tr w:rsidR="00BD49C5" w:rsidRPr="00BD49C5" w14:paraId="5618D9C4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DB43E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Prepara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89ADF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 (4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A2984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771E4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 (3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8EF80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 (0.0%)</w:t>
            </w:r>
          </w:p>
        </w:tc>
      </w:tr>
      <w:tr w:rsidR="00BD49C5" w:rsidRPr="00BD49C5" w14:paraId="75F6607F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70CFF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Act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A4F7B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 (4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7E80C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 (8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DB6FB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 (3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16B84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 (10.7%)</w:t>
            </w:r>
          </w:p>
        </w:tc>
      </w:tr>
      <w:tr w:rsidR="00BD49C5" w:rsidRPr="00BD49C5" w14:paraId="75B2E0DD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D529" w14:textId="1DF47608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631FBB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Maintena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E4475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 (37.5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5300B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 (32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0F348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 (29.6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F077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 (25.0%)</w:t>
            </w:r>
          </w:p>
        </w:tc>
      </w:tr>
      <w:tr w:rsidR="00BD49C5" w:rsidRPr="00BD49C5" w14:paraId="2FA3F73B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9841B" w14:textId="77777777" w:rsidR="00BD49C5" w:rsidRPr="00983402" w:rsidRDefault="00BD49C5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Miss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DE988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 (45.8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4EB8F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 (56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DAF2E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 (44.4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65692" w14:textId="77777777" w:rsidR="00BD49C5" w:rsidRPr="00983402" w:rsidRDefault="00BD49C5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 (50.0%)</w:t>
            </w:r>
          </w:p>
        </w:tc>
      </w:tr>
      <w:tr w:rsidR="00403674" w:rsidRPr="00BD49C5" w14:paraId="593DF4CC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61499" w14:textId="0CBFCEF4" w:rsidR="00403674" w:rsidRPr="00983402" w:rsidRDefault="00403674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Adapted theory of planned behaviour questionnaire,  mean (SD) </w:t>
            </w: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0FF35" w14:textId="77777777" w:rsidR="00403674" w:rsidRPr="00983402" w:rsidRDefault="00403674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B74FD" w14:textId="77777777" w:rsidR="00403674" w:rsidRPr="00983402" w:rsidRDefault="00403674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33D47D" w14:textId="77777777" w:rsidR="00403674" w:rsidRPr="00983402" w:rsidRDefault="00403674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BC3A8" w14:textId="77777777" w:rsidR="00403674" w:rsidRPr="00983402" w:rsidRDefault="00403674" w:rsidP="0040367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D49C5" w:rsidRPr="00BD49C5" w14:paraId="1229A2D3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06441" w14:textId="78BB4C87" w:rsidR="00BD49C5" w:rsidRPr="00983402" w:rsidRDefault="00C66D90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ttitude (good)</w:t>
            </w:r>
            <w:r w:rsidR="00C927A6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2F8F0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9 (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4FB89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4 (1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28346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9 (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2D95C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9 (1.8)</w:t>
            </w:r>
          </w:p>
        </w:tc>
      </w:tr>
      <w:tr w:rsidR="00BD49C5" w:rsidRPr="00BD49C5" w14:paraId="4F1C3B51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2AA1" w14:textId="1F58B6D3" w:rsidR="00BD49C5" w:rsidRPr="00983402" w:rsidRDefault="00C66D90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ttitude (10K steps, goo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8423F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1 (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249F9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6 (0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C9C44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8 (2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3A922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4 (1.4)</w:t>
            </w:r>
          </w:p>
        </w:tc>
      </w:tr>
      <w:tr w:rsidR="00BD49C5" w:rsidRPr="00BD49C5" w14:paraId="6ABD2292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C7496" w14:textId="4D52ED05" w:rsidR="00BD49C5" w:rsidRPr="00983402" w:rsidRDefault="00C66D90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ttitude (pleasan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15006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8 (2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AC20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8 (1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33F70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4 (1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702B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2 (1.8)</w:t>
            </w:r>
          </w:p>
        </w:tc>
      </w:tr>
      <w:tr w:rsidR="00BD49C5" w:rsidRPr="00BD49C5" w14:paraId="3AC8017D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42C07" w14:textId="73D9161C" w:rsidR="00BD49C5" w:rsidRPr="00983402" w:rsidRDefault="00C66D90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ttitude (10K steps, pleasan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0572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6 (2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DED4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6 (1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41A99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4 (1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202B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9 (2.3)</w:t>
            </w:r>
          </w:p>
        </w:tc>
      </w:tr>
      <w:tr w:rsidR="00BD49C5" w:rsidRPr="00BD49C5" w14:paraId="0ECB942F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DF985" w14:textId="351CB4D8" w:rsidR="00BD49C5" w:rsidRPr="00983402" w:rsidRDefault="00C66D90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erceived norm (injunctiv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A2661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1 (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2085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3 (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5A84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3 (2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06FBE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1 (2.4)</w:t>
            </w:r>
          </w:p>
        </w:tc>
      </w:tr>
      <w:tr w:rsidR="00BD49C5" w:rsidRPr="00BD49C5" w14:paraId="6529A660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007F7B" w14:textId="3C5E4D2C" w:rsidR="00BD49C5" w:rsidRPr="00983402" w:rsidRDefault="00C66D90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erceived norm (10K steps, injunctiv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75233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9 (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93110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6 (1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C180A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5 (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320AF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6 (2.7)</w:t>
            </w:r>
          </w:p>
        </w:tc>
      </w:tr>
      <w:tr w:rsidR="00BD49C5" w:rsidRPr="00BD49C5" w14:paraId="74A5F297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091B0" w14:textId="3413EEE6" w:rsidR="00BD49C5" w:rsidRPr="00983402" w:rsidRDefault="00C66D90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erceived norm (descriptiv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B421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0 (1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80963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4 (1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0C09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1 (1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6C7E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2 (1.8)</w:t>
            </w:r>
          </w:p>
        </w:tc>
      </w:tr>
      <w:tr w:rsidR="00BD49C5" w:rsidRPr="00BD49C5" w14:paraId="79FB5398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87C60" w14:textId="4F900014" w:rsidR="00BD49C5" w:rsidRPr="00983402" w:rsidRDefault="00C66D90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erceived norm (10K steps, descriptive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8298B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2 (1.7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9BF3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5 (1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1AD0A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6 (1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84AD2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4 (1.8)</w:t>
            </w:r>
          </w:p>
        </w:tc>
      </w:tr>
      <w:tr w:rsidR="00BD49C5" w:rsidRPr="00BD49C5" w14:paraId="4DED4A9D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2F16B" w14:textId="603E9F6F" w:rsidR="00BD49C5" w:rsidRPr="00983402" w:rsidRDefault="00C66D90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erceived behavioural control (capacit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71D0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3 (2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EE72B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5 (2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735B6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7 (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45FD5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3 (1.8)</w:t>
            </w:r>
          </w:p>
        </w:tc>
      </w:tr>
      <w:tr w:rsidR="00BD49C5" w:rsidRPr="00BD49C5" w14:paraId="1A5C9ACF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459E1" w14:textId="16706C9D" w:rsidR="00BD49C5" w:rsidRPr="00983402" w:rsidRDefault="00C66D90" w:rsidP="00C66D90">
            <w:pPr>
              <w:spacing w:after="0" w:line="240" w:lineRule="auto"/>
              <w:ind w:left="165" w:hanging="165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erceived behavioural control (10K steps, capacit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8D557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3 (2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D6B2F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9 (1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B839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8 (2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94DDB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4 (2.5)</w:t>
            </w:r>
          </w:p>
        </w:tc>
      </w:tr>
      <w:tr w:rsidR="00BD49C5" w:rsidRPr="00BD49C5" w14:paraId="1CA29C88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BBF47" w14:textId="3F56816A" w:rsidR="00BD49C5" w:rsidRPr="00983402" w:rsidRDefault="00C66D90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erceived behavioural control (autonom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5FCF4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4 (1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607B6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6 (1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C0AF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5 (2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6E52C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2 (1.5)</w:t>
            </w:r>
          </w:p>
        </w:tc>
      </w:tr>
      <w:tr w:rsidR="00BD49C5" w:rsidRPr="00BD49C5" w14:paraId="74D331BF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D531" w14:textId="5BF10BBF" w:rsidR="00BD49C5" w:rsidRPr="00983402" w:rsidRDefault="00C66D90" w:rsidP="00C66D90">
            <w:pPr>
              <w:spacing w:after="0" w:line="240" w:lineRule="auto"/>
              <w:ind w:left="165" w:hanging="165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erceived behavioural control (10K steps, autonomy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E6CBA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3 (1.2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F0B0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9 (0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776F7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3 (1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BB247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6 (0.9)</w:t>
            </w:r>
          </w:p>
        </w:tc>
      </w:tr>
      <w:tr w:rsidR="00BD49C5" w:rsidRPr="00BD49C5" w14:paraId="4261B349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85210" w14:textId="755AD5CF" w:rsidR="00BD49C5" w:rsidRPr="00983402" w:rsidRDefault="00C66D90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ntention (PA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11C62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6 (2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ABD03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4 (2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1D4A9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9 (2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8368D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6 (1.7)</w:t>
            </w:r>
          </w:p>
        </w:tc>
      </w:tr>
      <w:tr w:rsidR="00BD49C5" w:rsidRPr="00BD49C5" w14:paraId="7F66B0DD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7DF39" w14:textId="201E5C4E" w:rsidR="00BD49C5" w:rsidRPr="00983402" w:rsidRDefault="00C66D90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ntention (10K step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502B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5 (1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F5FE1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9 (2.4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27E8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4 (1.9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DE213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3 (2.4)</w:t>
            </w:r>
          </w:p>
        </w:tc>
      </w:tr>
      <w:tr w:rsidR="00BD49C5" w:rsidRPr="00BD49C5" w14:paraId="7994BB5C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C16CF" w14:textId="69E0A698" w:rsidR="00BD49C5" w:rsidRPr="00983402" w:rsidRDefault="00C66D90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ast behaviour (PA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3B4E0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5 (2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EDFA1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2 (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C67C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2 (2.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2FDC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5 (2.2)</w:t>
            </w:r>
          </w:p>
        </w:tc>
      </w:tr>
      <w:tr w:rsidR="00BD49C5" w:rsidRPr="00BD49C5" w14:paraId="231A39DB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49EF8" w14:textId="7E1B12A2" w:rsidR="00BD49C5" w:rsidRPr="00983402" w:rsidRDefault="00C66D90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ast behaviour (10K steps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37C37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2 (1.6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27F1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0 (2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619D9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3 (1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76BF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6 (2.2)</w:t>
            </w:r>
          </w:p>
        </w:tc>
      </w:tr>
      <w:tr w:rsidR="0012052C" w:rsidRPr="00BD49C5" w14:paraId="54B1C60A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2D20AD" w14:textId="455288B6" w:rsidR="0012052C" w:rsidRPr="00983402" w:rsidRDefault="0012052C" w:rsidP="00BD49C5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Profile of mood states, median (IQR) </w:t>
            </w: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B4725" w14:textId="77777777" w:rsidR="0012052C" w:rsidRPr="00983402" w:rsidRDefault="0012052C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5160F" w14:textId="77777777" w:rsidR="0012052C" w:rsidRPr="00983402" w:rsidRDefault="0012052C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BF919" w14:textId="77777777" w:rsidR="0012052C" w:rsidRPr="00983402" w:rsidRDefault="0012052C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FD7AC" w14:textId="77777777" w:rsidR="0012052C" w:rsidRPr="00983402" w:rsidRDefault="0012052C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D49C5" w:rsidRPr="00BD49C5" w14:paraId="11A0705E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A5070" w14:textId="613CBFD5" w:rsidR="00BD49C5" w:rsidRPr="00983402" w:rsidRDefault="0012052C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ension, median (IQR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CB646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0 (2.0, 7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97040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 (1.0, 4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1268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 (1.0, 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DA60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0 (3.0, 9.5)</w:t>
            </w:r>
          </w:p>
        </w:tc>
      </w:tr>
      <w:tr w:rsidR="00BD49C5" w:rsidRPr="00BD49C5" w14:paraId="2B4E0B84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3714E" w14:textId="4473E136" w:rsidR="00BD49C5" w:rsidRPr="00983402" w:rsidRDefault="0012052C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Depres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EAF27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 (0.0, 6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241A3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5 (0.5, 4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D537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 (0.0, 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C985D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0 (1.0, 8.5)</w:t>
            </w:r>
          </w:p>
        </w:tc>
      </w:tr>
      <w:tr w:rsidR="00BD49C5" w:rsidRPr="00BD49C5" w14:paraId="65952892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C97CC" w14:textId="2C93AC5C" w:rsidR="00BD49C5" w:rsidRPr="00983402" w:rsidRDefault="0012052C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nger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86CF0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 (0.0, 7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80889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0 (0.0, 4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C1EF9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 (1.0, 6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D20EE" w14:textId="77777777" w:rsidR="00BD49C5" w:rsidRPr="00983402" w:rsidRDefault="00BD49C5" w:rsidP="00C66D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0 (1.0, 4.0)</w:t>
            </w:r>
          </w:p>
        </w:tc>
      </w:tr>
      <w:tr w:rsidR="00BD49C5" w:rsidRPr="00BD49C5" w14:paraId="6481ECA4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24846" w14:textId="384813CC" w:rsidR="00BD49C5" w:rsidRPr="00983402" w:rsidRDefault="0012052C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atigu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B7A19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 (2.0, 8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7F4AA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 (1.0, 7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1E097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5 (1.0, 9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01F5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0 (1.5, 9.0)</w:t>
            </w:r>
          </w:p>
        </w:tc>
      </w:tr>
      <w:tr w:rsidR="00BD49C5" w:rsidRPr="00BD49C5" w14:paraId="0DAEC005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04B35" w14:textId="402C52CD" w:rsidR="00BD49C5" w:rsidRPr="00983402" w:rsidRDefault="0012052C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Confusio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22537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0 (3.0, 7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A9D93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.0 (3.0, 5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BEE23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 (1.0, 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B9778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0 (3.0, 8.0)</w:t>
            </w:r>
          </w:p>
        </w:tc>
      </w:tr>
      <w:tr w:rsidR="00BD49C5" w:rsidRPr="00BD49C5" w14:paraId="0FC39337" w14:textId="77777777" w:rsidTr="00BD0B52">
        <w:trPr>
          <w:trHeight w:val="255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9491A" w14:textId="7F714634" w:rsidR="00BD49C5" w:rsidRPr="00983402" w:rsidRDefault="0012052C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Vigour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1048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8.5 (14.0, 22.0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EB8FF1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.0 (14.0, 23.0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FF12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7.0 (12.0, 24.0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2C4E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.5 (16.0, 19.0)</w:t>
            </w:r>
          </w:p>
        </w:tc>
      </w:tr>
      <w:tr w:rsidR="00BD49C5" w:rsidRPr="00BD49C5" w14:paraId="4E2319BA" w14:textId="77777777" w:rsidTr="00BD0B5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F36784" w14:textId="379F40E3" w:rsidR="00BD49C5" w:rsidRPr="00983402" w:rsidRDefault="0012052C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Total mood disturbance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7182F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3.5 (0.0, 41.0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C785C2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1.0 (0.0, 38.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356A5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8.0 (0.0, 41.0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FBDD9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.5 (0.0, 44.5)</w:t>
            </w:r>
          </w:p>
        </w:tc>
      </w:tr>
      <w:tr w:rsidR="00BD49C5" w:rsidRPr="00BD49C5" w14:paraId="1CA5D729" w14:textId="77777777" w:rsidTr="00BD0B52">
        <w:trPr>
          <w:trHeight w:val="255"/>
        </w:trPr>
        <w:tc>
          <w:tcPr>
            <w:tcW w:w="33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EE3FD" w14:textId="5DAA0944" w:rsidR="00BD49C5" w:rsidRPr="00983402" w:rsidRDefault="00BD49C5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lastRenderedPageBreak/>
              <w:t>Benefit finding, mean (SD)</w:t>
            </w:r>
            <w:r w:rsidR="008056C8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  <w:r w:rsidR="008056C8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D3E91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8.5 (16.2)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642D4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9.9 (15.9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8620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9.7 (15.2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C3B8F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1.2 (16.2)</w:t>
            </w:r>
          </w:p>
        </w:tc>
      </w:tr>
      <w:tr w:rsidR="008056C8" w:rsidRPr="00BD49C5" w14:paraId="4C8E16BA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520B6" w14:textId="0F839B8B" w:rsidR="008056C8" w:rsidRPr="00983402" w:rsidRDefault="00C20B8C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ICSmaleSF, median (IQR) </w:t>
            </w: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b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4D096" w14:textId="77777777" w:rsidR="008056C8" w:rsidRPr="00983402" w:rsidRDefault="008056C8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30F0A" w14:textId="77777777" w:rsidR="008056C8" w:rsidRPr="00983402" w:rsidRDefault="008056C8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94D8E8" w14:textId="77777777" w:rsidR="008056C8" w:rsidRPr="00983402" w:rsidRDefault="008056C8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23A29" w14:textId="77777777" w:rsidR="008056C8" w:rsidRPr="00983402" w:rsidRDefault="008056C8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D49C5" w:rsidRPr="00BD49C5" w14:paraId="06E2879C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FD43" w14:textId="645CD1DE" w:rsidR="00BD49C5" w:rsidRPr="00983402" w:rsidRDefault="00C20B8C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Voiding</w:t>
            </w: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C41E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6.0 (2.0, 9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35F07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.0 (2.0, 8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8F39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5 (1.0, 5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044F7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.0 (2.0, 7.0)</w:t>
            </w:r>
          </w:p>
        </w:tc>
      </w:tr>
      <w:tr w:rsidR="00BD49C5" w:rsidRPr="00BD49C5" w14:paraId="754C0AF5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910E9" w14:textId="4B90FBC8" w:rsidR="00BD49C5" w:rsidRPr="00983402" w:rsidRDefault="00C20B8C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Incontinence</w:t>
            </w: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A9F0D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0 (0.0, 7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4787D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5 (0.0, 3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F00D2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.5 (0.5, 4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F2E9E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.5 (0.0, 6.0)</w:t>
            </w:r>
          </w:p>
        </w:tc>
      </w:tr>
      <w:tr w:rsidR="00C20B8C" w:rsidRPr="00BD49C5" w14:paraId="70E0943E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8F27" w14:textId="607AAEDD" w:rsidR="00C20B8C" w:rsidRPr="00983402" w:rsidRDefault="007260FB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EPIC-26, median (IQR) </w:t>
            </w: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3C9F3" w14:textId="77777777" w:rsidR="00C20B8C" w:rsidRPr="00983402" w:rsidRDefault="00C20B8C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72FA5" w14:textId="77777777" w:rsidR="00C20B8C" w:rsidRPr="00983402" w:rsidRDefault="00C20B8C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4B818B" w14:textId="77777777" w:rsidR="00C20B8C" w:rsidRPr="00983402" w:rsidRDefault="00C20B8C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5789A" w14:textId="77777777" w:rsidR="00C20B8C" w:rsidRPr="00983402" w:rsidRDefault="00C20B8C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D49C5" w:rsidRPr="00BD49C5" w14:paraId="092EB116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D559D" w14:textId="62A98397" w:rsidR="00BD49C5" w:rsidRPr="00983402" w:rsidRDefault="007260FB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Urinary Incontinenc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A1E36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7.2 (56.2, 10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5BD9B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9.2 (58.5, 10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7CD4C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5.5 (71.0, 93.8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BA0A5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0.2 (66.8, 91.8)</w:t>
            </w:r>
          </w:p>
        </w:tc>
      </w:tr>
      <w:tr w:rsidR="00BD49C5" w:rsidRPr="00BD49C5" w14:paraId="7B721137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C55FB" w14:textId="1C2A1B83" w:rsidR="00BD49C5" w:rsidRPr="00983402" w:rsidRDefault="007260FB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Urinary Irritative / Obstructiv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B78D8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7.5 (75.0, 93.8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7B736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7.5 (81.2, 93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C43B3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3.8 (87.5, 10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DDC87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7.5 (81.2, 100.0)</w:t>
            </w:r>
          </w:p>
        </w:tc>
      </w:tr>
      <w:tr w:rsidR="00BD49C5" w:rsidRPr="00BD49C5" w14:paraId="06C97A44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B53A7" w14:textId="166E3A66" w:rsidR="00BD49C5" w:rsidRPr="00983402" w:rsidRDefault="007260FB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Bowe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5246D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5.8 (87.5, 10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65FA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0.0 (91.7, 100.0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15BE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5.8 (91.7, 10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ADF69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0.0 (83.3, 100.0)</w:t>
            </w:r>
          </w:p>
        </w:tc>
      </w:tr>
      <w:tr w:rsidR="00BD49C5" w:rsidRPr="00BD49C5" w14:paraId="3F12B39F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4423D" w14:textId="1DC30B50" w:rsidR="00BD49C5" w:rsidRPr="00983402" w:rsidRDefault="007260FB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exu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E1F8F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.7 (5.5, 6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DA577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41.7 (12.5, 83.3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18B16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6.2 (16.7, 61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C86D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6.7 (4.2, 30.5)</w:t>
            </w:r>
          </w:p>
        </w:tc>
      </w:tr>
      <w:tr w:rsidR="00BD49C5" w:rsidRPr="00BD49C5" w14:paraId="0029284D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B32D" w14:textId="5E95AEA3" w:rsidR="00BD49C5" w:rsidRPr="00983402" w:rsidRDefault="007260FB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Hormonal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AC13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7.5 (85.0, 100.0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D2FDD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0.0 (75.0, 97.5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1EC1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3.8 (85.0, 100.0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BA7D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2.5 (85.0, 100.0)</w:t>
            </w:r>
          </w:p>
        </w:tc>
      </w:tr>
      <w:tr w:rsidR="00C927A6" w:rsidRPr="00BD49C5" w14:paraId="7F0CC7CD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E78DA" w14:textId="2B738EF7" w:rsidR="00C927A6" w:rsidRPr="00983402" w:rsidRDefault="00265F7A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FACT, mean (SD) </w:t>
            </w: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:vertAlign w:val="superscript"/>
                <w14:ligatures w14:val="none"/>
              </w:rPr>
              <w:t>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F438B" w14:textId="77777777" w:rsidR="00C927A6" w:rsidRPr="00983402" w:rsidRDefault="00C927A6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EF318B" w14:textId="77777777" w:rsidR="00C927A6" w:rsidRPr="00983402" w:rsidRDefault="00C927A6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C79B0" w14:textId="77777777" w:rsidR="00C927A6" w:rsidRPr="00983402" w:rsidRDefault="00C927A6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E526C2" w14:textId="77777777" w:rsidR="00C927A6" w:rsidRPr="00983402" w:rsidRDefault="00C927A6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D49C5" w:rsidRPr="00BD49C5" w14:paraId="385A8697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BD21C" w14:textId="20424541" w:rsidR="00BD49C5" w:rsidRPr="00983402" w:rsidRDefault="00265F7A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Physical well-being</w:t>
            </w: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86898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.4 (2.9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7114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.4 (3.9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BC849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5.8 (2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F5EF4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4.7 (3.8)</w:t>
            </w:r>
          </w:p>
        </w:tc>
      </w:tr>
      <w:tr w:rsidR="00BD49C5" w:rsidRPr="00BD49C5" w14:paraId="5F430004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216E" w14:textId="32A28CF8" w:rsidR="00BD49C5" w:rsidRPr="00983402" w:rsidRDefault="00265F7A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ocial well-being</w:t>
            </w: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132E1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.5 (6.3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CB3C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8.9 (6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6B368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.3 (5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D8B3A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.3 (5.8)</w:t>
            </w:r>
          </w:p>
        </w:tc>
      </w:tr>
      <w:tr w:rsidR="00BD49C5" w:rsidRPr="00BD49C5" w14:paraId="4CC91B8E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49264" w14:textId="3E803926" w:rsidR="00BD49C5" w:rsidRPr="00983402" w:rsidRDefault="00265F7A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motional well-being</w:t>
            </w: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C040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.7 (2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C1A62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.1 (3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D1836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.5 (3.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6BE23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.2 (3.8)</w:t>
            </w:r>
          </w:p>
        </w:tc>
      </w:tr>
      <w:tr w:rsidR="00BD49C5" w:rsidRPr="00BD49C5" w14:paraId="60D25DEF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3046E" w14:textId="062283FC" w:rsidR="00BD49C5" w:rsidRPr="00983402" w:rsidRDefault="00265F7A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unctional well-being</w:t>
            </w: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DD4BD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2.1 (3.5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73C43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1.9 (5.6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FBBDF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3.4 (4.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71236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0.5 (5.9)</w:t>
            </w:r>
          </w:p>
        </w:tc>
      </w:tr>
      <w:tr w:rsidR="00BD49C5" w:rsidRPr="00BD49C5" w14:paraId="6CE51CFA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A7C22" w14:textId="01A7830F" w:rsidR="00BD49C5" w:rsidRPr="00983402" w:rsidRDefault="00265F7A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ACT-Prostat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8E3D0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0.5 (15.4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89CFF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1.6 (23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BC05F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7.3 (15.4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BFDF44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9.4 (18.9)</w:t>
            </w:r>
          </w:p>
        </w:tc>
      </w:tr>
      <w:tr w:rsidR="00BD49C5" w:rsidRPr="00BD49C5" w14:paraId="1DA8BE6C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8487" w14:textId="08A2CA2B" w:rsidR="00BD49C5" w:rsidRPr="00983402" w:rsidRDefault="00265F7A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FACIT-Fatigue</w:t>
            </w: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037C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9.2 (15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4A116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9.2 (25.8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49858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3.8 (17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52929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5.3 (23.3)</w:t>
            </w:r>
          </w:p>
        </w:tc>
      </w:tr>
      <w:tr w:rsidR="00265F7A" w:rsidRPr="00BD49C5" w14:paraId="2C905078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E608C1" w14:textId="5A4A76CE" w:rsidR="00265F7A" w:rsidRPr="00983402" w:rsidRDefault="00265F7A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Q-5D-5L, mean (SD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AD5E3" w14:textId="77777777" w:rsidR="00265F7A" w:rsidRPr="00983402" w:rsidRDefault="00265F7A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C5662" w14:textId="77777777" w:rsidR="00265F7A" w:rsidRPr="00983402" w:rsidRDefault="00265F7A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2ABD41" w14:textId="77777777" w:rsidR="00265F7A" w:rsidRPr="00983402" w:rsidRDefault="00265F7A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B1D4F" w14:textId="77777777" w:rsidR="00265F7A" w:rsidRPr="00983402" w:rsidRDefault="00265F7A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D49C5" w:rsidRPr="00BD49C5" w14:paraId="7FFA48A0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DF55F" w14:textId="716C85DC" w:rsidR="00BD49C5" w:rsidRPr="00983402" w:rsidRDefault="00265F7A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Q-5</w:t>
            </w: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D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index value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B29EE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 (0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4895E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 (0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C94B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 (0.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51CAE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.9 (0.1)</w:t>
            </w:r>
          </w:p>
        </w:tc>
      </w:tr>
      <w:tr w:rsidR="00BD49C5" w:rsidRPr="00BD49C5" w14:paraId="7FCDDD8E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276C" w14:textId="6785987A" w:rsidR="00BD49C5" w:rsidRPr="00983402" w:rsidRDefault="00265F7A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</w:t>
            </w:r>
            <w:r w:rsidR="00BD49C5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EQ VAS</w:t>
            </w: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23977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6.7 (14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8544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2.6 (11.2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C3F13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2.0 (12.6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664F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8.8 (10.8)</w:t>
            </w:r>
          </w:p>
        </w:tc>
      </w:tr>
      <w:tr w:rsidR="00BD49C5" w:rsidRPr="00BD49C5" w14:paraId="2F86DD89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9BE1" w14:textId="2D991B01" w:rsidR="00BD49C5" w:rsidRPr="00983402" w:rsidRDefault="00BD49C5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Smoking status</w:t>
            </w:r>
            <w:r w:rsidR="00265F7A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, n (%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DD3FD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A752A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A771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D9C6C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D49C5" w:rsidRPr="00BD49C5" w14:paraId="6224BD6A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DA5D0" w14:textId="77777777" w:rsidR="00BD49C5" w:rsidRPr="00983402" w:rsidRDefault="00BD49C5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Ever smok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EFC9F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 (29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E345C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 (40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63AC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 (25.9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B8470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5 (17.9%)</w:t>
            </w:r>
          </w:p>
        </w:tc>
      </w:tr>
      <w:tr w:rsidR="00BD49C5" w:rsidRPr="00BD49C5" w14:paraId="5BB48167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67BF" w14:textId="77777777" w:rsidR="00BD49C5" w:rsidRPr="00983402" w:rsidRDefault="00BD49C5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Never smoked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FD4DD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 (29.2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1141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 (28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0C4D4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 (40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BC72B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4 (50.0%)</w:t>
            </w:r>
          </w:p>
        </w:tc>
      </w:tr>
      <w:tr w:rsidR="00BD49C5" w:rsidRPr="00BD49C5" w14:paraId="671EF4A5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542E2" w14:textId="77777777" w:rsidR="00BD49C5" w:rsidRPr="00983402" w:rsidRDefault="00BD49C5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Missing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3A940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0 (41.7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0CB3A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8 (32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F134C8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 (33.3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2A5CA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 (32.1%)</w:t>
            </w:r>
          </w:p>
        </w:tc>
      </w:tr>
      <w:tr w:rsidR="00BD49C5" w:rsidRPr="00BD49C5" w14:paraId="66D594D7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5BF9" w14:textId="30E91ED1" w:rsidR="00BD49C5" w:rsidRPr="00983402" w:rsidRDefault="00BD49C5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Alcohol units per week</w:t>
            </w:r>
            <w:r w:rsidR="00265F7A"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, n (%) 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126DC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CA18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1E471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5A848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</w:p>
        </w:tc>
      </w:tr>
      <w:tr w:rsidR="00BD49C5" w:rsidRPr="00BD49C5" w14:paraId="51DF2B6C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BEF46" w14:textId="77777777" w:rsidR="00BD49C5" w:rsidRPr="00983402" w:rsidRDefault="00BD49C5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&lt; 14 uni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70AE1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0 (0.0%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900EE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 (12.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5DDC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3 (11.1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EB1FE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2 (7.1%)</w:t>
            </w:r>
          </w:p>
        </w:tc>
      </w:tr>
      <w:tr w:rsidR="00BD49C5" w:rsidRPr="00BD49C5" w14:paraId="481F322F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1B961" w14:textId="77777777" w:rsidR="00BD49C5" w:rsidRPr="00983402" w:rsidRDefault="00BD49C5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&gt;= 14 units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1B4B3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 (54.2%)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E179D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9 (36.0%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C9AAE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 (44.4%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6EB57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7 (25.0%)</w:t>
            </w:r>
          </w:p>
        </w:tc>
      </w:tr>
      <w:tr w:rsidR="00BD49C5" w:rsidRPr="00BD49C5" w14:paraId="2586039B" w14:textId="77777777" w:rsidTr="00983402">
        <w:trPr>
          <w:trHeight w:val="255"/>
        </w:trPr>
        <w:tc>
          <w:tcPr>
            <w:tcW w:w="33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51D26" w14:textId="77777777" w:rsidR="00BD49C5" w:rsidRPr="00983402" w:rsidRDefault="00BD49C5" w:rsidP="00C20B8C">
            <w:pPr>
              <w:spacing w:after="0" w:line="240" w:lineRule="auto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 xml:space="preserve">   Missing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C201B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1 (45.8%)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F89BD3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3 (52.0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7EDCB3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2 (44.4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579FF" w14:textId="77777777" w:rsidR="00BD49C5" w:rsidRPr="00983402" w:rsidRDefault="00BD49C5" w:rsidP="001205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</w:pPr>
            <w:r w:rsidRPr="00983402">
              <w:rPr>
                <w:rFonts w:ascii="Calibri" w:eastAsia="Times New Roman" w:hAnsi="Calibri" w:cs="Calibri"/>
                <w:kern w:val="0"/>
                <w:sz w:val="18"/>
                <w:szCs w:val="18"/>
                <w14:ligatures w14:val="none"/>
              </w:rPr>
              <w:t>19 (67.9%)</w:t>
            </w:r>
          </w:p>
        </w:tc>
      </w:tr>
      <w:tr w:rsidR="00265F7A" w:rsidRPr="00BD49C5" w14:paraId="6C8CE93C" w14:textId="77777777" w:rsidTr="00983402">
        <w:trPr>
          <w:trHeight w:val="255"/>
        </w:trPr>
        <w:tc>
          <w:tcPr>
            <w:tcW w:w="1008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6B6BDE" w14:textId="77777777" w:rsidR="00265F7A" w:rsidRPr="00C45145" w:rsidRDefault="00265F7A" w:rsidP="00265F7A">
            <w:pPr>
              <w:spacing w:before="120"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C45145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>Abbreviations: N, number; SD, standard deviation; IQR, interquartile range; BW, brisk walking; PA, physical activity; kg, kilograms; ; GLTPAQ, Godin-Shephard Leisure-time physical activity questionnaire; ICSmaleSF, International Continence Society male short form; EPIC-26, Expanded Prostate Cancer Index Composite – 26; FACT, Functional Assessment of Cancer Therapy; FACIT, Functional Assessment of Chronic Illness Therapy; EQ VAS, EQ visual analogue scale.</w:t>
            </w:r>
          </w:p>
          <w:p w14:paraId="0D15F540" w14:textId="77777777" w:rsidR="00265F7A" w:rsidRPr="00C45145" w:rsidRDefault="00265F7A" w:rsidP="00265F7A">
            <w:pPr>
              <w:spacing w:before="120"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C45145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en-GB"/>
              </w:rPr>
              <w:t>a</w:t>
            </w:r>
            <w:r w:rsidRPr="00C45145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Higher scores represent better outcomes.</w:t>
            </w:r>
          </w:p>
          <w:p w14:paraId="1E6E444F" w14:textId="65B2CEF5" w:rsidR="00265F7A" w:rsidRPr="00C45145" w:rsidRDefault="00265F7A" w:rsidP="00265F7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C45145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en-GB"/>
              </w:rPr>
              <w:t>b</w:t>
            </w:r>
            <w:r w:rsidRPr="00C45145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Higher scores represent worse outcomes.</w:t>
            </w:r>
          </w:p>
          <w:p w14:paraId="073F5D0D" w14:textId="77777777" w:rsidR="00265F7A" w:rsidRPr="00C45145" w:rsidRDefault="00265F7A" w:rsidP="00265F7A">
            <w:pPr>
              <w:spacing w:after="0" w:line="240" w:lineRule="auto"/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</w:pPr>
            <w:r w:rsidRPr="00C45145">
              <w:rPr>
                <w:rFonts w:ascii="Calibri" w:eastAsia="Times New Roman" w:hAnsi="Calibri" w:cs="Calibri"/>
                <w:sz w:val="14"/>
                <w:szCs w:val="14"/>
                <w:vertAlign w:val="superscript"/>
                <w:lang w:eastAsia="en-GB"/>
              </w:rPr>
              <w:t>C</w:t>
            </w:r>
            <w:r w:rsidRPr="00C45145">
              <w:rPr>
                <w:rFonts w:ascii="Calibri" w:eastAsia="Times New Roman" w:hAnsi="Calibri" w:cs="Calibri"/>
                <w:sz w:val="14"/>
                <w:szCs w:val="14"/>
                <w:lang w:eastAsia="en-GB"/>
              </w:rPr>
              <w:t xml:space="preserve"> One unit = 10ml of pure alcohol. </w:t>
            </w:r>
          </w:p>
          <w:p w14:paraId="72136169" w14:textId="77777777" w:rsidR="00265F7A" w:rsidRPr="00BD49C5" w:rsidRDefault="00265F7A" w:rsidP="00265F7A">
            <w:pPr>
              <w:spacing w:after="0" w:line="240" w:lineRule="auto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3D75A6BF" w14:textId="77777777" w:rsidR="00707182" w:rsidRPr="00EB05CF" w:rsidRDefault="00707182">
      <w:pPr>
        <w:rPr>
          <w:rFonts w:ascii="Calibri" w:hAnsi="Calibri" w:cs="Calibri"/>
          <w:sz w:val="18"/>
          <w:szCs w:val="18"/>
        </w:rPr>
      </w:pPr>
    </w:p>
    <w:sectPr w:rsidR="00707182" w:rsidRPr="00EB05CF" w:rsidSect="00CB0D05"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674B"/>
    <w:rsid w:val="00001E49"/>
    <w:rsid w:val="000039AF"/>
    <w:rsid w:val="00023BA2"/>
    <w:rsid w:val="00036BE1"/>
    <w:rsid w:val="00045855"/>
    <w:rsid w:val="000614B7"/>
    <w:rsid w:val="00070760"/>
    <w:rsid w:val="00075541"/>
    <w:rsid w:val="00092694"/>
    <w:rsid w:val="000B22AF"/>
    <w:rsid w:val="000F5570"/>
    <w:rsid w:val="000F5D64"/>
    <w:rsid w:val="00100282"/>
    <w:rsid w:val="00112DE3"/>
    <w:rsid w:val="0012009D"/>
    <w:rsid w:val="0012052C"/>
    <w:rsid w:val="00135E58"/>
    <w:rsid w:val="00143FB2"/>
    <w:rsid w:val="0016523E"/>
    <w:rsid w:val="0017041D"/>
    <w:rsid w:val="00177D73"/>
    <w:rsid w:val="00181511"/>
    <w:rsid w:val="001D0D60"/>
    <w:rsid w:val="002144C0"/>
    <w:rsid w:val="0024013F"/>
    <w:rsid w:val="002501BE"/>
    <w:rsid w:val="00263509"/>
    <w:rsid w:val="00265F7A"/>
    <w:rsid w:val="002700BE"/>
    <w:rsid w:val="002B706B"/>
    <w:rsid w:val="002C3BBC"/>
    <w:rsid w:val="002C621D"/>
    <w:rsid w:val="002F3ECA"/>
    <w:rsid w:val="00303363"/>
    <w:rsid w:val="00311E52"/>
    <w:rsid w:val="0033589D"/>
    <w:rsid w:val="00360C28"/>
    <w:rsid w:val="003712E8"/>
    <w:rsid w:val="00391810"/>
    <w:rsid w:val="003A6300"/>
    <w:rsid w:val="003A6920"/>
    <w:rsid w:val="003D4F3E"/>
    <w:rsid w:val="00403674"/>
    <w:rsid w:val="00481332"/>
    <w:rsid w:val="004872B0"/>
    <w:rsid w:val="004B2FD6"/>
    <w:rsid w:val="0050021C"/>
    <w:rsid w:val="00530B89"/>
    <w:rsid w:val="0054401F"/>
    <w:rsid w:val="00561868"/>
    <w:rsid w:val="005A50A4"/>
    <w:rsid w:val="005D3AA8"/>
    <w:rsid w:val="005F6C59"/>
    <w:rsid w:val="006266AC"/>
    <w:rsid w:val="0062738A"/>
    <w:rsid w:val="00631FBB"/>
    <w:rsid w:val="00663AC6"/>
    <w:rsid w:val="00665C34"/>
    <w:rsid w:val="00697DB5"/>
    <w:rsid w:val="006D60F3"/>
    <w:rsid w:val="00707182"/>
    <w:rsid w:val="00715FC4"/>
    <w:rsid w:val="007260FB"/>
    <w:rsid w:val="00743B2A"/>
    <w:rsid w:val="007466BB"/>
    <w:rsid w:val="00755979"/>
    <w:rsid w:val="00796077"/>
    <w:rsid w:val="007A2616"/>
    <w:rsid w:val="007C1D90"/>
    <w:rsid w:val="007C6E40"/>
    <w:rsid w:val="007C700E"/>
    <w:rsid w:val="007D11FE"/>
    <w:rsid w:val="007E1044"/>
    <w:rsid w:val="007F230F"/>
    <w:rsid w:val="0080261F"/>
    <w:rsid w:val="008056C8"/>
    <w:rsid w:val="00815AE5"/>
    <w:rsid w:val="00834842"/>
    <w:rsid w:val="00845E29"/>
    <w:rsid w:val="00847890"/>
    <w:rsid w:val="008479C2"/>
    <w:rsid w:val="008613CF"/>
    <w:rsid w:val="00866081"/>
    <w:rsid w:val="008B0246"/>
    <w:rsid w:val="008F1362"/>
    <w:rsid w:val="008F42CF"/>
    <w:rsid w:val="00912039"/>
    <w:rsid w:val="00932982"/>
    <w:rsid w:val="00962354"/>
    <w:rsid w:val="00983402"/>
    <w:rsid w:val="009849FB"/>
    <w:rsid w:val="009862BD"/>
    <w:rsid w:val="009D30D3"/>
    <w:rsid w:val="009D3432"/>
    <w:rsid w:val="009D560C"/>
    <w:rsid w:val="009E4B7E"/>
    <w:rsid w:val="00A021A5"/>
    <w:rsid w:val="00A224DB"/>
    <w:rsid w:val="00A31466"/>
    <w:rsid w:val="00AA5C94"/>
    <w:rsid w:val="00AB1B6B"/>
    <w:rsid w:val="00AC23E2"/>
    <w:rsid w:val="00B34DE4"/>
    <w:rsid w:val="00B6099B"/>
    <w:rsid w:val="00B757FF"/>
    <w:rsid w:val="00B767E0"/>
    <w:rsid w:val="00B83BBA"/>
    <w:rsid w:val="00B952AE"/>
    <w:rsid w:val="00BB5AEA"/>
    <w:rsid w:val="00BC46DF"/>
    <w:rsid w:val="00BD0B52"/>
    <w:rsid w:val="00BD49C5"/>
    <w:rsid w:val="00BF47A1"/>
    <w:rsid w:val="00C20B8C"/>
    <w:rsid w:val="00C32FF6"/>
    <w:rsid w:val="00C66D90"/>
    <w:rsid w:val="00C76124"/>
    <w:rsid w:val="00C80948"/>
    <w:rsid w:val="00C82066"/>
    <w:rsid w:val="00C927A6"/>
    <w:rsid w:val="00C972A5"/>
    <w:rsid w:val="00CA5705"/>
    <w:rsid w:val="00CA7BC0"/>
    <w:rsid w:val="00CB0D05"/>
    <w:rsid w:val="00CB70BF"/>
    <w:rsid w:val="00CC2D77"/>
    <w:rsid w:val="00CE6628"/>
    <w:rsid w:val="00D10D23"/>
    <w:rsid w:val="00D11A10"/>
    <w:rsid w:val="00D4612D"/>
    <w:rsid w:val="00D5123A"/>
    <w:rsid w:val="00D5182F"/>
    <w:rsid w:val="00D5674B"/>
    <w:rsid w:val="00D8135E"/>
    <w:rsid w:val="00D842E2"/>
    <w:rsid w:val="00D85E18"/>
    <w:rsid w:val="00E271B1"/>
    <w:rsid w:val="00E310C5"/>
    <w:rsid w:val="00E41964"/>
    <w:rsid w:val="00E46C12"/>
    <w:rsid w:val="00E473CB"/>
    <w:rsid w:val="00EB05CF"/>
    <w:rsid w:val="00EF0540"/>
    <w:rsid w:val="00F54D3D"/>
    <w:rsid w:val="00F56793"/>
    <w:rsid w:val="00F57ACE"/>
    <w:rsid w:val="00F71127"/>
    <w:rsid w:val="00F74374"/>
    <w:rsid w:val="00F80071"/>
    <w:rsid w:val="00F87FA9"/>
    <w:rsid w:val="00FC6CCF"/>
    <w:rsid w:val="00FE5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2E198D"/>
  <w15:chartTrackingRefBased/>
  <w15:docId w15:val="{2A694537-EFDC-421C-A677-99A36BC37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567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567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567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567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567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5674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5674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5674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5674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567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567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567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567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567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567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567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567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567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5674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567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5674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567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5674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567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567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567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567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567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567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944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331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91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4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8CC453F-4936-4D6F-B245-E1C79EDF2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5</TotalTime>
  <Pages>9</Pages>
  <Words>3005</Words>
  <Characters>17131</Characters>
  <Application>Microsoft Office Word</Application>
  <DocSecurity>0</DocSecurity>
  <Lines>142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Robles</dc:creator>
  <cp:keywords/>
  <dc:description/>
  <cp:lastModifiedBy>Luke Robles</cp:lastModifiedBy>
  <cp:revision>142</cp:revision>
  <dcterms:created xsi:type="dcterms:W3CDTF">2024-07-13T11:45:00Z</dcterms:created>
  <dcterms:modified xsi:type="dcterms:W3CDTF">2024-07-15T17:08:00Z</dcterms:modified>
</cp:coreProperties>
</file>